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8CF07" w14:textId="56CE8504" w:rsidR="007A1B4D" w:rsidRPr="002E5983" w:rsidRDefault="007A1B4D" w:rsidP="007A1B4D">
      <w:pPr>
        <w:rPr>
          <w:rFonts w:ascii="Times New Roman" w:hAnsi="Times New Roman" w:cs="Times New Roman"/>
          <w:sz w:val="24"/>
          <w:szCs w:val="24"/>
          <w:lang w:val="en-GB"/>
        </w:rPr>
      </w:pPr>
      <w:r>
        <w:rPr>
          <w:rFonts w:ascii="Times New Roman" w:hAnsi="Times New Roman" w:cs="Times New Roman"/>
          <w:b/>
          <w:bCs/>
          <w:sz w:val="24"/>
          <w:szCs w:val="24"/>
          <w:lang w:val="en-GB"/>
        </w:rPr>
        <w:t xml:space="preserve">Supplementary </w:t>
      </w:r>
      <w:r w:rsidRPr="002E5983">
        <w:rPr>
          <w:rFonts w:ascii="Times New Roman" w:hAnsi="Times New Roman" w:cs="Times New Roman"/>
          <w:b/>
          <w:bCs/>
          <w:sz w:val="24"/>
          <w:szCs w:val="24"/>
          <w:lang w:val="en-GB"/>
        </w:rPr>
        <w:t xml:space="preserve">Table </w:t>
      </w:r>
      <w:r w:rsidR="00AD3DE3">
        <w:rPr>
          <w:rFonts w:ascii="Times New Roman" w:hAnsi="Times New Roman" w:cs="Times New Roman"/>
          <w:b/>
          <w:bCs/>
          <w:sz w:val="24"/>
          <w:szCs w:val="24"/>
          <w:lang w:val="en-GB"/>
        </w:rPr>
        <w:t>2</w:t>
      </w:r>
      <w:r w:rsidRPr="002E5983">
        <w:rPr>
          <w:rFonts w:ascii="Times New Roman" w:hAnsi="Times New Roman" w:cs="Times New Roman"/>
          <w:b/>
          <w:bCs/>
          <w:sz w:val="24"/>
          <w:szCs w:val="24"/>
          <w:lang w:val="en-GB"/>
        </w:rPr>
        <w:t>.</w:t>
      </w:r>
      <w:r w:rsidRPr="002E5983">
        <w:rPr>
          <w:rFonts w:ascii="Times New Roman" w:hAnsi="Times New Roman" w:cs="Times New Roman"/>
          <w:sz w:val="24"/>
          <w:szCs w:val="24"/>
          <w:lang w:val="en-GB"/>
        </w:rPr>
        <w:t xml:space="preserve"> Assessment of the risk of bias using the Joanna Briggs Institute critical appraisal checklist.</w:t>
      </w:r>
    </w:p>
    <w:tbl>
      <w:tblPr>
        <w:tblStyle w:val="TableGrid"/>
        <w:tblW w:w="15168" w:type="dxa"/>
        <w:tblLook w:val="04A0" w:firstRow="1" w:lastRow="0" w:firstColumn="1" w:lastColumn="0" w:noHBand="0" w:noVBand="1"/>
      </w:tblPr>
      <w:tblGrid>
        <w:gridCol w:w="2694"/>
        <w:gridCol w:w="1134"/>
        <w:gridCol w:w="1417"/>
        <w:gridCol w:w="1418"/>
        <w:gridCol w:w="1559"/>
        <w:gridCol w:w="1417"/>
        <w:gridCol w:w="1560"/>
        <w:gridCol w:w="1417"/>
        <w:gridCol w:w="1276"/>
        <w:gridCol w:w="1276"/>
      </w:tblGrid>
      <w:tr w:rsidR="007A1B4D" w:rsidRPr="003558BC" w14:paraId="4F6EA1B1" w14:textId="77777777" w:rsidTr="007A1B4D">
        <w:tc>
          <w:tcPr>
            <w:tcW w:w="2694" w:type="dxa"/>
          </w:tcPr>
          <w:p w14:paraId="1A7AF27F" w14:textId="77777777" w:rsidR="007A1B4D" w:rsidRPr="003558BC" w:rsidRDefault="007A1B4D" w:rsidP="006B50B9">
            <w:pPr>
              <w:snapToGrid w:val="0"/>
              <w:spacing w:after="60"/>
              <w:jc w:val="center"/>
              <w:rPr>
                <w:rFonts w:ascii="Times New Roman" w:hAnsi="Times New Roman" w:cs="Times New Roman"/>
                <w:b/>
                <w:bCs/>
                <w:sz w:val="18"/>
                <w:szCs w:val="18"/>
                <w:lang w:val="en-GB"/>
              </w:rPr>
            </w:pPr>
            <w:r w:rsidRPr="003558BC">
              <w:rPr>
                <w:rFonts w:ascii="Times New Roman" w:hAnsi="Times New Roman" w:cs="Times New Roman"/>
                <w:b/>
                <w:bCs/>
                <w:sz w:val="18"/>
                <w:szCs w:val="18"/>
                <w:lang w:val="en-GB"/>
              </w:rPr>
              <w:t>Study</w:t>
            </w:r>
          </w:p>
        </w:tc>
        <w:tc>
          <w:tcPr>
            <w:tcW w:w="1134" w:type="dxa"/>
          </w:tcPr>
          <w:p w14:paraId="79B5B964" w14:textId="77777777" w:rsidR="007A1B4D" w:rsidRPr="003558BC" w:rsidRDefault="007A1B4D" w:rsidP="006B50B9">
            <w:pPr>
              <w:snapToGrid w:val="0"/>
              <w:spacing w:after="60"/>
              <w:jc w:val="center"/>
              <w:rPr>
                <w:rFonts w:ascii="Times New Roman" w:hAnsi="Times New Roman" w:cs="Times New Roman"/>
                <w:b/>
                <w:bCs/>
                <w:sz w:val="18"/>
                <w:szCs w:val="18"/>
                <w:lang w:val="en-GB"/>
              </w:rPr>
            </w:pPr>
            <w:r w:rsidRPr="003558BC">
              <w:rPr>
                <w:rFonts w:ascii="Times New Roman" w:hAnsi="Times New Roman" w:cs="Times New Roman"/>
                <w:b/>
                <w:bCs/>
                <w:sz w:val="18"/>
                <w:szCs w:val="18"/>
                <w:lang w:val="en-GB"/>
              </w:rPr>
              <w:t>Were the inclusion criteria clearly defined?</w:t>
            </w:r>
          </w:p>
        </w:tc>
        <w:tc>
          <w:tcPr>
            <w:tcW w:w="1417" w:type="dxa"/>
          </w:tcPr>
          <w:p w14:paraId="4B962791" w14:textId="77777777" w:rsidR="007A1B4D" w:rsidRPr="003558BC" w:rsidRDefault="007A1B4D" w:rsidP="006B50B9">
            <w:pPr>
              <w:snapToGrid w:val="0"/>
              <w:spacing w:after="60"/>
              <w:jc w:val="center"/>
              <w:rPr>
                <w:rFonts w:ascii="Times New Roman" w:hAnsi="Times New Roman" w:cs="Times New Roman"/>
                <w:b/>
                <w:bCs/>
                <w:sz w:val="18"/>
                <w:szCs w:val="18"/>
                <w:lang w:val="en-GB"/>
              </w:rPr>
            </w:pPr>
            <w:r w:rsidRPr="003558BC">
              <w:rPr>
                <w:rFonts w:ascii="Times New Roman" w:hAnsi="Times New Roman" w:cs="Times New Roman"/>
                <w:b/>
                <w:bCs/>
                <w:sz w:val="18"/>
                <w:szCs w:val="18"/>
                <w:lang w:val="en-GB"/>
              </w:rPr>
              <w:t>Were the subjects and the setting described in detail?</w:t>
            </w:r>
          </w:p>
        </w:tc>
        <w:tc>
          <w:tcPr>
            <w:tcW w:w="1418" w:type="dxa"/>
          </w:tcPr>
          <w:p w14:paraId="5A78B16D" w14:textId="77777777" w:rsidR="007A1B4D" w:rsidRPr="003558BC" w:rsidRDefault="007A1B4D" w:rsidP="006B50B9">
            <w:pPr>
              <w:snapToGrid w:val="0"/>
              <w:spacing w:after="60"/>
              <w:jc w:val="center"/>
              <w:rPr>
                <w:rFonts w:ascii="Times New Roman" w:hAnsi="Times New Roman" w:cs="Times New Roman"/>
                <w:b/>
                <w:bCs/>
                <w:sz w:val="18"/>
                <w:szCs w:val="18"/>
                <w:lang w:val="en-GB"/>
              </w:rPr>
            </w:pPr>
            <w:r w:rsidRPr="003558BC">
              <w:rPr>
                <w:rFonts w:ascii="Times New Roman" w:hAnsi="Times New Roman" w:cs="Times New Roman"/>
                <w:b/>
                <w:bCs/>
                <w:sz w:val="18"/>
                <w:szCs w:val="18"/>
                <w:lang w:val="en-GB"/>
              </w:rPr>
              <w:t>Was the exposure measured in a reliable way?</w:t>
            </w:r>
          </w:p>
        </w:tc>
        <w:tc>
          <w:tcPr>
            <w:tcW w:w="1559" w:type="dxa"/>
          </w:tcPr>
          <w:p w14:paraId="633B94F0" w14:textId="77777777" w:rsidR="007A1B4D" w:rsidRPr="003558BC" w:rsidRDefault="007A1B4D" w:rsidP="006B50B9">
            <w:pPr>
              <w:snapToGrid w:val="0"/>
              <w:spacing w:after="60"/>
              <w:jc w:val="center"/>
              <w:rPr>
                <w:rFonts w:ascii="Times New Roman" w:hAnsi="Times New Roman" w:cs="Times New Roman"/>
                <w:b/>
                <w:bCs/>
                <w:sz w:val="18"/>
                <w:szCs w:val="18"/>
                <w:lang w:val="en-GB"/>
              </w:rPr>
            </w:pPr>
            <w:r w:rsidRPr="003558BC">
              <w:rPr>
                <w:rFonts w:ascii="Times New Roman" w:hAnsi="Times New Roman" w:cs="Times New Roman"/>
                <w:b/>
                <w:bCs/>
                <w:sz w:val="18"/>
                <w:szCs w:val="18"/>
                <w:lang w:val="en-GB"/>
              </w:rPr>
              <w:t>Were standard criteria used to assess the condition?</w:t>
            </w:r>
          </w:p>
        </w:tc>
        <w:tc>
          <w:tcPr>
            <w:tcW w:w="1417" w:type="dxa"/>
          </w:tcPr>
          <w:p w14:paraId="7FCD9C11" w14:textId="77777777" w:rsidR="007A1B4D" w:rsidRPr="003558BC" w:rsidRDefault="007A1B4D" w:rsidP="006B50B9">
            <w:pPr>
              <w:snapToGrid w:val="0"/>
              <w:spacing w:after="60"/>
              <w:jc w:val="center"/>
              <w:rPr>
                <w:rFonts w:ascii="Times New Roman" w:hAnsi="Times New Roman" w:cs="Times New Roman"/>
                <w:b/>
                <w:bCs/>
                <w:sz w:val="18"/>
                <w:szCs w:val="18"/>
                <w:lang w:val="en-GB"/>
              </w:rPr>
            </w:pPr>
            <w:r w:rsidRPr="003558BC">
              <w:rPr>
                <w:rFonts w:ascii="Times New Roman" w:hAnsi="Times New Roman" w:cs="Times New Roman"/>
                <w:b/>
                <w:bCs/>
                <w:sz w:val="18"/>
                <w:szCs w:val="18"/>
                <w:lang w:val="en-GB"/>
              </w:rPr>
              <w:t>Were confounding factors identified?</w:t>
            </w:r>
          </w:p>
        </w:tc>
        <w:tc>
          <w:tcPr>
            <w:tcW w:w="1560" w:type="dxa"/>
          </w:tcPr>
          <w:p w14:paraId="0DE93310" w14:textId="77777777" w:rsidR="007A1B4D" w:rsidRPr="003558BC" w:rsidRDefault="007A1B4D" w:rsidP="006B50B9">
            <w:pPr>
              <w:snapToGrid w:val="0"/>
              <w:spacing w:after="60"/>
              <w:jc w:val="center"/>
              <w:rPr>
                <w:rFonts w:ascii="Times New Roman" w:hAnsi="Times New Roman" w:cs="Times New Roman"/>
                <w:b/>
                <w:bCs/>
                <w:sz w:val="18"/>
                <w:szCs w:val="18"/>
                <w:lang w:val="en-GB"/>
              </w:rPr>
            </w:pPr>
            <w:r w:rsidRPr="003558BC">
              <w:rPr>
                <w:rFonts w:ascii="Times New Roman" w:hAnsi="Times New Roman" w:cs="Times New Roman"/>
                <w:b/>
                <w:bCs/>
                <w:sz w:val="18"/>
                <w:szCs w:val="18"/>
                <w:lang w:val="en-GB"/>
              </w:rPr>
              <w:t>Were strategies to deal with confounding factors stated?</w:t>
            </w:r>
          </w:p>
        </w:tc>
        <w:tc>
          <w:tcPr>
            <w:tcW w:w="1417" w:type="dxa"/>
          </w:tcPr>
          <w:p w14:paraId="46589C18" w14:textId="4617C999" w:rsidR="007A1B4D" w:rsidRPr="003558BC" w:rsidRDefault="007A1B4D" w:rsidP="006B50B9">
            <w:pPr>
              <w:snapToGrid w:val="0"/>
              <w:spacing w:after="60"/>
              <w:jc w:val="center"/>
              <w:rPr>
                <w:rFonts w:ascii="Times New Roman" w:hAnsi="Times New Roman" w:cs="Times New Roman"/>
                <w:b/>
                <w:bCs/>
                <w:sz w:val="18"/>
                <w:szCs w:val="18"/>
                <w:lang w:val="en-GB"/>
              </w:rPr>
            </w:pPr>
            <w:r w:rsidRPr="003558BC">
              <w:rPr>
                <w:rFonts w:ascii="Times New Roman" w:hAnsi="Times New Roman" w:cs="Times New Roman"/>
                <w:b/>
                <w:bCs/>
                <w:sz w:val="18"/>
                <w:szCs w:val="18"/>
                <w:lang w:val="en-GB"/>
              </w:rPr>
              <w:t>Were th</w:t>
            </w:r>
            <w:r w:rsidR="00E41EF0" w:rsidRPr="003558BC">
              <w:rPr>
                <w:rFonts w:ascii="Times New Roman" w:hAnsi="Times New Roman" w:cs="Times New Roman"/>
                <w:b/>
                <w:bCs/>
                <w:sz w:val="18"/>
                <w:szCs w:val="18"/>
                <w:lang w:val="en-GB"/>
              </w:rPr>
              <w:t xml:space="preserve">e </w:t>
            </w:r>
            <w:r w:rsidRPr="003558BC">
              <w:rPr>
                <w:rFonts w:ascii="Times New Roman" w:hAnsi="Times New Roman" w:cs="Times New Roman"/>
                <w:b/>
                <w:bCs/>
                <w:sz w:val="18"/>
                <w:szCs w:val="18"/>
                <w:lang w:val="en-GB"/>
              </w:rPr>
              <w:t>outcomes measured in a reliable way?</w:t>
            </w:r>
          </w:p>
        </w:tc>
        <w:tc>
          <w:tcPr>
            <w:tcW w:w="1276" w:type="dxa"/>
          </w:tcPr>
          <w:p w14:paraId="50690FCC" w14:textId="692F8E51" w:rsidR="007A1B4D" w:rsidRPr="003558BC" w:rsidRDefault="007A1B4D" w:rsidP="006B50B9">
            <w:pPr>
              <w:snapToGrid w:val="0"/>
              <w:spacing w:after="60"/>
              <w:jc w:val="center"/>
              <w:rPr>
                <w:rFonts w:ascii="Times New Roman" w:hAnsi="Times New Roman" w:cs="Times New Roman"/>
                <w:b/>
                <w:bCs/>
                <w:sz w:val="18"/>
                <w:szCs w:val="18"/>
                <w:lang w:val="en-GB"/>
              </w:rPr>
            </w:pPr>
            <w:r w:rsidRPr="003558BC">
              <w:rPr>
                <w:rFonts w:ascii="Times New Roman" w:hAnsi="Times New Roman" w:cs="Times New Roman"/>
                <w:b/>
                <w:bCs/>
                <w:sz w:val="18"/>
                <w:szCs w:val="18"/>
                <w:lang w:val="en-GB"/>
              </w:rPr>
              <w:t>Was</w:t>
            </w:r>
            <w:r w:rsidR="00E41EF0" w:rsidRPr="003558BC">
              <w:rPr>
                <w:rFonts w:ascii="Times New Roman" w:hAnsi="Times New Roman" w:cs="Times New Roman"/>
                <w:b/>
                <w:bCs/>
                <w:sz w:val="18"/>
                <w:szCs w:val="18"/>
                <w:lang w:val="en-GB"/>
              </w:rPr>
              <w:t xml:space="preserve"> </w:t>
            </w:r>
            <w:r w:rsidRPr="003558BC">
              <w:rPr>
                <w:rFonts w:ascii="Times New Roman" w:hAnsi="Times New Roman" w:cs="Times New Roman"/>
                <w:b/>
                <w:bCs/>
                <w:sz w:val="18"/>
                <w:szCs w:val="18"/>
                <w:lang w:val="en-GB"/>
              </w:rPr>
              <w:t>appropriate statistical analysis used?</w:t>
            </w:r>
          </w:p>
        </w:tc>
        <w:tc>
          <w:tcPr>
            <w:tcW w:w="1276" w:type="dxa"/>
          </w:tcPr>
          <w:p w14:paraId="698FDF19" w14:textId="77777777" w:rsidR="007A1B4D" w:rsidRPr="003558BC" w:rsidRDefault="007A1B4D" w:rsidP="006B50B9">
            <w:pPr>
              <w:snapToGrid w:val="0"/>
              <w:spacing w:after="60"/>
              <w:jc w:val="center"/>
              <w:rPr>
                <w:rFonts w:ascii="Times New Roman" w:hAnsi="Times New Roman" w:cs="Times New Roman"/>
                <w:b/>
                <w:bCs/>
                <w:sz w:val="18"/>
                <w:szCs w:val="18"/>
                <w:lang w:val="en-GB"/>
              </w:rPr>
            </w:pPr>
            <w:r w:rsidRPr="003558BC">
              <w:rPr>
                <w:rFonts w:ascii="Times New Roman" w:hAnsi="Times New Roman" w:cs="Times New Roman"/>
                <w:b/>
                <w:bCs/>
                <w:sz w:val="18"/>
                <w:szCs w:val="18"/>
                <w:lang w:val="en-GB"/>
              </w:rPr>
              <w:t>Risk of bias</w:t>
            </w:r>
          </w:p>
        </w:tc>
      </w:tr>
      <w:tr w:rsidR="003558BC" w:rsidRPr="003558BC" w14:paraId="721782CF" w14:textId="77777777" w:rsidTr="00B54142">
        <w:tc>
          <w:tcPr>
            <w:tcW w:w="2694" w:type="dxa"/>
            <w:vAlign w:val="center"/>
          </w:tcPr>
          <w:p w14:paraId="623DD472" w14:textId="5FC6A0DA" w:rsidR="003558BC" w:rsidRPr="003558BC" w:rsidRDefault="003558BC" w:rsidP="003558BC">
            <w:pPr>
              <w:snapToGrid w:val="0"/>
              <w:spacing w:after="60"/>
              <w:rPr>
                <w:rFonts w:ascii="Times New Roman" w:hAnsi="Times New Roman" w:cs="Times New Roman"/>
                <w:sz w:val="18"/>
                <w:szCs w:val="18"/>
                <w:lang w:val="en-GB"/>
              </w:rPr>
            </w:pPr>
            <w:r w:rsidRPr="003558BC">
              <w:rPr>
                <w:rFonts w:ascii="Times New Roman" w:hAnsi="Times New Roman" w:cs="Times New Roman"/>
                <w:sz w:val="18"/>
                <w:szCs w:val="18"/>
                <w:lang w:val="en-US"/>
              </w:rPr>
              <w:t xml:space="preserve">Kato K et al. </w:t>
            </w:r>
            <w:r w:rsidRPr="003558BC">
              <w:rPr>
                <w:rFonts w:ascii="Times New Roman" w:hAnsi="Times New Roman" w:cs="Times New Roman"/>
                <w:sz w:val="18"/>
                <w:szCs w:val="18"/>
                <w:lang w:val="en-US"/>
              </w:rPr>
              <w:fldChar w:fldCharType="begin">
                <w:fldData xml:space="preserve">PEVuZE5vdGU+PENpdGU+PEF1dGhvcj5LYXRvPC9BdXRob3I+PFllYXI+MTk5OTwvWWVhcj48UmVj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LYXRvPC9BdXRob3I+PFllYXI+MTk5OTwvWWVhcj48UmVj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3558BC">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1)</w:t>
            </w:r>
            <w:r w:rsidRPr="003558BC">
              <w:rPr>
                <w:rFonts w:ascii="Times New Roman" w:hAnsi="Times New Roman" w:cs="Times New Roman"/>
                <w:sz w:val="18"/>
                <w:szCs w:val="18"/>
                <w:lang w:val="en-US"/>
              </w:rPr>
              <w:fldChar w:fldCharType="end"/>
            </w:r>
          </w:p>
        </w:tc>
        <w:tc>
          <w:tcPr>
            <w:tcW w:w="1134" w:type="dxa"/>
            <w:vAlign w:val="center"/>
          </w:tcPr>
          <w:p w14:paraId="790C0EC0" w14:textId="6AE6F324" w:rsidR="003558BC" w:rsidRPr="003558BC" w:rsidRDefault="00E321C3"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5E9EC6D2" w14:textId="665E1BE8" w:rsidR="003558BC" w:rsidRPr="003558BC" w:rsidRDefault="00E321C3"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8" w:type="dxa"/>
            <w:vAlign w:val="center"/>
          </w:tcPr>
          <w:p w14:paraId="0C3E55DC" w14:textId="31113588" w:rsidR="003558BC" w:rsidRPr="003558BC" w:rsidRDefault="00E321C3"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vAlign w:val="center"/>
          </w:tcPr>
          <w:p w14:paraId="4E709E28" w14:textId="30E511EB" w:rsidR="003558BC" w:rsidRPr="003558BC" w:rsidRDefault="00E321C3"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51703813" w14:textId="4BB82EF9" w:rsidR="003558BC" w:rsidRPr="003558BC" w:rsidRDefault="00E321C3"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59241F0C" w14:textId="2FE2E0FA" w:rsidR="003558BC" w:rsidRPr="003558BC" w:rsidRDefault="00E321C3"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59C7E9A6" w14:textId="31027F92" w:rsidR="003558BC" w:rsidRPr="003558BC" w:rsidRDefault="00E321C3"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655B5A6C" w14:textId="36C3577A" w:rsidR="003558BC" w:rsidRPr="003558BC" w:rsidRDefault="00E321C3"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CA8C842" w14:textId="0A1D39FF" w:rsidR="003558BC" w:rsidRPr="003558BC" w:rsidRDefault="00E321C3"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3558BC" w:rsidRPr="003558BC" w14:paraId="16D4CAE2" w14:textId="77777777" w:rsidTr="00B54142">
        <w:tc>
          <w:tcPr>
            <w:tcW w:w="2694" w:type="dxa"/>
            <w:vAlign w:val="center"/>
          </w:tcPr>
          <w:p w14:paraId="0614F189" w14:textId="64757B01" w:rsidR="003558BC" w:rsidRPr="003558BC" w:rsidRDefault="003558BC" w:rsidP="003558BC">
            <w:pPr>
              <w:snapToGrid w:val="0"/>
              <w:spacing w:after="60"/>
              <w:rPr>
                <w:rFonts w:ascii="Times New Roman" w:hAnsi="Times New Roman" w:cs="Times New Roman"/>
                <w:sz w:val="18"/>
                <w:szCs w:val="18"/>
              </w:rPr>
            </w:pPr>
            <w:r w:rsidRPr="003558BC">
              <w:rPr>
                <w:rFonts w:ascii="Times New Roman" w:hAnsi="Times New Roman" w:cs="Times New Roman"/>
                <w:sz w:val="18"/>
                <w:szCs w:val="18"/>
              </w:rPr>
              <w:t xml:space="preserve">Vakkalanka RK et al. </w:t>
            </w:r>
            <w:r w:rsidRPr="003558BC">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Vakkalanka&lt;/Author&gt;&lt;Year&gt;1999&lt;/Year&gt;&lt;RecNum&gt;40&lt;/RecNum&gt;&lt;DisplayText&gt;(2)&lt;/DisplayText&gt;&lt;record&gt;&lt;rec-number&gt;40&lt;/rec-number&gt;&lt;foreign-keys&gt;&lt;key app="EN" db-id="dvf0t0d590r2enerd25xp0rp9wz20dvrrp5a" timestamp="1721188125"&gt;40&lt;/key&gt;&lt;/foreign-keys&gt;&lt;ref-type name="Journal Article"&gt;17&lt;/ref-type&gt;&lt;contributors&gt;&lt;authors&gt;&lt;author&gt;Vakkalanka, R. K.&lt;/author&gt;&lt;author&gt;Woo, C.&lt;/author&gt;&lt;author&gt;Kirou, K. A.&lt;/author&gt;&lt;author&gt;Koshy, M.&lt;/author&gt;&lt;author&gt;Berger, D.&lt;/author&gt;&lt;author&gt;Crow, M. K.&lt;/author&gt;&lt;/authors&gt;&lt;/contributors&gt;&lt;auth-address&gt;Hospital for Special Surgery and Weill Medical College of Cornell University, New York, New York 10021, USA.&lt;/auth-address&gt;&lt;titles&gt;&lt;title&gt;Elevated levels and functional capacity of soluble CD40 ligand in systemic lupus erythematosus sera&lt;/title&gt;&lt;secondary-title&gt;Arthritis Rheum&lt;/secondary-title&gt;&lt;/titles&gt;&lt;periodical&gt;&lt;full-title&gt;Arthritis Rheum&lt;/full-title&gt;&lt;/periodical&gt;&lt;pages&gt;871-81&lt;/pages&gt;&lt;volume&gt;42&lt;/volume&gt;&lt;number&gt;5&lt;/number&gt;&lt;keywords&gt;&lt;keyword&gt;Antigens, Surface/biosynthesis&lt;/keyword&gt;&lt;keyword&gt;Arthritis, Rheumatoid/blood&lt;/keyword&gt;&lt;keyword&gt;B-Lymphocytes/immunology&lt;/keyword&gt;&lt;keyword&gt;CD40 Antigens/blood/chemistry&lt;/keyword&gt;&lt;keyword&gt;CD40 Ligand&lt;/keyword&gt;&lt;keyword&gt;Enzyme-Linked Immunosorbent Assay&lt;/keyword&gt;&lt;keyword&gt;Humans&lt;/keyword&gt;&lt;keyword&gt;Ligands&lt;/keyword&gt;&lt;keyword&gt;Lupus Erythematosus, Systemic/*blood&lt;/keyword&gt;&lt;keyword&gt;Membrane Glycoproteins/*blood/pharmacology&lt;/keyword&gt;&lt;keyword&gt;Molecular Weight&lt;/keyword&gt;&lt;keyword&gt;Recombinant Proteins/pharmacology&lt;/keyword&gt;&lt;keyword&gt;Solubility&lt;/keyword&gt;&lt;/keywords&gt;&lt;dates&gt;&lt;year&gt;1999&lt;/year&gt;&lt;pub-dates&gt;&lt;date&gt;May&lt;/date&gt;&lt;/pub-dates&gt;&lt;/dates&gt;&lt;isbn&gt;0004-3591 (Print)&amp;#xD;0004-3591 (Linking)&lt;/isbn&gt;&lt;accession-num&gt;10323442&lt;/accession-num&gt;&lt;urls&gt;&lt;related-urls&gt;&lt;url&gt;https://www.ncbi.nlm.nih.gov/pubmed/10323442&lt;/url&gt;&lt;/related-urls&gt;&lt;/urls&gt;&lt;electronic-resource-num&gt;10.1002/1529-0131(199905)42:5&amp;lt;871::AID-ANR5&amp;gt;3.0.CO;2-J&lt;/electronic-resource-num&gt;&lt;remote-database-name&gt;Medline&lt;/remote-database-name&gt;&lt;remote-database-provider&gt;NLM&lt;/remote-database-provider&gt;&lt;/record&gt;&lt;/Cite&gt;&lt;/EndNote&gt;</w:instrText>
            </w:r>
            <w:r w:rsidRPr="003558BC">
              <w:rPr>
                <w:rFonts w:ascii="Times New Roman" w:hAnsi="Times New Roman" w:cs="Times New Roman"/>
                <w:sz w:val="18"/>
                <w:szCs w:val="18"/>
              </w:rPr>
              <w:fldChar w:fldCharType="separate"/>
            </w:r>
            <w:r>
              <w:rPr>
                <w:rFonts w:ascii="Times New Roman" w:hAnsi="Times New Roman" w:cs="Times New Roman"/>
                <w:noProof/>
                <w:sz w:val="18"/>
                <w:szCs w:val="18"/>
              </w:rPr>
              <w:t>(2)</w:t>
            </w:r>
            <w:r w:rsidRPr="003558BC">
              <w:rPr>
                <w:rFonts w:ascii="Times New Roman" w:hAnsi="Times New Roman" w:cs="Times New Roman"/>
                <w:sz w:val="18"/>
                <w:szCs w:val="18"/>
              </w:rPr>
              <w:fldChar w:fldCharType="end"/>
            </w:r>
          </w:p>
        </w:tc>
        <w:tc>
          <w:tcPr>
            <w:tcW w:w="1134" w:type="dxa"/>
            <w:vAlign w:val="center"/>
          </w:tcPr>
          <w:p w14:paraId="6C82BDC1" w14:textId="4BC7B2F7" w:rsidR="003558BC" w:rsidRPr="003558BC" w:rsidRDefault="00E321C3"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6EB67CA9" w14:textId="78658067" w:rsidR="003558BC" w:rsidRPr="003558BC" w:rsidRDefault="00E321C3"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vAlign w:val="center"/>
          </w:tcPr>
          <w:p w14:paraId="69D960CB" w14:textId="7CEBDDEF" w:rsidR="003558BC" w:rsidRPr="003558BC" w:rsidRDefault="00E321C3"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vAlign w:val="center"/>
          </w:tcPr>
          <w:p w14:paraId="53634042" w14:textId="448766B9" w:rsidR="003558BC" w:rsidRPr="003558BC" w:rsidRDefault="00E321C3"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21A50F20" w14:textId="5E466F01" w:rsidR="003558BC" w:rsidRPr="003558BC" w:rsidRDefault="00E321C3"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54420EB9" w14:textId="330AE3B1" w:rsidR="003558BC" w:rsidRPr="003558BC" w:rsidRDefault="00E321C3"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053BAFB8" w14:textId="5D9E50C8" w:rsidR="003558BC" w:rsidRPr="003558BC" w:rsidRDefault="00E321C3"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5DD0D785" w14:textId="06F55FC1" w:rsidR="003558BC" w:rsidRPr="003558BC" w:rsidRDefault="00E321C3"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2FE8F391" w14:textId="64B89FC7" w:rsidR="003558BC" w:rsidRPr="003558BC" w:rsidRDefault="00E321C3"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3558BC" w:rsidRPr="003558BC" w14:paraId="46555B0B" w14:textId="77777777" w:rsidTr="00B54142">
        <w:tc>
          <w:tcPr>
            <w:tcW w:w="2694" w:type="dxa"/>
            <w:vAlign w:val="center"/>
          </w:tcPr>
          <w:p w14:paraId="0B0242B4" w14:textId="532CF75F" w:rsidR="003558BC" w:rsidRPr="003558BC" w:rsidRDefault="003558BC" w:rsidP="003558BC">
            <w:pPr>
              <w:snapToGrid w:val="0"/>
              <w:spacing w:after="60"/>
              <w:rPr>
                <w:rFonts w:ascii="Times New Roman" w:hAnsi="Times New Roman" w:cs="Times New Roman"/>
                <w:sz w:val="18"/>
                <w:szCs w:val="18"/>
                <w:lang w:val="en-GB"/>
              </w:rPr>
            </w:pPr>
            <w:r w:rsidRPr="003558BC">
              <w:rPr>
                <w:rFonts w:ascii="Times New Roman" w:hAnsi="Times New Roman" w:cs="Times New Roman"/>
                <w:sz w:val="18"/>
                <w:szCs w:val="18"/>
              </w:rPr>
              <w:t xml:space="preserve">Tamura N et al. </w:t>
            </w:r>
            <w:r w:rsidRPr="003558BC">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Tamura&lt;/Author&gt;&lt;Year&gt;2001&lt;/Year&gt;&lt;RecNum&gt;41&lt;/RecNum&gt;&lt;DisplayText&gt;(3)&lt;/DisplayText&gt;&lt;record&gt;&lt;rec-number&gt;41&lt;/rec-number&gt;&lt;foreign-keys&gt;&lt;key app="EN" db-id="dvf0t0d590r2enerd25xp0rp9wz20dvrrp5a" timestamp="1721188183"&gt;41&lt;/key&gt;&lt;/foreign-keys&gt;&lt;ref-type name="Journal Article"&gt;17&lt;/ref-type&gt;&lt;contributors&gt;&lt;authors&gt;&lt;author&gt;Tamura, N.&lt;/author&gt;&lt;author&gt;Kobayashi, S.&lt;/author&gt;&lt;author&gt;Kato, K.&lt;/author&gt;&lt;author&gt;Bando, H.&lt;/author&gt;&lt;author&gt;Haruta, K.&lt;/author&gt;&lt;author&gt;Oyanagi, M.&lt;/author&gt;&lt;author&gt;Kuriyama, M.&lt;/author&gt;&lt;author&gt;Kipps, T. J.&lt;/author&gt;&lt;author&gt;Hashimoto, H.&lt;/author&gt;&lt;/authors&gt;&lt;/contributors&gt;&lt;auth-address&gt;Department of Rheumatology, Juntendo University, School of Medicine, Tokyo, Japan. tnaoto@med.juntendo.ac.jp&lt;/auth-address&gt;&lt;titles&gt;&lt;title&gt;Soluble CD154 in rheumatoid arthritis: elevated plasma levels in cases with vasculitis&lt;/title&gt;&lt;secondary-title&gt;J Rheumatol&lt;/secondary-title&gt;&lt;/titles&gt;&lt;periodical&gt;&lt;full-title&gt;J Rheumatol&lt;/full-title&gt;&lt;/periodical&gt;&lt;pages&gt;2583-90&lt;/pages&gt;&lt;volume&gt;28&lt;/volume&gt;&lt;number&gt;12&lt;/number&gt;&lt;keywords&gt;&lt;keyword&gt;Adult&lt;/keyword&gt;&lt;keyword&gt;Aged&lt;/keyword&gt;&lt;keyword&gt;Arthritis, Rheumatoid/complications/*immunology&lt;/keyword&gt;&lt;keyword&gt;CD40 Ligand/*blood&lt;/keyword&gt;&lt;keyword&gt;Enzyme-Linked Immunosorbent Assay&lt;/keyword&gt;&lt;keyword&gt;Female&lt;/keyword&gt;&lt;keyword&gt;Humans&lt;/keyword&gt;&lt;keyword&gt;Immunoglobulin G/blood&lt;/keyword&gt;&lt;keyword&gt;Immunoglobulin M/blood&lt;/keyword&gt;&lt;keyword&gt;Male&lt;/keyword&gt;&lt;keyword&gt;Middle Aged&lt;/keyword&gt;&lt;keyword&gt;Rheumatoid Factor/blood/classification&lt;/keyword&gt;&lt;keyword&gt;Vasculitis/complications/*immunology&lt;/keyword&gt;&lt;/keywords&gt;&lt;dates&gt;&lt;year&gt;2001&lt;/year&gt;&lt;pub-dates&gt;&lt;date&gt;Dec&lt;/date&gt;&lt;/pub-dates&gt;&lt;/dates&gt;&lt;isbn&gt;0315-162X (Print)&amp;#xD;0315-162X (Linking)&lt;/isbn&gt;&lt;accession-num&gt;11764201&lt;/accession-num&gt;&lt;urls&gt;&lt;related-urls&gt;&lt;url&gt;https://www.ncbi.nlm.nih.gov/pubmed/11764201&lt;/url&gt;&lt;/related-urls&gt;&lt;/urls&gt;&lt;remote-database-name&gt;Medline&lt;/remote-database-name&gt;&lt;remote-database-provider&gt;NLM&lt;/remote-database-provider&gt;&lt;/record&gt;&lt;/Cite&gt;&lt;/EndNote&gt;</w:instrText>
            </w:r>
            <w:r w:rsidRPr="003558BC">
              <w:rPr>
                <w:rFonts w:ascii="Times New Roman" w:hAnsi="Times New Roman" w:cs="Times New Roman"/>
                <w:sz w:val="18"/>
                <w:szCs w:val="18"/>
              </w:rPr>
              <w:fldChar w:fldCharType="separate"/>
            </w:r>
            <w:r>
              <w:rPr>
                <w:rFonts w:ascii="Times New Roman" w:hAnsi="Times New Roman" w:cs="Times New Roman"/>
                <w:noProof/>
                <w:sz w:val="18"/>
                <w:szCs w:val="18"/>
              </w:rPr>
              <w:t>(3)</w:t>
            </w:r>
            <w:r w:rsidRPr="003558BC">
              <w:rPr>
                <w:rFonts w:ascii="Times New Roman" w:hAnsi="Times New Roman" w:cs="Times New Roman"/>
                <w:sz w:val="18"/>
                <w:szCs w:val="18"/>
              </w:rPr>
              <w:fldChar w:fldCharType="end"/>
            </w:r>
          </w:p>
        </w:tc>
        <w:tc>
          <w:tcPr>
            <w:tcW w:w="1134" w:type="dxa"/>
            <w:vAlign w:val="center"/>
          </w:tcPr>
          <w:p w14:paraId="70C59E79" w14:textId="1148858E" w:rsidR="003558BC" w:rsidRPr="003558BC" w:rsidRDefault="00EB0699"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685D72CD" w14:textId="0BC08F9D" w:rsidR="003558BC" w:rsidRPr="003558BC" w:rsidRDefault="00EB0699"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vAlign w:val="center"/>
          </w:tcPr>
          <w:p w14:paraId="640A2392" w14:textId="403145B1" w:rsidR="003558BC" w:rsidRPr="003558BC" w:rsidRDefault="00EB0699"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vAlign w:val="center"/>
          </w:tcPr>
          <w:p w14:paraId="740396F7" w14:textId="22C28FB6" w:rsidR="003558BC" w:rsidRPr="003558BC" w:rsidRDefault="00EB0699"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48C37665" w14:textId="06E035CD" w:rsidR="003558BC" w:rsidRPr="003558BC" w:rsidRDefault="00EB0699"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0DA1D37E" w14:textId="62856926" w:rsidR="003558BC" w:rsidRPr="003558BC" w:rsidRDefault="00EB0699"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143B313D" w14:textId="20036203" w:rsidR="003558BC" w:rsidRPr="003558BC" w:rsidRDefault="00EB0699"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3DDCA7EF" w14:textId="4CE48391" w:rsidR="003558BC" w:rsidRPr="003558BC" w:rsidRDefault="00EB0699"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55234D32" w14:textId="218BA5C4" w:rsidR="003558BC" w:rsidRPr="003558BC" w:rsidRDefault="00EB0699" w:rsidP="003558BC">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146663" w:rsidRPr="003558BC" w14:paraId="7E6E9C01" w14:textId="77777777" w:rsidTr="00B54142">
        <w:tc>
          <w:tcPr>
            <w:tcW w:w="2694" w:type="dxa"/>
            <w:vAlign w:val="center"/>
          </w:tcPr>
          <w:p w14:paraId="539293B4" w14:textId="12CF0453" w:rsidR="00146663" w:rsidRPr="003558BC" w:rsidRDefault="00146663" w:rsidP="00146663">
            <w:pPr>
              <w:snapToGrid w:val="0"/>
              <w:spacing w:after="60"/>
              <w:rPr>
                <w:rFonts w:ascii="Times New Roman" w:hAnsi="Times New Roman" w:cs="Times New Roman"/>
                <w:sz w:val="18"/>
                <w:szCs w:val="18"/>
                <w:lang w:val="en-GB"/>
              </w:rPr>
            </w:pPr>
            <w:r w:rsidRPr="003558BC">
              <w:rPr>
                <w:rFonts w:ascii="Times New Roman" w:hAnsi="Times New Roman" w:cs="Times New Roman"/>
                <w:sz w:val="18"/>
                <w:szCs w:val="18"/>
              </w:rPr>
              <w:t xml:space="preserve">Allanore Y et al. </w:t>
            </w:r>
            <w:r w:rsidRPr="003558BC">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Allanore&lt;/Author&gt;&lt;Year&gt;2005&lt;/Year&gt;&lt;RecNum&gt;31&lt;/RecNum&gt;&lt;DisplayText&gt;(4)&lt;/DisplayText&gt;&lt;record&gt;&lt;rec-number&gt;31&lt;/rec-number&gt;&lt;foreign-keys&gt;&lt;key app="EN" db-id="dvf0t0d590r2enerd25xp0rp9wz20dvrrp5a" timestamp="1721187897"&gt;31&lt;/key&gt;&lt;/foreign-keys&gt;&lt;ref-type name="Journal Article"&gt;17&lt;/ref-type&gt;&lt;contributors&gt;&lt;authors&gt;&lt;author&gt;Allanore, Y.&lt;/author&gt;&lt;author&gt;Borderie, D.&lt;/author&gt;&lt;author&gt;Meune, C.&lt;/author&gt;&lt;author&gt;Lemaréchal, H.&lt;/author&gt;&lt;author&gt;Ekindjian, O.&lt;/author&gt;&lt;author&gt;Kahan, A.&lt;/author&gt;&lt;/authors&gt;&lt;/contributors&gt;&lt;auth-address&gt;Univ Paris 05, Cochin Hosp, APHP, Paris, France&lt;/auth-address&gt;&lt;titles&gt;&lt;title&gt;Increased plasma soluble CD40 ligand concentrations in systemic sclerosis and association with pulmonary arterial hypertension and digital ulcers&lt;/title&gt;&lt;secondary-title&gt;Ann Rheum Dis&lt;/secondary-title&gt;&lt;alt-title&gt;Ann Rheum Dis&lt;/alt-title&gt;&lt;/titles&gt;&lt;periodical&gt;&lt;full-title&gt;Ann Rheum Dis&lt;/full-title&gt;&lt;abbr-1&gt;Ann Rheum Dis&lt;/abbr-1&gt;&lt;/periodical&gt;&lt;alt-periodical&gt;&lt;full-title&gt;Ann Rheum Dis&lt;/full-title&gt;&lt;abbr-1&gt;Ann Rheum Dis&lt;/abbr-1&gt;&lt;/alt-periodical&gt;&lt;pages&gt;109-109&lt;/pages&gt;&lt;volume&gt;63&lt;/volume&gt;&lt;number&gt;3&lt;/number&gt;&lt;section&gt;481&lt;/section&gt;&lt;keywords&gt;&lt;keyword&gt;expression&lt;/keyword&gt;&lt;/keywords&gt;&lt;dates&gt;&lt;year&gt;2005&lt;/year&gt;&lt;pub-dates&gt;&lt;date&gt;Jul&lt;/date&gt;&lt;/pub-dates&gt;&lt;/dates&gt;&lt;isbn&gt;0003-4967&lt;/isbn&gt;&lt;accession-num&gt;WOS:000224551500338&lt;/accession-num&gt;&lt;urls&gt;&lt;related-urls&gt;&lt;url&gt;&amp;lt;Go to ISI&amp;gt;://WOS:000224551500338&lt;/url&gt;&lt;/related-urls&gt;&lt;/urls&gt;&lt;electronic-resource-num&gt;10.1136/ard.2003.020040&lt;/electronic-resource-num&gt;&lt;language&gt;English&lt;/language&gt;&lt;/record&gt;&lt;/Cite&gt;&lt;/EndNote&gt;</w:instrText>
            </w:r>
            <w:r w:rsidRPr="003558BC">
              <w:rPr>
                <w:rFonts w:ascii="Times New Roman" w:hAnsi="Times New Roman" w:cs="Times New Roman"/>
                <w:sz w:val="18"/>
                <w:szCs w:val="18"/>
              </w:rPr>
              <w:fldChar w:fldCharType="separate"/>
            </w:r>
            <w:r>
              <w:rPr>
                <w:rFonts w:ascii="Times New Roman" w:hAnsi="Times New Roman" w:cs="Times New Roman"/>
                <w:noProof/>
                <w:sz w:val="18"/>
                <w:szCs w:val="18"/>
              </w:rPr>
              <w:t>(4)</w:t>
            </w:r>
            <w:r w:rsidRPr="003558BC">
              <w:rPr>
                <w:rFonts w:ascii="Times New Roman" w:hAnsi="Times New Roman" w:cs="Times New Roman"/>
                <w:sz w:val="18"/>
                <w:szCs w:val="18"/>
              </w:rPr>
              <w:fldChar w:fldCharType="end"/>
            </w:r>
          </w:p>
        </w:tc>
        <w:tc>
          <w:tcPr>
            <w:tcW w:w="1134" w:type="dxa"/>
            <w:vAlign w:val="center"/>
          </w:tcPr>
          <w:p w14:paraId="39395102" w14:textId="0C42A4A2" w:rsidR="00146663" w:rsidRPr="003558BC" w:rsidRDefault="00146663"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66E593CA" w14:textId="73B2A554" w:rsidR="00146663" w:rsidRPr="003558BC" w:rsidRDefault="00146663"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vAlign w:val="center"/>
          </w:tcPr>
          <w:p w14:paraId="106392F6" w14:textId="277D767C" w:rsidR="00146663" w:rsidRPr="003558BC" w:rsidRDefault="00146663"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vAlign w:val="center"/>
          </w:tcPr>
          <w:p w14:paraId="5709B464" w14:textId="13374D57" w:rsidR="00146663" w:rsidRPr="003558BC" w:rsidRDefault="00146663"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2A5A560B" w14:textId="4B9EB15C" w:rsidR="00146663" w:rsidRPr="003558BC" w:rsidRDefault="00146663"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66A3A52F" w14:textId="2206FD73" w:rsidR="00146663" w:rsidRPr="003558BC" w:rsidRDefault="00146663"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2F04D6F7" w14:textId="0135F541" w:rsidR="00146663" w:rsidRPr="003558BC" w:rsidRDefault="00146663"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67B781DE" w14:textId="0E0E753D" w:rsidR="00146663" w:rsidRPr="003558BC" w:rsidRDefault="00146663"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05FE0E13" w14:textId="5BB46898" w:rsidR="00146663" w:rsidRPr="003558BC" w:rsidRDefault="00146663"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146663" w:rsidRPr="003558BC" w14:paraId="0578E0AE" w14:textId="77777777" w:rsidTr="00B54142">
        <w:tc>
          <w:tcPr>
            <w:tcW w:w="2694" w:type="dxa"/>
            <w:vAlign w:val="center"/>
          </w:tcPr>
          <w:p w14:paraId="7463DFE6" w14:textId="29986BC6" w:rsidR="00146663" w:rsidRPr="003558BC" w:rsidRDefault="00146663" w:rsidP="00146663">
            <w:pPr>
              <w:snapToGrid w:val="0"/>
              <w:spacing w:after="60"/>
              <w:rPr>
                <w:rFonts w:ascii="Times New Roman" w:hAnsi="Times New Roman" w:cs="Times New Roman"/>
                <w:sz w:val="18"/>
                <w:szCs w:val="18"/>
                <w:lang w:val="en-GB"/>
              </w:rPr>
            </w:pPr>
            <w:r w:rsidRPr="003558BC">
              <w:rPr>
                <w:rFonts w:ascii="Times New Roman" w:hAnsi="Times New Roman" w:cs="Times New Roman"/>
                <w:sz w:val="18"/>
                <w:szCs w:val="18"/>
                <w:lang w:val="en-US"/>
              </w:rPr>
              <w:t xml:space="preserve">Goules A et al. </w:t>
            </w:r>
            <w:r w:rsidRPr="003558BC">
              <w:rPr>
                <w:rFonts w:ascii="Times New Roman" w:hAnsi="Times New Roman" w:cs="Times New Roman"/>
                <w:sz w:val="18"/>
                <w:szCs w:val="18"/>
                <w:lang w:val="en-US"/>
              </w:rPr>
              <w:fldChar w:fldCharType="begin">
                <w:fldData xml:space="preserve">PEVuZE5vdGU+PENpdGU+PEF1dGhvcj5Hb3VsZXM8L0F1dGhvcj48WWVhcj4yMDA2PC9ZZWFyPjxS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Hb3VsZXM8L0F1dGhvcj48WWVhcj4yMDA2PC9ZZWFyPjxS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3558BC">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5)</w:t>
            </w:r>
            <w:r w:rsidRPr="003558BC">
              <w:rPr>
                <w:rFonts w:ascii="Times New Roman" w:hAnsi="Times New Roman" w:cs="Times New Roman"/>
                <w:sz w:val="18"/>
                <w:szCs w:val="18"/>
                <w:lang w:val="en-US"/>
              </w:rPr>
              <w:fldChar w:fldCharType="end"/>
            </w:r>
          </w:p>
        </w:tc>
        <w:tc>
          <w:tcPr>
            <w:tcW w:w="1134" w:type="dxa"/>
            <w:vAlign w:val="center"/>
          </w:tcPr>
          <w:p w14:paraId="36917F67" w14:textId="1A5E17B7" w:rsidR="00146663" w:rsidRPr="003558BC" w:rsidRDefault="00146663"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06D16E35" w14:textId="26C081DA" w:rsidR="00146663" w:rsidRPr="003558BC" w:rsidRDefault="00146663"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8" w:type="dxa"/>
            <w:vAlign w:val="center"/>
          </w:tcPr>
          <w:p w14:paraId="2B7DAE4A" w14:textId="42424EC7" w:rsidR="00146663" w:rsidRPr="003558BC" w:rsidRDefault="00146663"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vAlign w:val="center"/>
          </w:tcPr>
          <w:p w14:paraId="0F9407DB" w14:textId="04D5062F" w:rsidR="00146663" w:rsidRPr="003558BC" w:rsidRDefault="00146663"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3CFE0E29" w14:textId="7B5ADD09" w:rsidR="00146663" w:rsidRPr="003558BC" w:rsidRDefault="00146663"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79721E2C" w14:textId="67DEA9AA" w:rsidR="00146663" w:rsidRPr="003558BC" w:rsidRDefault="00146663"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29FC71AD" w14:textId="641FC149" w:rsidR="00146663" w:rsidRPr="003558BC" w:rsidRDefault="00146663"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54A1BEB5" w14:textId="31470841" w:rsidR="00146663" w:rsidRPr="003558BC" w:rsidRDefault="00146663"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5C1DFCD2" w14:textId="0D146D53" w:rsidR="00146663" w:rsidRPr="003558BC" w:rsidRDefault="00146663"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146663" w:rsidRPr="003558BC" w14:paraId="367535A5" w14:textId="77777777" w:rsidTr="00B54142">
        <w:tc>
          <w:tcPr>
            <w:tcW w:w="2694" w:type="dxa"/>
            <w:vAlign w:val="center"/>
          </w:tcPr>
          <w:p w14:paraId="624D02B6" w14:textId="6C2E2A66" w:rsidR="00146663" w:rsidRPr="003558BC" w:rsidRDefault="00146663" w:rsidP="00146663">
            <w:pPr>
              <w:snapToGrid w:val="0"/>
              <w:spacing w:after="60"/>
              <w:rPr>
                <w:rFonts w:ascii="Times New Roman" w:hAnsi="Times New Roman" w:cs="Times New Roman"/>
                <w:sz w:val="18"/>
                <w:szCs w:val="18"/>
                <w:lang w:val="en-US"/>
              </w:rPr>
            </w:pPr>
            <w:r w:rsidRPr="003558BC">
              <w:rPr>
                <w:rFonts w:ascii="Times New Roman" w:hAnsi="Times New Roman" w:cs="Times New Roman"/>
                <w:sz w:val="18"/>
                <w:szCs w:val="18"/>
              </w:rPr>
              <w:t xml:space="preserve">Von Feldt JM et al. </w:t>
            </w:r>
            <w:r w:rsidRPr="003558BC">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Von Feldt&lt;/Author&gt;&lt;Year&gt;2006&lt;/Year&gt;&lt;RecNum&gt;27&lt;/RecNum&gt;&lt;DisplayText&gt;(6)&lt;/DisplayText&gt;&lt;record&gt;&lt;rec-number&gt;27&lt;/rec-number&gt;&lt;foreign-keys&gt;&lt;key app="EN" db-id="dvf0t0d590r2enerd25xp0rp9wz20dvrrp5a" timestamp="1721187884"&gt;27&lt;/key&gt;&lt;/foreign-keys&gt;&lt;ref-type name="Journal Article"&gt;17&lt;/ref-type&gt;&lt;contributors&gt;&lt;authors&gt;&lt;author&gt;Von Feldt, Joan M.&lt;/author&gt;&lt;author&gt;Scalzi, Lisabeth V.&lt;/author&gt;&lt;author&gt;Cucchiara, Andrew J.&lt;/author&gt;&lt;author&gt;Morthala, Suneetha&lt;/author&gt;&lt;author&gt;Kealey, Carmel&lt;/author&gt;&lt;author&gt;Flagg, Stephanie D.&lt;/author&gt;&lt;author&gt;Genin, Anna&lt;/author&gt;&lt;author&gt;Van Dyke, Alison L.&lt;/author&gt;&lt;author&gt;Nackos, Eleni&lt;/author&gt;&lt;author&gt;Chander, Avantika&lt;/author&gt;&lt;author&gt;Gehrie, Erika&lt;/author&gt;&lt;author&gt;Cron, Randy Q.&lt;/author&gt;&lt;author&gt;Whitehead, Alexander S.&lt;/author&gt;&lt;/authors&gt;&lt;/contributors&gt;&lt;titles&gt;&lt;title&gt;Homocysteine levels and disease duration independently correlate with coronary artery calcification in patients with systemic lupus erythematosus&lt;/title&gt;&lt;secondary-title&gt;Arthritis Rheum&lt;/secondary-title&gt;&lt;/titles&gt;&lt;periodical&gt;&lt;full-title&gt;Arthritis Rheum&lt;/full-title&gt;&lt;/periodical&gt;&lt;pages&gt;2220-2227&lt;/pages&gt;&lt;volume&gt;54&lt;/volume&gt;&lt;number&gt;7&lt;/number&gt;&lt;section&gt;2220&lt;/section&gt;&lt;dates&gt;&lt;year&gt;2006&lt;/year&gt;&lt;/dates&gt;&lt;isbn&gt;0004-3591&amp;#xD;1529-0131&lt;/isbn&gt;&lt;urls&gt;&lt;/urls&gt;&lt;electronic-resource-num&gt;10.1002/art.21967&lt;/electronic-resource-num&gt;&lt;/record&gt;&lt;/Cite&gt;&lt;/EndNote&gt;</w:instrText>
            </w:r>
            <w:r w:rsidRPr="003558BC">
              <w:rPr>
                <w:rFonts w:ascii="Times New Roman" w:hAnsi="Times New Roman" w:cs="Times New Roman"/>
                <w:sz w:val="18"/>
                <w:szCs w:val="18"/>
              </w:rPr>
              <w:fldChar w:fldCharType="separate"/>
            </w:r>
            <w:r>
              <w:rPr>
                <w:rFonts w:ascii="Times New Roman" w:hAnsi="Times New Roman" w:cs="Times New Roman"/>
                <w:noProof/>
                <w:sz w:val="18"/>
                <w:szCs w:val="18"/>
              </w:rPr>
              <w:t>(6)</w:t>
            </w:r>
            <w:r w:rsidRPr="003558BC">
              <w:rPr>
                <w:rFonts w:ascii="Times New Roman" w:hAnsi="Times New Roman" w:cs="Times New Roman"/>
                <w:sz w:val="18"/>
                <w:szCs w:val="18"/>
              </w:rPr>
              <w:fldChar w:fldCharType="end"/>
            </w:r>
          </w:p>
        </w:tc>
        <w:tc>
          <w:tcPr>
            <w:tcW w:w="1134" w:type="dxa"/>
            <w:vAlign w:val="center"/>
          </w:tcPr>
          <w:p w14:paraId="3F6DFB60" w14:textId="5747DA45" w:rsidR="00146663" w:rsidRPr="003558BC" w:rsidRDefault="00CB2B1B"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795163FE" w14:textId="1DADA93B" w:rsidR="00146663" w:rsidRPr="003558BC" w:rsidRDefault="00CB2B1B"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8" w:type="dxa"/>
            <w:vAlign w:val="center"/>
          </w:tcPr>
          <w:p w14:paraId="42760A79" w14:textId="53FEE7AC" w:rsidR="00146663" w:rsidRPr="003558BC" w:rsidRDefault="00CB2B1B"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vAlign w:val="center"/>
          </w:tcPr>
          <w:p w14:paraId="457C9FE5" w14:textId="0959E3CD" w:rsidR="00146663" w:rsidRPr="003558BC" w:rsidRDefault="00CB2B1B"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590EE929" w14:textId="7FDA0537" w:rsidR="00146663" w:rsidRPr="003558BC" w:rsidRDefault="00CB2B1B"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vAlign w:val="center"/>
          </w:tcPr>
          <w:p w14:paraId="2C13A2FC" w14:textId="245B8956" w:rsidR="00146663" w:rsidRPr="003558BC" w:rsidRDefault="00CB2B1B"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08607644" w14:textId="47D8C7C0" w:rsidR="00146663" w:rsidRPr="003558BC" w:rsidRDefault="00CB2B1B"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7A5C493" w14:textId="61D2F86B" w:rsidR="00146663" w:rsidRPr="003558BC" w:rsidRDefault="00CB2B1B"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2D732C3F" w14:textId="6C9E4299" w:rsidR="00146663" w:rsidRPr="003558BC" w:rsidRDefault="00CB2B1B"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146663" w:rsidRPr="003558BC" w14:paraId="4523142E" w14:textId="77777777" w:rsidTr="00B54142">
        <w:tc>
          <w:tcPr>
            <w:tcW w:w="2694" w:type="dxa"/>
            <w:vAlign w:val="center"/>
          </w:tcPr>
          <w:p w14:paraId="4997BCBA" w14:textId="4E5B6D9B" w:rsidR="00146663" w:rsidRPr="003558BC" w:rsidRDefault="00146663" w:rsidP="00146663">
            <w:pPr>
              <w:snapToGrid w:val="0"/>
              <w:spacing w:after="60"/>
              <w:rPr>
                <w:rFonts w:ascii="Times New Roman" w:hAnsi="Times New Roman" w:cs="Times New Roman"/>
                <w:sz w:val="18"/>
                <w:szCs w:val="18"/>
              </w:rPr>
            </w:pPr>
            <w:r w:rsidRPr="003558BC">
              <w:rPr>
                <w:rFonts w:ascii="Times New Roman" w:hAnsi="Times New Roman" w:cs="Times New Roman"/>
                <w:sz w:val="18"/>
                <w:szCs w:val="18"/>
                <w:lang w:val="en-US"/>
              </w:rPr>
              <w:t xml:space="preserve">Ciferská H et al. </w:t>
            </w:r>
            <w:r w:rsidRPr="003558BC">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Ciferská&lt;/Author&gt;&lt;Year&gt;2007&lt;/Year&gt;&lt;RecNum&gt;6&lt;/RecNum&gt;&lt;DisplayText&gt;(7)&lt;/DisplayText&gt;&lt;record&gt;&lt;rec-number&gt;6&lt;/rec-number&gt;&lt;foreign-keys&gt;&lt;key app="EN" db-id="dvf0t0d590r2enerd25xp0rp9wz20dvrrp5a" timestamp="1721187809"&gt;6&lt;/key&gt;&lt;/foreign-keys&gt;&lt;ref-type name="Journal Article"&gt;17&lt;/ref-type&gt;&lt;contributors&gt;&lt;authors&gt;&lt;author&gt;Ciferská, Hana&lt;/author&gt;&lt;author&gt;Horák, Pavel&lt;/author&gt;&lt;author&gt;Heřmanová, Zuzana&lt;/author&gt;&lt;author&gt;Ordeltová, Marta&lt;/author&gt;&lt;author&gt;Zadražil, Josef&lt;/author&gt;&lt;author&gt;Tichý, Tomáš&lt;/author&gt;&lt;author&gt;Ščudla, Vlastimil&lt;/author&gt;&lt;/authors&gt;&lt;/contributors&gt;&lt;titles&gt;&lt;title&gt;The levels of sCD30 and of sCD40L in a group of patients with systemic lupus erythematodes and their diagnostic value&lt;/title&gt;&lt;secondary-title&gt;Clin Rheumatol&lt;/secondary-title&gt;&lt;/titles&gt;&lt;periodical&gt;&lt;full-title&gt;Clin Rheumatol&lt;/full-title&gt;&lt;/periodical&gt;&lt;pages&gt;723-728&lt;/pages&gt;&lt;volume&gt;26&lt;/volume&gt;&lt;number&gt;5&lt;/number&gt;&lt;section&gt;723&lt;/section&gt;&lt;dates&gt;&lt;year&gt;2007&lt;/year&gt;&lt;/dates&gt;&lt;isbn&gt;0770-3198&amp;#xD;1434-9949&lt;/isbn&gt;&lt;urls&gt;&lt;/urls&gt;&lt;electronic-resource-num&gt;10.1007/s10067-006-0389-9&lt;/electronic-resource-num&gt;&lt;/record&gt;&lt;/Cite&gt;&lt;/EndNote&gt;</w:instrText>
            </w:r>
            <w:r w:rsidRPr="003558BC">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7)</w:t>
            </w:r>
            <w:r w:rsidRPr="003558BC">
              <w:rPr>
                <w:rFonts w:ascii="Times New Roman" w:hAnsi="Times New Roman" w:cs="Times New Roman"/>
                <w:sz w:val="18"/>
                <w:szCs w:val="18"/>
                <w:lang w:val="en-US"/>
              </w:rPr>
              <w:fldChar w:fldCharType="end"/>
            </w:r>
          </w:p>
        </w:tc>
        <w:tc>
          <w:tcPr>
            <w:tcW w:w="1134" w:type="dxa"/>
            <w:vAlign w:val="center"/>
          </w:tcPr>
          <w:p w14:paraId="5D3017D7" w14:textId="19AA9D40" w:rsidR="00146663" w:rsidRPr="003558BC" w:rsidRDefault="007B6C2E"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190F7F01" w14:textId="045AA13D" w:rsidR="00146663" w:rsidRPr="003558BC" w:rsidRDefault="007B6C2E"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8" w:type="dxa"/>
            <w:vAlign w:val="center"/>
          </w:tcPr>
          <w:p w14:paraId="0288126C" w14:textId="0DA54E8C" w:rsidR="00146663" w:rsidRPr="003558BC" w:rsidRDefault="007B6C2E"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vAlign w:val="center"/>
          </w:tcPr>
          <w:p w14:paraId="39377088" w14:textId="082F26CA" w:rsidR="00146663" w:rsidRPr="003558BC" w:rsidRDefault="007B6C2E"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1EE4ED33" w14:textId="6F5986DA" w:rsidR="00146663" w:rsidRPr="003558BC" w:rsidRDefault="007B6C2E"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4F6C7533" w14:textId="3F5F060C" w:rsidR="00146663" w:rsidRPr="003558BC" w:rsidRDefault="007B6C2E"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0ED8FDCC" w14:textId="57D7F1B5" w:rsidR="00146663" w:rsidRPr="003558BC" w:rsidRDefault="007B6C2E"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358D2D89" w14:textId="687D8E27" w:rsidR="00146663" w:rsidRPr="003558BC" w:rsidRDefault="007B6C2E"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0418C3FB" w14:textId="150442F6" w:rsidR="00146663" w:rsidRPr="003558BC" w:rsidRDefault="007B6C2E" w:rsidP="007B6C2E">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146663" w:rsidRPr="003558BC" w14:paraId="698E5D60" w14:textId="77777777" w:rsidTr="00B54142">
        <w:tc>
          <w:tcPr>
            <w:tcW w:w="2694" w:type="dxa"/>
            <w:vAlign w:val="center"/>
          </w:tcPr>
          <w:p w14:paraId="6DC9F1B0" w14:textId="2488C25B" w:rsidR="00146663" w:rsidRPr="003558BC" w:rsidRDefault="00146663" w:rsidP="00146663">
            <w:pPr>
              <w:snapToGrid w:val="0"/>
              <w:spacing w:after="60"/>
              <w:rPr>
                <w:rFonts w:ascii="Times New Roman" w:hAnsi="Times New Roman" w:cs="Times New Roman"/>
                <w:sz w:val="18"/>
                <w:szCs w:val="18"/>
              </w:rPr>
            </w:pPr>
            <w:r w:rsidRPr="003558BC">
              <w:rPr>
                <w:rFonts w:ascii="Times New Roman" w:hAnsi="Times New Roman" w:cs="Times New Roman"/>
                <w:sz w:val="18"/>
                <w:szCs w:val="18"/>
              </w:rPr>
              <w:t xml:space="preserve">Nomura K et al. </w:t>
            </w:r>
            <w:r w:rsidRPr="003558BC">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Nomura&lt;/Author&gt;&lt;Year&gt;2008&lt;/Year&gt;&lt;RecNum&gt;36&lt;/RecNum&gt;&lt;DisplayText&gt;(8)&lt;/DisplayText&gt;&lt;record&gt;&lt;rec-number&gt;36&lt;/rec-number&gt;&lt;foreign-keys&gt;&lt;key app="EN" db-id="dvf0t0d590r2enerd25xp0rp9wz20dvrrp5a" timestamp="1721187912"&gt;36&lt;/key&gt;&lt;/foreign-keys&gt;&lt;ref-type name="Journal Article"&gt;17&lt;/ref-type&gt;&lt;contributors&gt;&lt;authors&gt;&lt;author&gt;Nomura, Shosaku&lt;/author&gt;&lt;author&gt;Inami, Norihito&lt;/author&gt;&lt;author&gt;Ozaki, Yoshio&lt;/author&gt;&lt;author&gt;Kagawa, Hideo&lt;/author&gt;&lt;author&gt;Fukuhara, Shirou&lt;/author&gt;&lt;/authors&gt;&lt;/contributors&gt;&lt;titles&gt;&lt;title&gt;Significance of microparticles in progressive systemic sclerosis with interstitial pneumonia&lt;/title&gt;&lt;secondary-title&gt;Platelets&lt;/secondary-title&gt;&lt;/titles&gt;&lt;periodical&gt;&lt;full-title&gt;Platelets&lt;/full-title&gt;&lt;/periodical&gt;&lt;pages&gt;192-198&lt;/pages&gt;&lt;volume&gt;19&lt;/volume&gt;&lt;number&gt;3&lt;/number&gt;&lt;section&gt;192&lt;/section&gt;&lt;dates&gt;&lt;year&gt;2008&lt;/year&gt;&lt;/dates&gt;&lt;isbn&gt;0953-7104&amp;#xD;1369-1635&lt;/isbn&gt;&lt;urls&gt;&lt;/urls&gt;&lt;electronic-resource-num&gt;10.1080/09537100701882038&lt;/electronic-resource-num&gt;&lt;/record&gt;&lt;/Cite&gt;&lt;/EndNote&gt;</w:instrText>
            </w:r>
            <w:r w:rsidRPr="003558BC">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8)</w:t>
            </w:r>
            <w:r w:rsidRPr="003558BC">
              <w:rPr>
                <w:rFonts w:ascii="Times New Roman" w:hAnsi="Times New Roman" w:cs="Times New Roman"/>
                <w:sz w:val="18"/>
                <w:szCs w:val="18"/>
                <w:lang w:val="en-US"/>
              </w:rPr>
              <w:fldChar w:fldCharType="end"/>
            </w:r>
          </w:p>
        </w:tc>
        <w:tc>
          <w:tcPr>
            <w:tcW w:w="1134" w:type="dxa"/>
            <w:vAlign w:val="center"/>
          </w:tcPr>
          <w:p w14:paraId="7749E9FD" w14:textId="541E7941" w:rsidR="00146663" w:rsidRPr="003558BC" w:rsidRDefault="001D1824"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69A29541" w14:textId="65C2D9EB" w:rsidR="00146663" w:rsidRPr="003558BC" w:rsidRDefault="001D1824"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8" w:type="dxa"/>
            <w:vAlign w:val="center"/>
          </w:tcPr>
          <w:p w14:paraId="1D44D2AE" w14:textId="0B66E442" w:rsidR="00146663" w:rsidRPr="003558BC" w:rsidRDefault="001D1824"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vAlign w:val="center"/>
          </w:tcPr>
          <w:p w14:paraId="74531E8C" w14:textId="545E215A" w:rsidR="00146663" w:rsidRPr="003558BC" w:rsidRDefault="001D1824"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33C7C9AF" w14:textId="2EE3DA6A" w:rsidR="00146663" w:rsidRPr="003558BC" w:rsidRDefault="001D1824"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12911CE9" w14:textId="62E3D0B3" w:rsidR="00146663" w:rsidRPr="003558BC" w:rsidRDefault="001D1824"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640EE46B" w14:textId="017DBF7F" w:rsidR="00146663" w:rsidRPr="003558BC" w:rsidRDefault="001D1824"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2A5DCB8B" w14:textId="06F2F921" w:rsidR="00146663" w:rsidRPr="003558BC" w:rsidRDefault="001D1824"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6B5651D6" w14:textId="3F2CD9AF" w:rsidR="00146663" w:rsidRPr="003558BC" w:rsidRDefault="001D1824" w:rsidP="00146663">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High</w:t>
            </w:r>
          </w:p>
        </w:tc>
      </w:tr>
      <w:tr w:rsidR="001266F9" w:rsidRPr="003558BC" w14:paraId="43955D66" w14:textId="77777777" w:rsidTr="00B54142">
        <w:tc>
          <w:tcPr>
            <w:tcW w:w="2694" w:type="dxa"/>
            <w:vAlign w:val="center"/>
          </w:tcPr>
          <w:p w14:paraId="15A1159A" w14:textId="2D94D7E1" w:rsidR="001266F9" w:rsidRPr="003558BC" w:rsidRDefault="001266F9" w:rsidP="001266F9">
            <w:pPr>
              <w:snapToGrid w:val="0"/>
              <w:spacing w:after="60"/>
              <w:rPr>
                <w:rFonts w:ascii="Times New Roman" w:hAnsi="Times New Roman" w:cs="Times New Roman"/>
                <w:sz w:val="18"/>
                <w:szCs w:val="18"/>
              </w:rPr>
            </w:pPr>
            <w:r w:rsidRPr="003558BC">
              <w:rPr>
                <w:rFonts w:ascii="Times New Roman" w:hAnsi="Times New Roman" w:cs="Times New Roman"/>
                <w:sz w:val="18"/>
                <w:szCs w:val="18"/>
              </w:rPr>
              <w:t xml:space="preserve">Pamuk GE et al. </w:t>
            </w:r>
            <w:r w:rsidRPr="003558BC">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Pamuk&lt;/Author&gt;&lt;Year&gt;2008&lt;/Year&gt;&lt;RecNum&gt;11&lt;/RecNum&gt;&lt;DisplayText&gt;(9)&lt;/DisplayText&gt;&lt;record&gt;&lt;rec-number&gt;11&lt;/rec-number&gt;&lt;foreign-keys&gt;&lt;key app="EN" db-id="dvf0t0d590r2enerd25xp0rp9wz20dvrrp5a" timestamp="1721187828"&gt;11&lt;/key&gt;&lt;/foreign-keys&gt;&lt;ref-type name="Journal Article"&gt;17&lt;/ref-type&gt;&lt;contributors&gt;&lt;authors&gt;&lt;author&gt;Pamuk, Gülsüm Emel&lt;/author&gt;&lt;author&gt;Vural, Özden&lt;/author&gt;&lt;author&gt;Turgut, Burhan&lt;/author&gt;&lt;author&gt;Demır, Muzaffer&lt;/author&gt;&lt;author&gt;Pamuk, Ömer Nurı&lt;/author&gt;&lt;author&gt;Çakir, Necatı&lt;/author&gt;&lt;/authors&gt;&lt;/contributors&gt;&lt;titles&gt;&lt;title&gt;Increased platelet activation markers in rheumatoid arthritis: Are they related with subclinical atherosclerosis?&lt;/title&gt;&lt;secondary-title&gt;Platelets&lt;/secondary-title&gt;&lt;/titles&gt;&lt;periodical&gt;&lt;full-title&gt;Platelets&lt;/full-title&gt;&lt;/periodical&gt;&lt;pages&gt;146-154&lt;/pages&gt;&lt;volume&gt;19&lt;/volume&gt;&lt;number&gt;2&lt;/number&gt;&lt;section&gt;146&lt;/section&gt;&lt;dates&gt;&lt;year&gt;2008&lt;/year&gt;&lt;/dates&gt;&lt;isbn&gt;0953-7104&amp;#xD;1369-1635&lt;/isbn&gt;&lt;urls&gt;&lt;/urls&gt;&lt;electronic-resource-num&gt;10.1080/09537100701210057&lt;/electronic-resource-num&gt;&lt;/record&gt;&lt;/Cite&gt;&lt;/EndNote&gt;</w:instrText>
            </w:r>
            <w:r w:rsidRPr="003558BC">
              <w:rPr>
                <w:rFonts w:ascii="Times New Roman" w:hAnsi="Times New Roman" w:cs="Times New Roman"/>
                <w:sz w:val="18"/>
                <w:szCs w:val="18"/>
              </w:rPr>
              <w:fldChar w:fldCharType="separate"/>
            </w:r>
            <w:r>
              <w:rPr>
                <w:rFonts w:ascii="Times New Roman" w:hAnsi="Times New Roman" w:cs="Times New Roman"/>
                <w:noProof/>
                <w:sz w:val="18"/>
                <w:szCs w:val="18"/>
              </w:rPr>
              <w:t>(9)</w:t>
            </w:r>
            <w:r w:rsidRPr="003558BC">
              <w:rPr>
                <w:rFonts w:ascii="Times New Roman" w:hAnsi="Times New Roman" w:cs="Times New Roman"/>
                <w:sz w:val="18"/>
                <w:szCs w:val="18"/>
              </w:rPr>
              <w:fldChar w:fldCharType="end"/>
            </w:r>
          </w:p>
        </w:tc>
        <w:tc>
          <w:tcPr>
            <w:tcW w:w="1134" w:type="dxa"/>
            <w:vAlign w:val="center"/>
          </w:tcPr>
          <w:p w14:paraId="5FC673BC" w14:textId="26C58B92" w:rsidR="001266F9" w:rsidRPr="003558BC" w:rsidRDefault="001266F9" w:rsidP="001266F9">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5B52D560" w14:textId="0388213B" w:rsidR="001266F9" w:rsidRPr="003558BC" w:rsidRDefault="001266F9" w:rsidP="001266F9">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vAlign w:val="center"/>
          </w:tcPr>
          <w:p w14:paraId="13D0BB2A" w14:textId="186F88F6" w:rsidR="001266F9" w:rsidRPr="003558BC" w:rsidRDefault="001266F9" w:rsidP="001266F9">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vAlign w:val="center"/>
          </w:tcPr>
          <w:p w14:paraId="49A8F454" w14:textId="09E60582" w:rsidR="001266F9" w:rsidRPr="003558BC" w:rsidRDefault="001266F9" w:rsidP="001266F9">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71B20B96" w14:textId="586E1249" w:rsidR="001266F9" w:rsidRPr="003558BC" w:rsidRDefault="001266F9" w:rsidP="001266F9">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567367DC" w14:textId="11C04DFE" w:rsidR="001266F9" w:rsidRPr="003558BC" w:rsidRDefault="001266F9" w:rsidP="001266F9">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24645231" w14:textId="197CCA17" w:rsidR="001266F9" w:rsidRPr="003558BC" w:rsidRDefault="001266F9" w:rsidP="001266F9">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37B1F186" w14:textId="63618C66" w:rsidR="001266F9" w:rsidRPr="003558BC" w:rsidRDefault="001266F9" w:rsidP="001266F9">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408B85B6" w14:textId="3054202A" w:rsidR="001266F9" w:rsidRPr="003558BC" w:rsidRDefault="001266F9" w:rsidP="001266F9">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F67AE7" w:rsidRPr="003558BC" w14:paraId="7EDBDDF3" w14:textId="77777777" w:rsidTr="00B54142">
        <w:tc>
          <w:tcPr>
            <w:tcW w:w="2694" w:type="dxa"/>
            <w:vAlign w:val="center"/>
          </w:tcPr>
          <w:p w14:paraId="542CFA6E" w14:textId="422A9CC5" w:rsidR="00F67AE7" w:rsidRPr="003558BC" w:rsidRDefault="00F67AE7" w:rsidP="00F67AE7">
            <w:pPr>
              <w:snapToGrid w:val="0"/>
              <w:spacing w:after="60"/>
              <w:rPr>
                <w:rFonts w:ascii="Times New Roman" w:hAnsi="Times New Roman" w:cs="Times New Roman"/>
                <w:sz w:val="18"/>
                <w:szCs w:val="18"/>
              </w:rPr>
            </w:pPr>
            <w:r w:rsidRPr="003558BC">
              <w:rPr>
                <w:rFonts w:ascii="Times New Roman" w:hAnsi="Times New Roman" w:cs="Times New Roman"/>
                <w:sz w:val="18"/>
                <w:szCs w:val="18"/>
              </w:rPr>
              <w:t xml:space="preserve">Cella G et al. </w:t>
            </w:r>
            <w:r w:rsidRPr="003558BC">
              <w:rPr>
                <w:rFonts w:ascii="Times New Roman" w:hAnsi="Times New Roman" w:cs="Times New Roman"/>
                <w:sz w:val="18"/>
                <w:szCs w:val="18"/>
              </w:rPr>
              <w:fldChar w:fldCharType="begin">
                <w:fldData xml:space="preserve">PEVuZE5vdGU+PENpdGU+PEF1dGhvcj5DZWxsYTwvQXV0aG9yPjxZZWFyPjIwMDk8L1llYXI+PFJl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DZWxsYTwvQXV0aG9yPjxZZWFyPjIwMDk8L1llYXI+PFJl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558BC">
              <w:rPr>
                <w:rFonts w:ascii="Times New Roman" w:hAnsi="Times New Roman" w:cs="Times New Roman"/>
                <w:sz w:val="18"/>
                <w:szCs w:val="18"/>
              </w:rPr>
              <w:fldChar w:fldCharType="separate"/>
            </w:r>
            <w:r>
              <w:rPr>
                <w:rFonts w:ascii="Times New Roman" w:hAnsi="Times New Roman" w:cs="Times New Roman"/>
                <w:noProof/>
                <w:sz w:val="18"/>
                <w:szCs w:val="18"/>
              </w:rPr>
              <w:t>(10)</w:t>
            </w:r>
            <w:r w:rsidRPr="003558BC">
              <w:rPr>
                <w:rFonts w:ascii="Times New Roman" w:hAnsi="Times New Roman" w:cs="Times New Roman"/>
                <w:sz w:val="18"/>
                <w:szCs w:val="18"/>
              </w:rPr>
              <w:fldChar w:fldCharType="end"/>
            </w:r>
          </w:p>
        </w:tc>
        <w:tc>
          <w:tcPr>
            <w:tcW w:w="1134" w:type="dxa"/>
            <w:vAlign w:val="center"/>
          </w:tcPr>
          <w:p w14:paraId="5C9028C6" w14:textId="533A931F" w:rsidR="00F67AE7" w:rsidRPr="003558BC" w:rsidRDefault="00F67AE7"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21791377" w14:textId="092AEC79" w:rsidR="00F67AE7" w:rsidRPr="003558BC" w:rsidRDefault="00F67AE7"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vAlign w:val="center"/>
          </w:tcPr>
          <w:p w14:paraId="3CEC8669" w14:textId="4EBE9A20" w:rsidR="00F67AE7" w:rsidRPr="003558BC" w:rsidRDefault="00F67AE7"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vAlign w:val="center"/>
          </w:tcPr>
          <w:p w14:paraId="58ED3D3D" w14:textId="012B9200" w:rsidR="00F67AE7" w:rsidRPr="003558BC" w:rsidRDefault="00F67AE7"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205337DC" w14:textId="7F8CAB57" w:rsidR="00F67AE7" w:rsidRPr="003558BC" w:rsidRDefault="00F67AE7"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3392BF93" w14:textId="5296224A" w:rsidR="00F67AE7" w:rsidRPr="003558BC" w:rsidRDefault="00F67AE7"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1FCC3D46" w14:textId="64AE55A9" w:rsidR="00F67AE7" w:rsidRPr="003558BC" w:rsidRDefault="00F67AE7"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9577C38" w14:textId="0F191A00" w:rsidR="00F67AE7" w:rsidRPr="003558BC" w:rsidRDefault="00F67AE7"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2C456FB9" w14:textId="5107312A" w:rsidR="00F67AE7" w:rsidRPr="003558BC" w:rsidRDefault="00F67AE7"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F67AE7" w:rsidRPr="003558BC" w14:paraId="346A8C11" w14:textId="77777777" w:rsidTr="00B54142">
        <w:tc>
          <w:tcPr>
            <w:tcW w:w="2694" w:type="dxa"/>
            <w:vAlign w:val="center"/>
          </w:tcPr>
          <w:p w14:paraId="53DEB9FF" w14:textId="77CCF6B9" w:rsidR="00F67AE7" w:rsidRPr="003558BC" w:rsidRDefault="00F67AE7" w:rsidP="00F67AE7">
            <w:pPr>
              <w:snapToGrid w:val="0"/>
              <w:spacing w:after="60"/>
              <w:rPr>
                <w:rFonts w:ascii="Times New Roman" w:hAnsi="Times New Roman" w:cs="Times New Roman"/>
                <w:sz w:val="18"/>
                <w:szCs w:val="18"/>
              </w:rPr>
            </w:pPr>
            <w:r w:rsidRPr="003558BC">
              <w:rPr>
                <w:rFonts w:ascii="Times New Roman" w:hAnsi="Times New Roman" w:cs="Times New Roman"/>
                <w:sz w:val="18"/>
                <w:szCs w:val="18"/>
                <w:lang w:val="en-US"/>
              </w:rPr>
              <w:t xml:space="preserve">De Sanctis JB et al. </w:t>
            </w:r>
            <w:r w:rsidRPr="003558BC">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de Sanctis&lt;/Author&gt;&lt;Year&gt;2009&lt;/Year&gt;&lt;RecNum&gt;23&lt;/RecNum&gt;&lt;DisplayText&gt;(11)&lt;/DisplayText&gt;&lt;record&gt;&lt;rec-number&gt;23&lt;/rec-number&gt;&lt;foreign-keys&gt;&lt;key app="EN" db-id="dvf0t0d590r2enerd25xp0rp9wz20dvrrp5a" timestamp="1721187871"&gt;23&lt;/key&gt;&lt;/foreign-keys&gt;&lt;ref-type name="Journal Article"&gt;17&lt;/ref-type&gt;&lt;contributors&gt;&lt;authors&gt;&lt;author&gt;de Sanctis, Juan B.&lt;/author&gt;&lt;author&gt;Garmendia, Jenny V.&lt;/author&gt;&lt;author&gt;Chaurio, Ricardo&lt;/author&gt;&lt;author&gt;Zabaleta, Mercedes&lt;/author&gt;&lt;author&gt;Rivas, Liliana&lt;/author&gt;&lt;/authors&gt;&lt;/contributors&gt;&lt;titles&gt;&lt;title&gt;Total and biologically active CD154 in patients with SLE&lt;/title&gt;&lt;secondary-title&gt;Autoimmunity&lt;/secondary-title&gt;&lt;/titles&gt;&lt;periodical&gt;&lt;full-title&gt;Autoimmunity&lt;/full-title&gt;&lt;/periodical&gt;&lt;pages&gt;263-265&lt;/pages&gt;&lt;volume&gt;42&lt;/volume&gt;&lt;number&gt;4&lt;/number&gt;&lt;section&gt;263&lt;/section&gt;&lt;dates&gt;&lt;year&gt;2009&lt;/year&gt;&lt;/dates&gt;&lt;isbn&gt;0891-6934&amp;#xD;1607-842X&lt;/isbn&gt;&lt;urls&gt;&lt;/urls&gt;&lt;electronic-resource-num&gt;10.1080/08916930902827942&lt;/electronic-resource-num&gt;&lt;/record&gt;&lt;/Cite&gt;&lt;/EndNote&gt;</w:instrText>
            </w:r>
            <w:r w:rsidRPr="003558BC">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11)</w:t>
            </w:r>
            <w:r w:rsidRPr="003558BC">
              <w:rPr>
                <w:rFonts w:ascii="Times New Roman" w:hAnsi="Times New Roman" w:cs="Times New Roman"/>
                <w:sz w:val="18"/>
                <w:szCs w:val="18"/>
                <w:lang w:val="en-US"/>
              </w:rPr>
              <w:fldChar w:fldCharType="end"/>
            </w:r>
          </w:p>
        </w:tc>
        <w:tc>
          <w:tcPr>
            <w:tcW w:w="1134" w:type="dxa"/>
            <w:vAlign w:val="center"/>
          </w:tcPr>
          <w:p w14:paraId="22925C42" w14:textId="388AAB69" w:rsidR="00F67AE7" w:rsidRPr="003558BC" w:rsidRDefault="00FF38A3"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63EA03AD" w14:textId="0CCC397B" w:rsidR="00F67AE7" w:rsidRPr="003558BC" w:rsidRDefault="00FF38A3"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8" w:type="dxa"/>
            <w:vAlign w:val="center"/>
          </w:tcPr>
          <w:p w14:paraId="239BEA6D" w14:textId="7B35C5B1" w:rsidR="00F67AE7" w:rsidRPr="003558BC" w:rsidRDefault="00FF38A3"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vAlign w:val="center"/>
          </w:tcPr>
          <w:p w14:paraId="2F7D24A0" w14:textId="3F64D47E" w:rsidR="00F67AE7" w:rsidRPr="003558BC" w:rsidRDefault="00FF38A3"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6EF2DD79" w14:textId="0D442569" w:rsidR="00F67AE7" w:rsidRPr="003558BC" w:rsidRDefault="00FF38A3"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76275281" w14:textId="02072277" w:rsidR="00F67AE7" w:rsidRPr="003558BC" w:rsidRDefault="00FF38A3"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5D952043" w14:textId="708A19FE" w:rsidR="00F67AE7" w:rsidRPr="003558BC" w:rsidRDefault="00FF38A3"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3D039EDB" w14:textId="07376302" w:rsidR="00F67AE7" w:rsidRPr="003558BC" w:rsidRDefault="00FF38A3"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4EF1FC58" w14:textId="7D4A4C42" w:rsidR="00F67AE7" w:rsidRPr="003558BC" w:rsidRDefault="00FF38A3"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High</w:t>
            </w:r>
          </w:p>
        </w:tc>
      </w:tr>
      <w:tr w:rsidR="00F67AE7" w:rsidRPr="003558BC" w14:paraId="2BCFDD8D" w14:textId="77777777" w:rsidTr="00B54142">
        <w:tc>
          <w:tcPr>
            <w:tcW w:w="2694" w:type="dxa"/>
            <w:vAlign w:val="center"/>
          </w:tcPr>
          <w:p w14:paraId="612AA0EC" w14:textId="4E4D9F2E" w:rsidR="00F67AE7" w:rsidRPr="003558BC" w:rsidRDefault="00F67AE7" w:rsidP="00F67AE7">
            <w:pPr>
              <w:snapToGrid w:val="0"/>
              <w:spacing w:after="60"/>
              <w:rPr>
                <w:rFonts w:ascii="Times New Roman" w:hAnsi="Times New Roman" w:cs="Times New Roman"/>
                <w:sz w:val="18"/>
                <w:szCs w:val="18"/>
              </w:rPr>
            </w:pPr>
            <w:r w:rsidRPr="003558BC">
              <w:rPr>
                <w:rFonts w:ascii="Times New Roman" w:hAnsi="Times New Roman" w:cs="Times New Roman"/>
                <w:sz w:val="18"/>
                <w:szCs w:val="18"/>
              </w:rPr>
              <w:t xml:space="preserve">ElGendi SS et al. </w:t>
            </w:r>
            <w:r w:rsidRPr="003558BC">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ElGendi&lt;/Author&gt;&lt;Year&gt;2009&lt;/Year&gt;&lt;RecNum&gt;42&lt;/RecNum&gt;&lt;DisplayText&gt;(12)&lt;/DisplayText&gt;&lt;record&gt;&lt;rec-number&gt;42&lt;/rec-number&gt;&lt;foreign-keys&gt;&lt;key app="EN" db-id="dvf0t0d590r2enerd25xp0rp9wz20dvrrp5a" timestamp="1721188242"&gt;42&lt;/key&gt;&lt;/foreign-keys&gt;&lt;ref-type name="Journal Article"&gt;17&lt;/ref-type&gt;&lt;contributors&gt;&lt;authors&gt;&lt;author&gt;ElGendi, S. S.&lt;/author&gt;&lt;author&gt;El-Sherif, W. T.&lt;/author&gt;&lt;/authors&gt;&lt;/contributors&gt;&lt;auth-address&gt;Department of Internal Medicine, Faculty of Medicine, Assiut University, Assiut, Egypt.&lt;/auth-address&gt;&lt;titles&gt;&lt;title&gt;Anti-C1q antibodies, sCD40L, TWEAK and CD4/CD8 ratio in systemic lupus erythematosus and their relations to disease activity and renal involvement&lt;/title&gt;&lt;secondary-title&gt;Egypt J Immunol&lt;/secondary-title&gt;&lt;/titles&gt;&lt;periodical&gt;&lt;full-title&gt;Egypt J Immunol&lt;/full-title&gt;&lt;/periodical&gt;&lt;pages&gt;135-48&lt;/pages&gt;&lt;volume&gt;16&lt;/volume&gt;&lt;number&gt;1&lt;/number&gt;&lt;keywords&gt;&lt;keyword&gt;Adult&lt;/keyword&gt;&lt;keyword&gt;Autoantibodies/*blood/immunology&lt;/keyword&gt;&lt;keyword&gt;Biomarkers/blood&lt;/keyword&gt;&lt;keyword&gt;*CD4-CD8 Ratio&lt;/keyword&gt;&lt;keyword&gt;CD40 Ligand/*blood/immunology&lt;/keyword&gt;&lt;keyword&gt;*Complement C1q&lt;/keyword&gt;&lt;keyword&gt;Cytokine TWEAK&lt;/keyword&gt;&lt;keyword&gt;Female&lt;/keyword&gt;&lt;keyword&gt;Humans&lt;/keyword&gt;&lt;keyword&gt;Lupus Nephritis/*blood/immunology&lt;/keyword&gt;&lt;keyword&gt;Tumor Necrosis Factors/*blood/immunology&lt;/keyword&gt;&lt;/keywords&gt;&lt;dates&gt;&lt;year&gt;2009&lt;/year&gt;&lt;/dates&gt;&lt;isbn&gt;1110-4902 (Print)&amp;#xD;1110-4902 (Linking)&lt;/isbn&gt;&lt;accession-num&gt;20726330&lt;/accession-num&gt;&lt;urls&gt;&lt;related-urls&gt;&lt;url&gt;https://www.ncbi.nlm.nih.gov/pubmed/20726330&lt;/url&gt;&lt;/related-urls&gt;&lt;/urls&gt;&lt;remote-database-name&gt;Medline&lt;/remote-database-name&gt;&lt;remote-database-provider&gt;NLM&lt;/remote-database-provider&gt;&lt;/record&gt;&lt;/Cite&gt;&lt;/EndNote&gt;</w:instrText>
            </w:r>
            <w:r w:rsidRPr="003558BC">
              <w:rPr>
                <w:rFonts w:ascii="Times New Roman" w:hAnsi="Times New Roman" w:cs="Times New Roman"/>
                <w:sz w:val="18"/>
                <w:szCs w:val="18"/>
              </w:rPr>
              <w:fldChar w:fldCharType="separate"/>
            </w:r>
            <w:r>
              <w:rPr>
                <w:rFonts w:ascii="Times New Roman" w:hAnsi="Times New Roman" w:cs="Times New Roman"/>
                <w:noProof/>
                <w:sz w:val="18"/>
                <w:szCs w:val="18"/>
              </w:rPr>
              <w:t>(12)</w:t>
            </w:r>
            <w:r w:rsidRPr="003558BC">
              <w:rPr>
                <w:rFonts w:ascii="Times New Roman" w:hAnsi="Times New Roman" w:cs="Times New Roman"/>
                <w:sz w:val="18"/>
                <w:szCs w:val="18"/>
              </w:rPr>
              <w:fldChar w:fldCharType="end"/>
            </w:r>
          </w:p>
        </w:tc>
        <w:tc>
          <w:tcPr>
            <w:tcW w:w="1134" w:type="dxa"/>
            <w:vAlign w:val="center"/>
          </w:tcPr>
          <w:p w14:paraId="3B6C63F0" w14:textId="4A60C9B0" w:rsidR="00F67AE7" w:rsidRPr="003558BC" w:rsidRDefault="00F52E88"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4842BEBC" w14:textId="4C062F86" w:rsidR="00F67AE7" w:rsidRPr="003558BC" w:rsidRDefault="00F52E88"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vAlign w:val="center"/>
          </w:tcPr>
          <w:p w14:paraId="439C1640" w14:textId="1CC5BD49" w:rsidR="00F67AE7" w:rsidRPr="003558BC" w:rsidRDefault="00F52E88"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vAlign w:val="center"/>
          </w:tcPr>
          <w:p w14:paraId="560E7AED" w14:textId="4609F4F7" w:rsidR="00F67AE7" w:rsidRPr="003558BC" w:rsidRDefault="00F52E88"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048EC299" w14:textId="43D208EE" w:rsidR="00F67AE7" w:rsidRPr="003558BC" w:rsidRDefault="00F52E88"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73CC1BA8" w14:textId="76C1BBE9" w:rsidR="00F67AE7" w:rsidRPr="003558BC" w:rsidRDefault="00F52E88"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784DDF15" w14:textId="4B2A3B25" w:rsidR="00F67AE7" w:rsidRPr="003558BC" w:rsidRDefault="00F52E88"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5E742DED" w14:textId="5D18B71E" w:rsidR="00F67AE7" w:rsidRPr="003558BC" w:rsidRDefault="00F52E88"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2A12BC55" w14:textId="53895FE4" w:rsidR="00F67AE7" w:rsidRPr="003558BC" w:rsidRDefault="00F52E88" w:rsidP="00F67AE7">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326ECB" w:rsidRPr="003558BC" w14:paraId="4247348F" w14:textId="77777777" w:rsidTr="00B54142">
        <w:tc>
          <w:tcPr>
            <w:tcW w:w="2694" w:type="dxa"/>
            <w:vAlign w:val="center"/>
          </w:tcPr>
          <w:p w14:paraId="768C48AE" w14:textId="168EFC69" w:rsidR="00326ECB" w:rsidRPr="003558BC" w:rsidRDefault="00326ECB" w:rsidP="00326ECB">
            <w:pPr>
              <w:snapToGrid w:val="0"/>
              <w:spacing w:after="60"/>
              <w:rPr>
                <w:rFonts w:ascii="Times New Roman" w:hAnsi="Times New Roman" w:cs="Times New Roman"/>
                <w:sz w:val="18"/>
                <w:szCs w:val="18"/>
              </w:rPr>
            </w:pPr>
            <w:r w:rsidRPr="003558BC">
              <w:rPr>
                <w:rFonts w:ascii="Times New Roman" w:hAnsi="Times New Roman" w:cs="Times New Roman"/>
                <w:sz w:val="18"/>
                <w:szCs w:val="18"/>
              </w:rPr>
              <w:t xml:space="preserve">Pamuk GE et al. </w:t>
            </w:r>
            <w:r w:rsidRPr="003558BC">
              <w:rPr>
                <w:rFonts w:ascii="Times New Roman" w:hAnsi="Times New Roman" w:cs="Times New Roman"/>
                <w:sz w:val="18"/>
                <w:szCs w:val="18"/>
              </w:rPr>
              <w:fldChar w:fldCharType="begin">
                <w:fldData xml:space="preserve">PEVuZE5vdGU+PENpdGU+PEF1dGhvcj5QYW11azwvQXV0aG9yPjxZZWFyPjIwMDk8L1llYXI+PFJl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QYW11azwvQXV0aG9yPjxZZWFyPjIwMDk8L1llYXI+PFJl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558BC">
              <w:rPr>
                <w:rFonts w:ascii="Times New Roman" w:hAnsi="Times New Roman" w:cs="Times New Roman"/>
                <w:sz w:val="18"/>
                <w:szCs w:val="18"/>
              </w:rPr>
              <w:fldChar w:fldCharType="separate"/>
            </w:r>
            <w:r>
              <w:rPr>
                <w:rFonts w:ascii="Times New Roman" w:hAnsi="Times New Roman" w:cs="Times New Roman"/>
                <w:noProof/>
                <w:sz w:val="18"/>
                <w:szCs w:val="18"/>
              </w:rPr>
              <w:t>(13)</w:t>
            </w:r>
            <w:r w:rsidRPr="003558BC">
              <w:rPr>
                <w:rFonts w:ascii="Times New Roman" w:hAnsi="Times New Roman" w:cs="Times New Roman"/>
                <w:sz w:val="18"/>
                <w:szCs w:val="18"/>
              </w:rPr>
              <w:fldChar w:fldCharType="end"/>
            </w:r>
          </w:p>
        </w:tc>
        <w:tc>
          <w:tcPr>
            <w:tcW w:w="1134" w:type="dxa"/>
            <w:vAlign w:val="center"/>
          </w:tcPr>
          <w:p w14:paraId="7ECD399D" w14:textId="1DCD2849" w:rsidR="00326ECB" w:rsidRPr="003558BC" w:rsidRDefault="00326ECB" w:rsidP="00326ECB">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2228265C" w14:textId="628F4505" w:rsidR="00326ECB" w:rsidRPr="003558BC" w:rsidRDefault="00326ECB" w:rsidP="00326ECB">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vAlign w:val="center"/>
          </w:tcPr>
          <w:p w14:paraId="795467AB" w14:textId="2D57BC1D" w:rsidR="00326ECB" w:rsidRPr="003558BC" w:rsidRDefault="00326ECB" w:rsidP="00326ECB">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vAlign w:val="center"/>
          </w:tcPr>
          <w:p w14:paraId="3619F991" w14:textId="19D88293" w:rsidR="00326ECB" w:rsidRPr="003558BC" w:rsidRDefault="00326ECB" w:rsidP="00326ECB">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1D87FFA0" w14:textId="2215F34F" w:rsidR="00326ECB" w:rsidRPr="003558BC" w:rsidRDefault="00326ECB" w:rsidP="00326ECB">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05666FB3" w14:textId="3F23D020" w:rsidR="00326ECB" w:rsidRPr="003558BC" w:rsidRDefault="00326ECB" w:rsidP="00326ECB">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45D7DFF2" w14:textId="5BF43ED4" w:rsidR="00326ECB" w:rsidRPr="003558BC" w:rsidRDefault="00326ECB" w:rsidP="00326ECB">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05B7306B" w14:textId="441B37BD" w:rsidR="00326ECB" w:rsidRPr="003558BC" w:rsidRDefault="00326ECB" w:rsidP="00326ECB">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5FC922C1" w14:textId="633616A3" w:rsidR="00326ECB" w:rsidRPr="003558BC" w:rsidRDefault="00326ECB" w:rsidP="00326ECB">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777AC9" w:rsidRPr="003558BC" w14:paraId="2BE7E129" w14:textId="77777777" w:rsidTr="00BA3D8C">
        <w:tc>
          <w:tcPr>
            <w:tcW w:w="2694" w:type="dxa"/>
            <w:vAlign w:val="center"/>
          </w:tcPr>
          <w:p w14:paraId="5586EAE4" w14:textId="067618B2" w:rsidR="00777AC9" w:rsidRPr="003558BC" w:rsidRDefault="00777AC9" w:rsidP="00777AC9">
            <w:pPr>
              <w:snapToGrid w:val="0"/>
              <w:spacing w:after="60"/>
              <w:rPr>
                <w:rFonts w:ascii="Times New Roman" w:hAnsi="Times New Roman" w:cs="Times New Roman"/>
                <w:sz w:val="18"/>
                <w:szCs w:val="18"/>
              </w:rPr>
            </w:pPr>
            <w:r w:rsidRPr="003558BC">
              <w:rPr>
                <w:rFonts w:ascii="Times New Roman" w:hAnsi="Times New Roman" w:cs="Times New Roman"/>
                <w:sz w:val="18"/>
                <w:szCs w:val="18"/>
              </w:rPr>
              <w:t>Sellam J et</w:t>
            </w:r>
            <w:r>
              <w:rPr>
                <w:rFonts w:ascii="Times New Roman" w:hAnsi="Times New Roman" w:cs="Times New Roman"/>
                <w:sz w:val="18"/>
                <w:szCs w:val="18"/>
              </w:rPr>
              <w:t xml:space="preserve"> </w:t>
            </w:r>
            <w:r w:rsidRPr="003558BC">
              <w:rPr>
                <w:rFonts w:ascii="Times New Roman" w:hAnsi="Times New Roman" w:cs="Times New Roman"/>
                <w:sz w:val="18"/>
                <w:szCs w:val="18"/>
              </w:rPr>
              <w:t xml:space="preserve">al. </w:t>
            </w:r>
            <w:r w:rsidRPr="003558BC">
              <w:rPr>
                <w:rFonts w:ascii="Times New Roman" w:hAnsi="Times New Roman" w:cs="Times New Roman"/>
                <w:sz w:val="18"/>
                <w:szCs w:val="18"/>
              </w:rPr>
              <w:fldChar w:fldCharType="begin">
                <w:fldData xml:space="preserve">PEVuZE5vdGU+PENpdGU+PEF1dGhvcj5TZWxsYW08L0F1dGhvcj48WWVhcj4yMDA5PC9ZZWFyPjxS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ZWxsYW08L0F1dGhvcj48WWVhcj4yMDA5PC9ZZWFyPjxS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558BC">
              <w:rPr>
                <w:rFonts w:ascii="Times New Roman" w:hAnsi="Times New Roman" w:cs="Times New Roman"/>
                <w:sz w:val="18"/>
                <w:szCs w:val="18"/>
              </w:rPr>
              <w:fldChar w:fldCharType="separate"/>
            </w:r>
            <w:r>
              <w:rPr>
                <w:rFonts w:ascii="Times New Roman" w:hAnsi="Times New Roman" w:cs="Times New Roman"/>
                <w:noProof/>
                <w:sz w:val="18"/>
                <w:szCs w:val="18"/>
              </w:rPr>
              <w:t>(14)</w:t>
            </w:r>
            <w:r w:rsidRPr="003558BC">
              <w:rPr>
                <w:rFonts w:ascii="Times New Roman" w:hAnsi="Times New Roman" w:cs="Times New Roman"/>
                <w:sz w:val="18"/>
                <w:szCs w:val="18"/>
              </w:rPr>
              <w:fldChar w:fldCharType="end"/>
            </w:r>
          </w:p>
        </w:tc>
        <w:tc>
          <w:tcPr>
            <w:tcW w:w="1134" w:type="dxa"/>
            <w:vAlign w:val="center"/>
          </w:tcPr>
          <w:p w14:paraId="33EE03D2" w14:textId="03B40E31" w:rsidR="00777AC9" w:rsidRPr="003558BC" w:rsidRDefault="00777AC9" w:rsidP="00777AC9">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4D1564B5" w14:textId="2D913343" w:rsidR="00777AC9" w:rsidRPr="003558BC" w:rsidRDefault="00777AC9" w:rsidP="00777AC9">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vAlign w:val="center"/>
          </w:tcPr>
          <w:p w14:paraId="48C5504A" w14:textId="3668536D" w:rsidR="00777AC9" w:rsidRPr="003558BC" w:rsidRDefault="00777AC9" w:rsidP="00777AC9">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vAlign w:val="center"/>
          </w:tcPr>
          <w:p w14:paraId="54A60D3C" w14:textId="5B555E61" w:rsidR="00777AC9" w:rsidRPr="003558BC" w:rsidRDefault="00777AC9" w:rsidP="00777AC9">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01569549" w14:textId="75128AA6" w:rsidR="00777AC9" w:rsidRPr="003558BC" w:rsidRDefault="00777AC9" w:rsidP="00777AC9">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71A9C6DE" w14:textId="635DF338" w:rsidR="00777AC9" w:rsidRPr="003558BC" w:rsidRDefault="00777AC9" w:rsidP="00777AC9">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193F1914" w14:textId="2648A15C" w:rsidR="00777AC9" w:rsidRPr="003558BC" w:rsidRDefault="00777AC9" w:rsidP="00777AC9">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24B1DEF9" w14:textId="4B62FD1F" w:rsidR="00777AC9" w:rsidRPr="003558BC" w:rsidRDefault="00777AC9" w:rsidP="00777AC9">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56C3AD9A" w14:textId="2F9558AB" w:rsidR="00777AC9" w:rsidRPr="003558BC" w:rsidRDefault="00777AC9" w:rsidP="00777AC9">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612C6D" w:rsidRPr="003558BC" w14:paraId="2687F786" w14:textId="77777777" w:rsidTr="00BA3D8C">
        <w:tc>
          <w:tcPr>
            <w:tcW w:w="2694" w:type="dxa"/>
            <w:vAlign w:val="center"/>
          </w:tcPr>
          <w:p w14:paraId="17D24A26" w14:textId="7B9E2240" w:rsidR="00612C6D" w:rsidRPr="003558BC" w:rsidRDefault="00612C6D" w:rsidP="00612C6D">
            <w:pPr>
              <w:snapToGrid w:val="0"/>
              <w:spacing w:after="60"/>
              <w:rPr>
                <w:rFonts w:ascii="Times New Roman" w:hAnsi="Times New Roman" w:cs="Times New Roman"/>
                <w:sz w:val="18"/>
                <w:szCs w:val="18"/>
                <w:lang w:val="en-US"/>
              </w:rPr>
            </w:pPr>
            <w:r w:rsidRPr="003558BC">
              <w:rPr>
                <w:rFonts w:ascii="Times New Roman" w:hAnsi="Times New Roman" w:cs="Times New Roman"/>
                <w:sz w:val="18"/>
                <w:szCs w:val="18"/>
              </w:rPr>
              <w:t xml:space="preserve">Sari I et al. </w:t>
            </w:r>
            <w:r w:rsidRPr="003558BC">
              <w:rPr>
                <w:rFonts w:ascii="Times New Roman" w:hAnsi="Times New Roman" w:cs="Times New Roman"/>
                <w:sz w:val="18"/>
                <w:szCs w:val="18"/>
              </w:rPr>
              <w:fldChar w:fldCharType="begin">
                <w:fldData xml:space="preserve">PEVuZE5vdGU+PENpdGU+PEF1dGhvcj5TYXJpPC9BdXRob3I+PFllYXI+MjAxMDwvWWVhcj48UmVj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YXJpPC9BdXRob3I+PFllYXI+MjAxMDwvWWVhcj48UmVj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558BC">
              <w:rPr>
                <w:rFonts w:ascii="Times New Roman" w:hAnsi="Times New Roman" w:cs="Times New Roman"/>
                <w:sz w:val="18"/>
                <w:szCs w:val="18"/>
              </w:rPr>
              <w:fldChar w:fldCharType="separate"/>
            </w:r>
            <w:r>
              <w:rPr>
                <w:rFonts w:ascii="Times New Roman" w:hAnsi="Times New Roman" w:cs="Times New Roman"/>
                <w:noProof/>
                <w:sz w:val="18"/>
                <w:szCs w:val="18"/>
              </w:rPr>
              <w:t>(15)</w:t>
            </w:r>
            <w:r w:rsidRPr="003558BC">
              <w:rPr>
                <w:rFonts w:ascii="Times New Roman" w:hAnsi="Times New Roman" w:cs="Times New Roman"/>
                <w:sz w:val="18"/>
                <w:szCs w:val="18"/>
              </w:rPr>
              <w:fldChar w:fldCharType="end"/>
            </w:r>
          </w:p>
        </w:tc>
        <w:tc>
          <w:tcPr>
            <w:tcW w:w="1134" w:type="dxa"/>
            <w:vAlign w:val="center"/>
          </w:tcPr>
          <w:p w14:paraId="79734E52" w14:textId="3A76BDA8" w:rsidR="00612C6D" w:rsidRPr="003558BC" w:rsidRDefault="00612C6D" w:rsidP="00612C6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57909AAC" w14:textId="78569F4F" w:rsidR="00612C6D" w:rsidRPr="003558BC" w:rsidRDefault="00612C6D" w:rsidP="00612C6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vAlign w:val="center"/>
          </w:tcPr>
          <w:p w14:paraId="618A8E20" w14:textId="2E2A8C44" w:rsidR="00612C6D" w:rsidRPr="003558BC" w:rsidRDefault="00612C6D" w:rsidP="00612C6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vAlign w:val="center"/>
          </w:tcPr>
          <w:p w14:paraId="1B7B5312" w14:textId="3153DC34" w:rsidR="00612C6D" w:rsidRPr="003558BC" w:rsidRDefault="00612C6D" w:rsidP="00612C6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652E8D2A" w14:textId="79338603" w:rsidR="00612C6D" w:rsidRPr="003558BC" w:rsidRDefault="00612C6D" w:rsidP="00612C6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45EA63DE" w14:textId="48A91A19" w:rsidR="00612C6D" w:rsidRPr="003558BC" w:rsidRDefault="00612C6D" w:rsidP="00612C6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4C060CCC" w14:textId="1A5B1869" w:rsidR="00612C6D" w:rsidRPr="003558BC" w:rsidRDefault="00612C6D" w:rsidP="00612C6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1F25BD16" w14:textId="33C43A21" w:rsidR="00612C6D" w:rsidRPr="003558BC" w:rsidRDefault="00612C6D" w:rsidP="00612C6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05D3B9B5" w14:textId="09F6D07E" w:rsidR="00612C6D" w:rsidRPr="003558BC" w:rsidRDefault="00612C6D" w:rsidP="00612C6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924BA5" w:rsidRPr="003558BC" w14:paraId="0099CCAE" w14:textId="77777777" w:rsidTr="00BA3D8C">
        <w:tc>
          <w:tcPr>
            <w:tcW w:w="2694" w:type="dxa"/>
            <w:vAlign w:val="center"/>
          </w:tcPr>
          <w:p w14:paraId="1F35F1FC" w14:textId="7C94FD4A" w:rsidR="00924BA5" w:rsidRPr="003558BC" w:rsidRDefault="00924BA5" w:rsidP="00924BA5">
            <w:pPr>
              <w:snapToGrid w:val="0"/>
              <w:spacing w:after="60"/>
              <w:rPr>
                <w:rFonts w:ascii="Times New Roman" w:hAnsi="Times New Roman" w:cs="Times New Roman"/>
                <w:sz w:val="18"/>
                <w:szCs w:val="18"/>
              </w:rPr>
            </w:pPr>
            <w:r w:rsidRPr="003558BC">
              <w:rPr>
                <w:rFonts w:ascii="Times New Roman" w:hAnsi="Times New Roman" w:cs="Times New Roman"/>
                <w:sz w:val="18"/>
                <w:szCs w:val="18"/>
              </w:rPr>
              <w:t xml:space="preserve">Fernández Bello I et al. </w:t>
            </w:r>
            <w:r w:rsidRPr="003558BC">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Fernández Bello&lt;/Author&gt;&lt;Year&gt;2012&lt;/Year&gt;&lt;RecNum&gt;28&lt;/RecNum&gt;&lt;DisplayText&gt;(16)&lt;/DisplayText&gt;&lt;record&gt;&lt;rec-number&gt;28&lt;/rec-number&gt;&lt;foreign-keys&gt;&lt;key app="EN" db-id="dvf0t0d590r2enerd25xp0rp9wz20dvrrp5a" timestamp="1721187888"&gt;28&lt;/key&gt;&lt;/foreign-keys&gt;&lt;ref-type name="Journal Article"&gt;17&lt;/ref-type&gt;&lt;contributors&gt;&lt;authors&gt;&lt;author&gt;Fernández Bello, I.&lt;/author&gt;&lt;author&gt;Álvarez, M.T.&lt;/author&gt;&lt;author&gt;López-Longo, F.J.&lt;/author&gt;&lt;author&gt;Arias-Salgado, E.G.&lt;/author&gt;&lt;author&gt;Martín, M.&lt;/author&gt;&lt;author&gt;Jiménez-Yuste, V.&lt;/author&gt;&lt;author&gt;Rodriguez de la Rúa, A.&lt;/author&gt;&lt;author&gt;Butta, N.V.&lt;/author&gt;&lt;/authors&gt;&lt;/contributors&gt;&lt;titles&gt;&lt;title&gt;Platelet soluble CD40L and matrix metalloproteinase 9 activity are proinflammatory mediators in Behçet disease patients&lt;/title&gt;&lt;secondary-title&gt;Thromb Haemost&lt;/secondary-title&gt;&lt;/titles&gt;&lt;periodical&gt;&lt;full-title&gt;Thromb Haemost&lt;/full-title&gt;&lt;/periodical&gt;&lt;pages&gt;88-98&lt;/pages&gt;&lt;volume&gt;107&lt;/volume&gt;&lt;number&gt;01&lt;/number&gt;&lt;section&gt;88&lt;/section&gt;&lt;dates&gt;&lt;year&gt;2012&lt;/year&gt;&lt;/dates&gt;&lt;isbn&gt;0340-6245&amp;#xD;2567-689X&lt;/isbn&gt;&lt;urls&gt;&lt;/urls&gt;&lt;electronic-resource-num&gt;10.1160/th11-08-0556&lt;/electronic-resource-num&gt;&lt;/record&gt;&lt;/Cite&gt;&lt;/EndNote&gt;</w:instrText>
            </w:r>
            <w:r w:rsidRPr="003558BC">
              <w:rPr>
                <w:rFonts w:ascii="Times New Roman" w:hAnsi="Times New Roman" w:cs="Times New Roman"/>
                <w:sz w:val="18"/>
                <w:szCs w:val="18"/>
              </w:rPr>
              <w:fldChar w:fldCharType="separate"/>
            </w:r>
            <w:r>
              <w:rPr>
                <w:rFonts w:ascii="Times New Roman" w:hAnsi="Times New Roman" w:cs="Times New Roman"/>
                <w:noProof/>
                <w:sz w:val="18"/>
                <w:szCs w:val="18"/>
              </w:rPr>
              <w:t>(16)</w:t>
            </w:r>
            <w:r w:rsidRPr="003558BC">
              <w:rPr>
                <w:rFonts w:ascii="Times New Roman" w:hAnsi="Times New Roman" w:cs="Times New Roman"/>
                <w:sz w:val="18"/>
                <w:szCs w:val="18"/>
              </w:rPr>
              <w:fldChar w:fldCharType="end"/>
            </w:r>
          </w:p>
        </w:tc>
        <w:tc>
          <w:tcPr>
            <w:tcW w:w="1134" w:type="dxa"/>
            <w:vAlign w:val="center"/>
          </w:tcPr>
          <w:p w14:paraId="73912391" w14:textId="6E704D25" w:rsidR="00924BA5" w:rsidRPr="003558BC" w:rsidRDefault="00924BA5"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220E5568" w14:textId="654C78E1" w:rsidR="00924BA5" w:rsidRPr="003558BC" w:rsidRDefault="00924BA5"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vAlign w:val="center"/>
          </w:tcPr>
          <w:p w14:paraId="1AEF47A2" w14:textId="41C63411" w:rsidR="00924BA5" w:rsidRPr="003558BC" w:rsidRDefault="00924BA5"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vAlign w:val="center"/>
          </w:tcPr>
          <w:p w14:paraId="689BC4F3" w14:textId="6BC85254" w:rsidR="00924BA5" w:rsidRPr="003558BC" w:rsidRDefault="00924BA5"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3ADF99D6" w14:textId="7F0B5EC4" w:rsidR="00924BA5" w:rsidRPr="003558BC" w:rsidRDefault="00924BA5"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2F1D6E60" w14:textId="723F87F3" w:rsidR="00924BA5" w:rsidRPr="003558BC" w:rsidRDefault="00924BA5"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1720253B" w14:textId="0A4F7422" w:rsidR="00924BA5" w:rsidRPr="003558BC" w:rsidRDefault="00924BA5"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4740FF6E" w14:textId="252703C3" w:rsidR="00924BA5" w:rsidRPr="003558BC" w:rsidRDefault="00924BA5"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2394053D" w14:textId="64C80749" w:rsidR="00924BA5" w:rsidRPr="003558BC" w:rsidRDefault="00924BA5"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924BA5" w:rsidRPr="003558BC" w14:paraId="653A4A3C" w14:textId="77777777" w:rsidTr="00BA3D8C">
        <w:tc>
          <w:tcPr>
            <w:tcW w:w="2694" w:type="dxa"/>
            <w:vAlign w:val="center"/>
          </w:tcPr>
          <w:p w14:paraId="274DE8AF" w14:textId="7AC5EC73" w:rsidR="00924BA5" w:rsidRPr="003558BC" w:rsidRDefault="00924BA5" w:rsidP="00924BA5">
            <w:pPr>
              <w:snapToGrid w:val="0"/>
              <w:spacing w:after="60"/>
              <w:rPr>
                <w:rFonts w:ascii="Times New Roman" w:hAnsi="Times New Roman" w:cs="Times New Roman"/>
                <w:sz w:val="18"/>
                <w:szCs w:val="18"/>
              </w:rPr>
            </w:pPr>
            <w:r w:rsidRPr="003558BC">
              <w:rPr>
                <w:rFonts w:ascii="Times New Roman" w:hAnsi="Times New Roman" w:cs="Times New Roman"/>
                <w:sz w:val="18"/>
                <w:szCs w:val="18"/>
                <w:lang w:val="en-US"/>
              </w:rPr>
              <w:t xml:space="preserve">Orum H et al. </w:t>
            </w:r>
            <w:r w:rsidRPr="003558BC">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Örüm&lt;/Author&gt;&lt;Year&gt;2012&lt;/Year&gt;&lt;RecNum&gt;25&lt;/RecNum&gt;&lt;DisplayText&gt;(17)&lt;/DisplayText&gt;&lt;record&gt;&lt;rec-number&gt;25&lt;/rec-number&gt;&lt;foreign-keys&gt;&lt;key app="EN" db-id="dvf0t0d590r2enerd25xp0rp9wz20dvrrp5a" timestamp="1721187877"&gt;25&lt;/key&gt;&lt;/foreign-keys&gt;&lt;ref-type name="Journal Article"&gt;17&lt;/ref-type&gt;&lt;contributors&gt;&lt;authors&gt;&lt;author&gt;Örüm, Hüseyin&lt;/author&gt;&lt;author&gt;Pamuk, Gülsüm Emel&lt;/author&gt;&lt;author&gt;Pamuk, Ömer Nuri&lt;/author&gt;&lt;author&gt;Demir, Muzaffer&lt;/author&gt;&lt;author&gt;Turgut, Burhan&lt;/author&gt;&lt;/authors&gt;&lt;/contributors&gt;&lt;titles&gt;&lt;title&gt;Does anti-tnf therapy cause any change in platelet activation in ankylosing spondylitis patients?&lt;/title&gt;&lt;secondary-title&gt;J Thromb Thrombolysis&lt;/secondary-title&gt;&lt;/titles&gt;&lt;periodical&gt;&lt;full-title&gt;J Thromb Thrombolysis&lt;/full-title&gt;&lt;/periodical&gt;&lt;pages&gt;154-159&lt;/pages&gt;&lt;volume&gt;33&lt;/volume&gt;&lt;number&gt;2&lt;/number&gt;&lt;section&gt;154&lt;/section&gt;&lt;dates&gt;&lt;year&gt;2012&lt;/year&gt;&lt;/dates&gt;&lt;isbn&gt;0929-5305&amp;#xD;1573-742X&lt;/isbn&gt;&lt;urls&gt;&lt;/urls&gt;&lt;electronic-resource-num&gt;10.1007/s11239-011-0663-9&lt;/electronic-resource-num&gt;&lt;/record&gt;&lt;/Cite&gt;&lt;/EndNote&gt;</w:instrText>
            </w:r>
            <w:r w:rsidRPr="003558BC">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17)</w:t>
            </w:r>
            <w:r w:rsidRPr="003558BC">
              <w:rPr>
                <w:rFonts w:ascii="Times New Roman" w:hAnsi="Times New Roman" w:cs="Times New Roman"/>
                <w:sz w:val="18"/>
                <w:szCs w:val="18"/>
                <w:lang w:val="en-US"/>
              </w:rPr>
              <w:fldChar w:fldCharType="end"/>
            </w:r>
          </w:p>
        </w:tc>
        <w:tc>
          <w:tcPr>
            <w:tcW w:w="1134" w:type="dxa"/>
            <w:vAlign w:val="center"/>
          </w:tcPr>
          <w:p w14:paraId="72E44143" w14:textId="466DF36B" w:rsidR="00924BA5" w:rsidRPr="003558BC" w:rsidRDefault="00924BA5"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39A89BD1" w14:textId="45F8F2C2" w:rsidR="00924BA5" w:rsidRPr="003558BC" w:rsidRDefault="00924BA5"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vAlign w:val="center"/>
          </w:tcPr>
          <w:p w14:paraId="146E7586" w14:textId="7A85E898" w:rsidR="00924BA5" w:rsidRPr="003558BC" w:rsidRDefault="00924BA5"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vAlign w:val="center"/>
          </w:tcPr>
          <w:p w14:paraId="6C9F4BED" w14:textId="7E39138A" w:rsidR="00924BA5" w:rsidRPr="003558BC" w:rsidRDefault="00924BA5"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3630B06B" w14:textId="024C2F8C" w:rsidR="00924BA5" w:rsidRPr="003558BC" w:rsidRDefault="00924BA5"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04ECD350" w14:textId="112CE5C1" w:rsidR="00924BA5" w:rsidRPr="003558BC" w:rsidRDefault="00924BA5"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0C7360C2" w14:textId="2D40D72F" w:rsidR="00924BA5" w:rsidRPr="003558BC" w:rsidRDefault="00924BA5"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4153AAE6" w14:textId="2B8BFEA4" w:rsidR="00924BA5" w:rsidRPr="003558BC" w:rsidRDefault="00924BA5"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41D00AC7" w14:textId="0F794DEB" w:rsidR="00924BA5" w:rsidRPr="003558BC" w:rsidRDefault="00924BA5"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924BA5" w:rsidRPr="003558BC" w14:paraId="5915D722" w14:textId="77777777" w:rsidTr="00B4355C">
        <w:tc>
          <w:tcPr>
            <w:tcW w:w="2694" w:type="dxa"/>
            <w:vAlign w:val="center"/>
          </w:tcPr>
          <w:p w14:paraId="083EC6C1" w14:textId="160CFFA0" w:rsidR="00924BA5" w:rsidRPr="003558BC" w:rsidRDefault="00924BA5" w:rsidP="00924BA5">
            <w:pPr>
              <w:snapToGrid w:val="0"/>
              <w:spacing w:after="60"/>
              <w:rPr>
                <w:rFonts w:ascii="Times New Roman" w:hAnsi="Times New Roman" w:cs="Times New Roman"/>
                <w:sz w:val="18"/>
                <w:szCs w:val="18"/>
              </w:rPr>
            </w:pPr>
            <w:r w:rsidRPr="003558BC">
              <w:rPr>
                <w:rFonts w:ascii="Times New Roman" w:hAnsi="Times New Roman" w:cs="Times New Roman"/>
                <w:sz w:val="18"/>
                <w:szCs w:val="18"/>
              </w:rPr>
              <w:t xml:space="preserve">Pamuk GE et al. </w:t>
            </w:r>
            <w:r w:rsidRPr="003558BC">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Pamuk&lt;/Author&gt;&lt;Year&gt;2014&lt;/Year&gt;&lt;RecNum&gt;20&lt;/RecNum&gt;&lt;DisplayText&gt;(18)&lt;/DisplayText&gt;&lt;record&gt;&lt;rec-number&gt;20&lt;/rec-number&gt;&lt;foreign-keys&gt;&lt;key app="EN" db-id="dvf0t0d590r2enerd25xp0rp9wz20dvrrp5a" timestamp="1721187863"&gt;20&lt;/key&gt;&lt;/foreign-keys&gt;&lt;ref-type name="Journal Article"&gt;17&lt;/ref-type&gt;&lt;contributors&gt;&lt;authors&gt;&lt;author&gt;Pamuk, Omer Nuri&lt;/author&gt;&lt;author&gt;Tozkir, Hilmi&lt;/author&gt;&lt;author&gt;Uyanik, Mehmet Sevki&lt;/author&gt;&lt;author&gt;Gurkan, Hakan&lt;/author&gt;&lt;author&gt;Saritas, Fatih&lt;/author&gt;&lt;author&gt;Duymaz, Julide&lt;/author&gt;&lt;author&gt;Donmez, Salim&lt;/author&gt;&lt;author&gt;Yazar, Metin&lt;/author&gt;&lt;author&gt;Pamuk, Gulsum Emel&lt;/author&gt;&lt;/authors&gt;&lt;/contributors&gt;&lt;titles&gt;&lt;title&gt;PECAM-1 gene polymorphisms and soluble PECAM-1 level in rheumatoid arthritis and systemic lupus erythematosus patients: any link with clinical atherosclerotic events?&lt;/title&gt;&lt;secondary-title&gt;Clin Rheumatol&lt;/secondary-title&gt;&lt;/titles&gt;&lt;periodical&gt;&lt;full-title&gt;Clin Rheumatol&lt;/full-title&gt;&lt;/periodical&gt;&lt;pages&gt;1737-1743&lt;/pages&gt;&lt;volume&gt;33&lt;/volume&gt;&lt;number&gt;12&lt;/number&gt;&lt;section&gt;1737&lt;/section&gt;&lt;dates&gt;&lt;year&gt;2014&lt;/year&gt;&lt;/dates&gt;&lt;isbn&gt;0770-3198&amp;#xD;1434-9949&lt;/isbn&gt;&lt;urls&gt;&lt;/urls&gt;&lt;electronic-resource-num&gt;10.1007/s10067-014-2771-3&lt;/electronic-resource-num&gt;&lt;/record&gt;&lt;/Cite&gt;&lt;/EndNote&gt;</w:instrText>
            </w:r>
            <w:r w:rsidRPr="003558BC">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18)</w:t>
            </w:r>
            <w:r w:rsidRPr="003558BC">
              <w:rPr>
                <w:rFonts w:ascii="Times New Roman" w:hAnsi="Times New Roman" w:cs="Times New Roman"/>
                <w:sz w:val="18"/>
                <w:szCs w:val="18"/>
                <w:lang w:val="en-US"/>
              </w:rPr>
              <w:fldChar w:fldCharType="end"/>
            </w:r>
          </w:p>
        </w:tc>
        <w:tc>
          <w:tcPr>
            <w:tcW w:w="1134" w:type="dxa"/>
            <w:vAlign w:val="center"/>
          </w:tcPr>
          <w:p w14:paraId="6B5B7D41" w14:textId="3976FDF9" w:rsidR="00924BA5" w:rsidRPr="003558BC" w:rsidRDefault="00E34214"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2FE107B9" w14:textId="31828529" w:rsidR="00924BA5" w:rsidRPr="003558BC" w:rsidRDefault="00E34214"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vAlign w:val="center"/>
          </w:tcPr>
          <w:p w14:paraId="66F20744" w14:textId="5F49BA9F" w:rsidR="00924BA5" w:rsidRPr="003558BC" w:rsidRDefault="00E34214"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vAlign w:val="center"/>
          </w:tcPr>
          <w:p w14:paraId="6E0DAB58" w14:textId="5F7C8CF8" w:rsidR="00924BA5" w:rsidRPr="003558BC" w:rsidRDefault="00E34214"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1D734189" w14:textId="2A0AFC5A" w:rsidR="00924BA5" w:rsidRPr="003558BC" w:rsidRDefault="00E34214"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vAlign w:val="center"/>
          </w:tcPr>
          <w:p w14:paraId="69A5F444" w14:textId="7028EB72" w:rsidR="00924BA5" w:rsidRPr="003558BC" w:rsidRDefault="00E34214"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1E98CA31" w14:textId="1AC63977" w:rsidR="00924BA5" w:rsidRPr="003558BC" w:rsidRDefault="00E34214"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66918C72" w14:textId="55CFBE0A" w:rsidR="00924BA5" w:rsidRPr="003558BC" w:rsidRDefault="00E34214"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8C5D8A9" w14:textId="63A18411" w:rsidR="00924BA5" w:rsidRPr="003558BC" w:rsidRDefault="00E34214" w:rsidP="00924BA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3515CD" w:rsidRPr="003558BC" w14:paraId="301D32E3" w14:textId="77777777" w:rsidTr="00B4355C">
        <w:tc>
          <w:tcPr>
            <w:tcW w:w="2694" w:type="dxa"/>
            <w:vAlign w:val="center"/>
          </w:tcPr>
          <w:p w14:paraId="4D580A03" w14:textId="0BB75CBE" w:rsidR="003515CD" w:rsidRPr="003558BC" w:rsidRDefault="003515CD" w:rsidP="003515CD">
            <w:pPr>
              <w:snapToGrid w:val="0"/>
              <w:spacing w:after="60"/>
              <w:rPr>
                <w:rFonts w:ascii="Times New Roman" w:hAnsi="Times New Roman" w:cs="Times New Roman"/>
                <w:sz w:val="18"/>
                <w:szCs w:val="18"/>
              </w:rPr>
            </w:pPr>
            <w:r w:rsidRPr="003558BC">
              <w:rPr>
                <w:rFonts w:ascii="Times New Roman" w:hAnsi="Times New Roman" w:cs="Times New Roman"/>
                <w:sz w:val="18"/>
                <w:szCs w:val="18"/>
              </w:rPr>
              <w:t xml:space="preserve">Cantarini L et al. </w:t>
            </w:r>
            <w:r w:rsidRPr="003558BC">
              <w:rPr>
                <w:rFonts w:ascii="Times New Roman" w:hAnsi="Times New Roman" w:cs="Times New Roman"/>
                <w:sz w:val="18"/>
                <w:szCs w:val="18"/>
              </w:rPr>
              <w:fldChar w:fldCharType="begin">
                <w:fldData xml:space="preserve">PEVuZE5vdGU+PENpdGU+PEF1dGhvcj5DYW50YXJpbmk8L0F1dGhvcj48WWVhcj4yMDE2PC9ZZWFy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DYW50YXJpbmk8L0F1dGhvcj48WWVhcj4yMDE2PC9ZZWFy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558BC">
              <w:rPr>
                <w:rFonts w:ascii="Times New Roman" w:hAnsi="Times New Roman" w:cs="Times New Roman"/>
                <w:sz w:val="18"/>
                <w:szCs w:val="18"/>
              </w:rPr>
              <w:fldChar w:fldCharType="separate"/>
            </w:r>
            <w:r>
              <w:rPr>
                <w:rFonts w:ascii="Times New Roman" w:hAnsi="Times New Roman" w:cs="Times New Roman"/>
                <w:noProof/>
                <w:sz w:val="18"/>
                <w:szCs w:val="18"/>
              </w:rPr>
              <w:t>(19)</w:t>
            </w:r>
            <w:r w:rsidRPr="003558BC">
              <w:rPr>
                <w:rFonts w:ascii="Times New Roman" w:hAnsi="Times New Roman" w:cs="Times New Roman"/>
                <w:sz w:val="18"/>
                <w:szCs w:val="18"/>
              </w:rPr>
              <w:fldChar w:fldCharType="end"/>
            </w:r>
          </w:p>
        </w:tc>
        <w:tc>
          <w:tcPr>
            <w:tcW w:w="1134" w:type="dxa"/>
            <w:vAlign w:val="center"/>
          </w:tcPr>
          <w:p w14:paraId="45850136" w14:textId="217C0E1B" w:rsidR="003515CD" w:rsidRPr="003558BC" w:rsidRDefault="003515CD" w:rsidP="003515C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1A8C5294" w14:textId="32D817EB" w:rsidR="003515CD" w:rsidRPr="003558BC" w:rsidRDefault="003515CD" w:rsidP="003515C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vAlign w:val="center"/>
          </w:tcPr>
          <w:p w14:paraId="1448C911" w14:textId="271A5848" w:rsidR="003515CD" w:rsidRPr="003558BC" w:rsidRDefault="003515CD" w:rsidP="003515C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vAlign w:val="center"/>
          </w:tcPr>
          <w:p w14:paraId="475647B9" w14:textId="38B987B1" w:rsidR="003515CD" w:rsidRPr="003558BC" w:rsidRDefault="003515CD" w:rsidP="003515C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540A6709" w14:textId="402466BE" w:rsidR="003515CD" w:rsidRPr="003558BC" w:rsidRDefault="003515CD" w:rsidP="003515C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2E1FB483" w14:textId="6F5625F1" w:rsidR="003515CD" w:rsidRPr="003558BC" w:rsidRDefault="003515CD" w:rsidP="003515C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115CE32E" w14:textId="0E0CDD92" w:rsidR="003515CD" w:rsidRPr="003558BC" w:rsidRDefault="003515CD" w:rsidP="003515C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33840A2B" w14:textId="1E9CDF18" w:rsidR="003515CD" w:rsidRPr="003558BC" w:rsidRDefault="003515CD" w:rsidP="003515C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6B86DEC6" w14:textId="054D648E" w:rsidR="003515CD" w:rsidRPr="003558BC" w:rsidRDefault="003515CD" w:rsidP="003515C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61411F" w:rsidRPr="003558BC" w14:paraId="5A5F0DAD" w14:textId="77777777" w:rsidTr="00B4355C">
        <w:tc>
          <w:tcPr>
            <w:tcW w:w="2694" w:type="dxa"/>
            <w:vAlign w:val="center"/>
          </w:tcPr>
          <w:p w14:paraId="6B360A1A" w14:textId="146DA0AB" w:rsidR="0061411F" w:rsidRPr="003558BC" w:rsidRDefault="0061411F" w:rsidP="0061411F">
            <w:pPr>
              <w:snapToGrid w:val="0"/>
              <w:spacing w:after="60"/>
              <w:rPr>
                <w:rFonts w:ascii="Times New Roman" w:hAnsi="Times New Roman" w:cs="Times New Roman"/>
                <w:sz w:val="18"/>
                <w:szCs w:val="18"/>
              </w:rPr>
            </w:pPr>
            <w:r w:rsidRPr="003558BC">
              <w:rPr>
                <w:rFonts w:ascii="Times New Roman" w:hAnsi="Times New Roman" w:cs="Times New Roman"/>
                <w:sz w:val="18"/>
                <w:szCs w:val="18"/>
                <w:lang w:val="en-US"/>
              </w:rPr>
              <w:t xml:space="preserve">Yalçınkaya Y et al. </w:t>
            </w:r>
            <w:r w:rsidRPr="003558BC">
              <w:rPr>
                <w:rFonts w:ascii="Times New Roman" w:hAnsi="Times New Roman" w:cs="Times New Roman"/>
                <w:sz w:val="18"/>
                <w:szCs w:val="18"/>
                <w:lang w:val="en-US"/>
              </w:rPr>
              <w:fldChar w:fldCharType="begin">
                <w:fldData xml:space="preserve">PEVuZE5vdGU+PENpdGU+PEF1dGhvcj5ZYWxjaW5rYXlhPC9BdXRob3I+PFllYXI+MjAxNjwvWWVh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ZYWxjaW5rYXlhPC9BdXRob3I+PFllYXI+MjAxNjwvWWVh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3558BC">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20)</w:t>
            </w:r>
            <w:r w:rsidRPr="003558BC">
              <w:rPr>
                <w:rFonts w:ascii="Times New Roman" w:hAnsi="Times New Roman" w:cs="Times New Roman"/>
                <w:sz w:val="18"/>
                <w:szCs w:val="18"/>
                <w:lang w:val="en-US"/>
              </w:rPr>
              <w:fldChar w:fldCharType="end"/>
            </w:r>
          </w:p>
        </w:tc>
        <w:tc>
          <w:tcPr>
            <w:tcW w:w="1134" w:type="dxa"/>
            <w:vAlign w:val="center"/>
          </w:tcPr>
          <w:p w14:paraId="132E66E8" w14:textId="4FB8EA03" w:rsidR="0061411F" w:rsidRPr="003558BC" w:rsidRDefault="0061411F" w:rsidP="0061411F">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762E95A4" w14:textId="03F6553A" w:rsidR="0061411F" w:rsidRPr="003558BC" w:rsidRDefault="0061411F" w:rsidP="0061411F">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vAlign w:val="center"/>
          </w:tcPr>
          <w:p w14:paraId="742F99BA" w14:textId="1C304746" w:rsidR="0061411F" w:rsidRPr="003558BC" w:rsidRDefault="0061411F" w:rsidP="0061411F">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vAlign w:val="center"/>
          </w:tcPr>
          <w:p w14:paraId="61297D2A" w14:textId="032AFA90" w:rsidR="0061411F" w:rsidRPr="003558BC" w:rsidRDefault="0061411F" w:rsidP="0061411F">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0FB39332" w14:textId="22DB0748" w:rsidR="0061411F" w:rsidRPr="003558BC" w:rsidRDefault="0061411F" w:rsidP="0061411F">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77229DF5" w14:textId="47B32C00" w:rsidR="0061411F" w:rsidRPr="003558BC" w:rsidRDefault="0061411F" w:rsidP="0061411F">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0612B412" w14:textId="3FABDA7C" w:rsidR="0061411F" w:rsidRPr="003558BC" w:rsidRDefault="0061411F" w:rsidP="0061411F">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1692D7F4" w14:textId="3EE9A2C2" w:rsidR="0061411F" w:rsidRPr="003558BC" w:rsidRDefault="0061411F" w:rsidP="0061411F">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1A737513" w14:textId="2415D2E8" w:rsidR="0061411F" w:rsidRPr="003558BC" w:rsidRDefault="0061411F" w:rsidP="0061411F">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61411F" w:rsidRPr="003558BC" w14:paraId="53D1C06D" w14:textId="77777777" w:rsidTr="001E702E">
        <w:tc>
          <w:tcPr>
            <w:tcW w:w="2694" w:type="dxa"/>
            <w:vAlign w:val="center"/>
          </w:tcPr>
          <w:p w14:paraId="19C096CA" w14:textId="4CB98A13" w:rsidR="0061411F" w:rsidRPr="003558BC" w:rsidRDefault="0061411F" w:rsidP="0061411F">
            <w:pPr>
              <w:snapToGrid w:val="0"/>
              <w:spacing w:after="60"/>
              <w:rPr>
                <w:rFonts w:ascii="Times New Roman" w:hAnsi="Times New Roman" w:cs="Times New Roman"/>
                <w:sz w:val="18"/>
                <w:szCs w:val="18"/>
                <w:lang w:val="en-US"/>
              </w:rPr>
            </w:pPr>
            <w:r w:rsidRPr="003558BC">
              <w:rPr>
                <w:rFonts w:ascii="Times New Roman" w:hAnsi="Times New Roman" w:cs="Times New Roman"/>
                <w:sz w:val="18"/>
                <w:szCs w:val="18"/>
                <w:lang w:val="en-US"/>
              </w:rPr>
              <w:t xml:space="preserve">Kim KJ et al. </w:t>
            </w:r>
            <w:r w:rsidRPr="003558BC">
              <w:rPr>
                <w:rFonts w:ascii="Times New Roman" w:hAnsi="Times New Roman" w:cs="Times New Roman"/>
                <w:sz w:val="18"/>
                <w:szCs w:val="18"/>
                <w:lang w:val="en-US"/>
              </w:rPr>
              <w:fldChar w:fldCharType="begin">
                <w:fldData xml:space="preserve">PEVuZE5vdGU+PENpdGU+PEF1dGhvcj5LaW08L0F1dGhvcj48WWVhcj4yMDE3PC9ZZWFyPjxSZWNO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LaW08L0F1dGhvcj48WWVhcj4yMDE3PC9ZZWFyPjxSZWNO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3558BC">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21)</w:t>
            </w:r>
            <w:r w:rsidRPr="003558BC">
              <w:rPr>
                <w:rFonts w:ascii="Times New Roman" w:hAnsi="Times New Roman" w:cs="Times New Roman"/>
                <w:sz w:val="18"/>
                <w:szCs w:val="18"/>
                <w:lang w:val="en-US"/>
              </w:rPr>
              <w:fldChar w:fldCharType="end"/>
            </w:r>
          </w:p>
        </w:tc>
        <w:tc>
          <w:tcPr>
            <w:tcW w:w="1134" w:type="dxa"/>
            <w:vAlign w:val="center"/>
          </w:tcPr>
          <w:p w14:paraId="0C658519" w14:textId="78610552" w:rsidR="0061411F" w:rsidRPr="003558BC" w:rsidRDefault="0061411F" w:rsidP="0061411F">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2DAFCF06" w14:textId="5E3F031D" w:rsidR="0061411F" w:rsidRPr="003558BC" w:rsidRDefault="0061411F" w:rsidP="0061411F">
            <w:pPr>
              <w:snapToGrid w:val="0"/>
              <w:spacing w:after="60"/>
              <w:jc w:val="center"/>
              <w:rPr>
                <w:rFonts w:ascii="Times New Roman" w:hAnsi="Times New Roman" w:cs="Times New Roman"/>
                <w:sz w:val="18"/>
                <w:szCs w:val="18"/>
                <w:lang w:val="en-GB"/>
              </w:rPr>
            </w:pPr>
            <w:r w:rsidRPr="0096090E">
              <w:rPr>
                <w:rFonts w:ascii="Times New Roman" w:hAnsi="Times New Roman" w:cs="Times New Roman"/>
                <w:sz w:val="18"/>
                <w:szCs w:val="18"/>
                <w:lang w:val="en-GB"/>
              </w:rPr>
              <w:t>Yes</w:t>
            </w:r>
          </w:p>
        </w:tc>
        <w:tc>
          <w:tcPr>
            <w:tcW w:w="1418" w:type="dxa"/>
          </w:tcPr>
          <w:p w14:paraId="4CA5E2D5" w14:textId="32675F8E" w:rsidR="0061411F" w:rsidRPr="003558BC" w:rsidRDefault="0061411F" w:rsidP="0061411F">
            <w:pPr>
              <w:snapToGrid w:val="0"/>
              <w:spacing w:after="60"/>
              <w:jc w:val="center"/>
              <w:rPr>
                <w:rFonts w:ascii="Times New Roman" w:hAnsi="Times New Roman" w:cs="Times New Roman"/>
                <w:sz w:val="18"/>
                <w:szCs w:val="18"/>
                <w:lang w:val="en-GB"/>
              </w:rPr>
            </w:pPr>
            <w:r w:rsidRPr="0096090E">
              <w:rPr>
                <w:rFonts w:ascii="Times New Roman" w:hAnsi="Times New Roman" w:cs="Times New Roman"/>
                <w:sz w:val="18"/>
                <w:szCs w:val="18"/>
                <w:lang w:val="en-GB"/>
              </w:rPr>
              <w:t>Yes</w:t>
            </w:r>
          </w:p>
        </w:tc>
        <w:tc>
          <w:tcPr>
            <w:tcW w:w="1559" w:type="dxa"/>
          </w:tcPr>
          <w:p w14:paraId="12FBF46D" w14:textId="42C99344" w:rsidR="0061411F" w:rsidRPr="003558BC" w:rsidRDefault="0061411F" w:rsidP="0061411F">
            <w:pPr>
              <w:snapToGrid w:val="0"/>
              <w:spacing w:after="60"/>
              <w:jc w:val="center"/>
              <w:rPr>
                <w:rFonts w:ascii="Times New Roman" w:hAnsi="Times New Roman" w:cs="Times New Roman"/>
                <w:sz w:val="18"/>
                <w:szCs w:val="18"/>
                <w:lang w:val="en-GB"/>
              </w:rPr>
            </w:pPr>
            <w:r w:rsidRPr="0096090E">
              <w:rPr>
                <w:rFonts w:ascii="Times New Roman" w:hAnsi="Times New Roman" w:cs="Times New Roman"/>
                <w:sz w:val="18"/>
                <w:szCs w:val="18"/>
                <w:lang w:val="en-GB"/>
              </w:rPr>
              <w:t>Yes</w:t>
            </w:r>
          </w:p>
        </w:tc>
        <w:tc>
          <w:tcPr>
            <w:tcW w:w="1417" w:type="dxa"/>
          </w:tcPr>
          <w:p w14:paraId="66DCB46A" w14:textId="4A2378E3" w:rsidR="0061411F" w:rsidRPr="003558BC" w:rsidRDefault="0061411F" w:rsidP="0061411F">
            <w:pPr>
              <w:snapToGrid w:val="0"/>
              <w:spacing w:after="60"/>
              <w:jc w:val="center"/>
              <w:rPr>
                <w:rFonts w:ascii="Times New Roman" w:hAnsi="Times New Roman" w:cs="Times New Roman"/>
                <w:sz w:val="18"/>
                <w:szCs w:val="18"/>
                <w:lang w:val="en-GB"/>
              </w:rPr>
            </w:pPr>
            <w:r w:rsidRPr="0096090E">
              <w:rPr>
                <w:rFonts w:ascii="Times New Roman" w:hAnsi="Times New Roman" w:cs="Times New Roman"/>
                <w:sz w:val="18"/>
                <w:szCs w:val="18"/>
                <w:lang w:val="en-GB"/>
              </w:rPr>
              <w:t>Yes</w:t>
            </w:r>
          </w:p>
        </w:tc>
        <w:tc>
          <w:tcPr>
            <w:tcW w:w="1560" w:type="dxa"/>
          </w:tcPr>
          <w:p w14:paraId="3C0236E7" w14:textId="4DE1667E" w:rsidR="0061411F" w:rsidRPr="003558BC" w:rsidRDefault="0061411F" w:rsidP="0061411F">
            <w:pPr>
              <w:snapToGrid w:val="0"/>
              <w:spacing w:after="60"/>
              <w:jc w:val="center"/>
              <w:rPr>
                <w:rFonts w:ascii="Times New Roman" w:hAnsi="Times New Roman" w:cs="Times New Roman"/>
                <w:sz w:val="18"/>
                <w:szCs w:val="18"/>
                <w:lang w:val="en-GB"/>
              </w:rPr>
            </w:pPr>
            <w:r w:rsidRPr="0096090E">
              <w:rPr>
                <w:rFonts w:ascii="Times New Roman" w:hAnsi="Times New Roman" w:cs="Times New Roman"/>
                <w:sz w:val="18"/>
                <w:szCs w:val="18"/>
                <w:lang w:val="en-GB"/>
              </w:rPr>
              <w:t>Yes</w:t>
            </w:r>
          </w:p>
        </w:tc>
        <w:tc>
          <w:tcPr>
            <w:tcW w:w="1417" w:type="dxa"/>
          </w:tcPr>
          <w:p w14:paraId="3C010114" w14:textId="5B25DB4B" w:rsidR="0061411F" w:rsidRPr="003558BC" w:rsidRDefault="0061411F" w:rsidP="0061411F">
            <w:pPr>
              <w:snapToGrid w:val="0"/>
              <w:spacing w:after="60"/>
              <w:jc w:val="center"/>
              <w:rPr>
                <w:rFonts w:ascii="Times New Roman" w:hAnsi="Times New Roman" w:cs="Times New Roman"/>
                <w:sz w:val="18"/>
                <w:szCs w:val="18"/>
                <w:lang w:val="en-GB"/>
              </w:rPr>
            </w:pPr>
            <w:r w:rsidRPr="0096090E">
              <w:rPr>
                <w:rFonts w:ascii="Times New Roman" w:hAnsi="Times New Roman" w:cs="Times New Roman"/>
                <w:sz w:val="18"/>
                <w:szCs w:val="18"/>
                <w:lang w:val="en-GB"/>
              </w:rPr>
              <w:t>Yes</w:t>
            </w:r>
          </w:p>
        </w:tc>
        <w:tc>
          <w:tcPr>
            <w:tcW w:w="1276" w:type="dxa"/>
          </w:tcPr>
          <w:p w14:paraId="0D9328D9" w14:textId="565ABF2F" w:rsidR="0061411F" w:rsidRPr="003558BC" w:rsidRDefault="0061411F" w:rsidP="0061411F">
            <w:pPr>
              <w:snapToGrid w:val="0"/>
              <w:spacing w:after="60"/>
              <w:jc w:val="center"/>
              <w:rPr>
                <w:rFonts w:ascii="Times New Roman" w:hAnsi="Times New Roman" w:cs="Times New Roman"/>
                <w:sz w:val="18"/>
                <w:szCs w:val="18"/>
                <w:lang w:val="en-GB"/>
              </w:rPr>
            </w:pPr>
            <w:r w:rsidRPr="0096090E">
              <w:rPr>
                <w:rFonts w:ascii="Times New Roman" w:hAnsi="Times New Roman" w:cs="Times New Roman"/>
                <w:sz w:val="18"/>
                <w:szCs w:val="18"/>
                <w:lang w:val="en-GB"/>
              </w:rPr>
              <w:t>Yes</w:t>
            </w:r>
          </w:p>
        </w:tc>
        <w:tc>
          <w:tcPr>
            <w:tcW w:w="1276" w:type="dxa"/>
            <w:vAlign w:val="center"/>
          </w:tcPr>
          <w:p w14:paraId="6192B25F" w14:textId="14B29DF6" w:rsidR="0061411F" w:rsidRPr="003558BC" w:rsidRDefault="0061411F" w:rsidP="0061411F">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230266" w:rsidRPr="003558BC" w14:paraId="20A94DF3" w14:textId="77777777" w:rsidTr="000F2A57">
        <w:tc>
          <w:tcPr>
            <w:tcW w:w="2694" w:type="dxa"/>
            <w:vAlign w:val="center"/>
          </w:tcPr>
          <w:p w14:paraId="3B679DDE" w14:textId="04F2DF76" w:rsidR="00230266" w:rsidRPr="003558BC" w:rsidRDefault="00230266" w:rsidP="00230266">
            <w:pPr>
              <w:snapToGrid w:val="0"/>
              <w:spacing w:after="60"/>
              <w:rPr>
                <w:rFonts w:ascii="Times New Roman" w:hAnsi="Times New Roman" w:cs="Times New Roman"/>
                <w:sz w:val="18"/>
                <w:szCs w:val="18"/>
              </w:rPr>
            </w:pPr>
            <w:r w:rsidRPr="003558BC">
              <w:rPr>
                <w:rFonts w:ascii="Times New Roman" w:hAnsi="Times New Roman" w:cs="Times New Roman"/>
                <w:sz w:val="18"/>
                <w:szCs w:val="18"/>
              </w:rPr>
              <w:t xml:space="preserve">Perazzio SF et al. </w:t>
            </w:r>
            <w:r w:rsidRPr="003558BC">
              <w:rPr>
                <w:rFonts w:ascii="Times New Roman" w:hAnsi="Times New Roman" w:cs="Times New Roman"/>
                <w:sz w:val="18"/>
                <w:szCs w:val="18"/>
              </w:rPr>
              <w:fldChar w:fldCharType="begin">
                <w:fldData xml:space="preserve">PEVuZE5vdGU+PENpdGU+PEF1dGhvcj5QZXJhenppbzwvQXV0aG9yPjxZZWFyPjIwMTc8L1llYXI+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QZXJhenppbzwvQXV0aG9yPjxZZWFyPjIwMTc8L1llYXI+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558BC">
              <w:rPr>
                <w:rFonts w:ascii="Times New Roman" w:hAnsi="Times New Roman" w:cs="Times New Roman"/>
                <w:sz w:val="18"/>
                <w:szCs w:val="18"/>
              </w:rPr>
              <w:fldChar w:fldCharType="separate"/>
            </w:r>
            <w:r>
              <w:rPr>
                <w:rFonts w:ascii="Times New Roman" w:hAnsi="Times New Roman" w:cs="Times New Roman"/>
                <w:noProof/>
                <w:sz w:val="18"/>
                <w:szCs w:val="18"/>
              </w:rPr>
              <w:t>(22)</w:t>
            </w:r>
            <w:r w:rsidRPr="003558BC">
              <w:rPr>
                <w:rFonts w:ascii="Times New Roman" w:hAnsi="Times New Roman" w:cs="Times New Roman"/>
                <w:sz w:val="18"/>
                <w:szCs w:val="18"/>
              </w:rPr>
              <w:fldChar w:fldCharType="end"/>
            </w:r>
          </w:p>
        </w:tc>
        <w:tc>
          <w:tcPr>
            <w:tcW w:w="1134" w:type="dxa"/>
            <w:vAlign w:val="center"/>
          </w:tcPr>
          <w:p w14:paraId="112010B6" w14:textId="3CBA3C9B" w:rsidR="00230266" w:rsidRPr="003558BC" w:rsidRDefault="00230266" w:rsidP="00230266">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162DDF66" w14:textId="4FB3E611" w:rsidR="00230266" w:rsidRPr="003558BC" w:rsidRDefault="00230266" w:rsidP="00230266">
            <w:pPr>
              <w:snapToGrid w:val="0"/>
              <w:spacing w:after="60"/>
              <w:jc w:val="center"/>
              <w:rPr>
                <w:rFonts w:ascii="Times New Roman" w:hAnsi="Times New Roman" w:cs="Times New Roman"/>
                <w:sz w:val="18"/>
                <w:szCs w:val="18"/>
                <w:lang w:val="en-GB"/>
              </w:rPr>
            </w:pPr>
            <w:r w:rsidRPr="0096090E">
              <w:rPr>
                <w:rFonts w:ascii="Times New Roman" w:hAnsi="Times New Roman" w:cs="Times New Roman"/>
                <w:sz w:val="18"/>
                <w:szCs w:val="18"/>
                <w:lang w:val="en-GB"/>
              </w:rPr>
              <w:t>Yes</w:t>
            </w:r>
          </w:p>
        </w:tc>
        <w:tc>
          <w:tcPr>
            <w:tcW w:w="1418" w:type="dxa"/>
          </w:tcPr>
          <w:p w14:paraId="78E01841" w14:textId="438DF943" w:rsidR="00230266" w:rsidRPr="003558BC" w:rsidRDefault="00230266" w:rsidP="00230266">
            <w:pPr>
              <w:snapToGrid w:val="0"/>
              <w:spacing w:after="60"/>
              <w:jc w:val="center"/>
              <w:rPr>
                <w:rFonts w:ascii="Times New Roman" w:hAnsi="Times New Roman" w:cs="Times New Roman"/>
                <w:sz w:val="18"/>
                <w:szCs w:val="18"/>
                <w:lang w:val="en-GB"/>
              </w:rPr>
            </w:pPr>
            <w:r w:rsidRPr="0096090E">
              <w:rPr>
                <w:rFonts w:ascii="Times New Roman" w:hAnsi="Times New Roman" w:cs="Times New Roman"/>
                <w:sz w:val="18"/>
                <w:szCs w:val="18"/>
                <w:lang w:val="en-GB"/>
              </w:rPr>
              <w:t>Yes</w:t>
            </w:r>
          </w:p>
        </w:tc>
        <w:tc>
          <w:tcPr>
            <w:tcW w:w="1559" w:type="dxa"/>
          </w:tcPr>
          <w:p w14:paraId="480F6B66" w14:textId="38A04613" w:rsidR="00230266" w:rsidRPr="003558BC" w:rsidRDefault="00230266" w:rsidP="00230266">
            <w:pPr>
              <w:snapToGrid w:val="0"/>
              <w:spacing w:after="60"/>
              <w:jc w:val="center"/>
              <w:rPr>
                <w:rFonts w:ascii="Times New Roman" w:hAnsi="Times New Roman" w:cs="Times New Roman"/>
                <w:sz w:val="18"/>
                <w:szCs w:val="18"/>
                <w:lang w:val="en-GB"/>
              </w:rPr>
            </w:pPr>
            <w:r w:rsidRPr="0096090E">
              <w:rPr>
                <w:rFonts w:ascii="Times New Roman" w:hAnsi="Times New Roman" w:cs="Times New Roman"/>
                <w:sz w:val="18"/>
                <w:szCs w:val="18"/>
                <w:lang w:val="en-GB"/>
              </w:rPr>
              <w:t>Yes</w:t>
            </w:r>
          </w:p>
        </w:tc>
        <w:tc>
          <w:tcPr>
            <w:tcW w:w="1417" w:type="dxa"/>
            <w:vAlign w:val="center"/>
          </w:tcPr>
          <w:p w14:paraId="12981694" w14:textId="76B9C4EB" w:rsidR="00230266" w:rsidRPr="003558BC" w:rsidRDefault="00230266" w:rsidP="00230266">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6FA6DC2B" w14:textId="3A437C0C" w:rsidR="00230266" w:rsidRPr="003558BC" w:rsidRDefault="00230266" w:rsidP="00230266">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6F59447F" w14:textId="15B54CB2" w:rsidR="00230266" w:rsidRPr="003558BC" w:rsidRDefault="00230266" w:rsidP="00230266">
            <w:pPr>
              <w:snapToGrid w:val="0"/>
              <w:spacing w:after="60"/>
              <w:jc w:val="center"/>
              <w:rPr>
                <w:rFonts w:ascii="Times New Roman" w:hAnsi="Times New Roman" w:cs="Times New Roman"/>
                <w:sz w:val="18"/>
                <w:szCs w:val="18"/>
                <w:lang w:val="en-GB"/>
              </w:rPr>
            </w:pPr>
            <w:r w:rsidRPr="0096090E">
              <w:rPr>
                <w:rFonts w:ascii="Times New Roman" w:hAnsi="Times New Roman" w:cs="Times New Roman"/>
                <w:sz w:val="18"/>
                <w:szCs w:val="18"/>
                <w:lang w:val="en-GB"/>
              </w:rPr>
              <w:t>Yes</w:t>
            </w:r>
          </w:p>
        </w:tc>
        <w:tc>
          <w:tcPr>
            <w:tcW w:w="1276" w:type="dxa"/>
          </w:tcPr>
          <w:p w14:paraId="4EA5A51C" w14:textId="674BFB77" w:rsidR="00230266" w:rsidRPr="003558BC" w:rsidRDefault="00230266" w:rsidP="00230266">
            <w:pPr>
              <w:snapToGrid w:val="0"/>
              <w:spacing w:after="60"/>
              <w:jc w:val="center"/>
              <w:rPr>
                <w:rFonts w:ascii="Times New Roman" w:hAnsi="Times New Roman" w:cs="Times New Roman"/>
                <w:sz w:val="18"/>
                <w:szCs w:val="18"/>
                <w:lang w:val="en-GB"/>
              </w:rPr>
            </w:pPr>
            <w:r w:rsidRPr="0096090E">
              <w:rPr>
                <w:rFonts w:ascii="Times New Roman" w:hAnsi="Times New Roman" w:cs="Times New Roman"/>
                <w:sz w:val="18"/>
                <w:szCs w:val="18"/>
                <w:lang w:val="en-GB"/>
              </w:rPr>
              <w:t>Yes</w:t>
            </w:r>
          </w:p>
        </w:tc>
        <w:tc>
          <w:tcPr>
            <w:tcW w:w="1276" w:type="dxa"/>
            <w:vAlign w:val="center"/>
          </w:tcPr>
          <w:p w14:paraId="43BC0F71" w14:textId="68FAE3E9" w:rsidR="00230266" w:rsidRPr="003558BC" w:rsidRDefault="00230266" w:rsidP="00230266">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C0485A" w:rsidRPr="003558BC" w14:paraId="652837AC" w14:textId="77777777" w:rsidTr="00DF0814">
        <w:tc>
          <w:tcPr>
            <w:tcW w:w="2694" w:type="dxa"/>
            <w:vAlign w:val="center"/>
          </w:tcPr>
          <w:p w14:paraId="1A202C56" w14:textId="74735C33" w:rsidR="00C0485A" w:rsidRPr="003558BC" w:rsidRDefault="00C0485A" w:rsidP="00C0485A">
            <w:pPr>
              <w:snapToGrid w:val="0"/>
              <w:spacing w:after="60"/>
              <w:rPr>
                <w:rFonts w:ascii="Times New Roman" w:hAnsi="Times New Roman" w:cs="Times New Roman"/>
                <w:sz w:val="18"/>
                <w:szCs w:val="18"/>
              </w:rPr>
            </w:pPr>
            <w:r w:rsidRPr="003558BC">
              <w:rPr>
                <w:rFonts w:ascii="Times New Roman" w:hAnsi="Times New Roman" w:cs="Times New Roman"/>
                <w:sz w:val="18"/>
                <w:szCs w:val="18"/>
              </w:rPr>
              <w:t xml:space="preserve">Petrackova A et al. </w:t>
            </w:r>
            <w:r w:rsidRPr="003558BC">
              <w:rPr>
                <w:rFonts w:ascii="Times New Roman" w:hAnsi="Times New Roman" w:cs="Times New Roman"/>
                <w:sz w:val="18"/>
                <w:szCs w:val="18"/>
                <w:lang w:val="en-US"/>
              </w:rPr>
              <w:fldChar w:fldCharType="begin">
                <w:fldData xml:space="preserve">PEVuZE5vdGU+PENpdGU+PEF1dGhvcj5QZXRyYWNrb3ZhPC9BdXRob3I+PFllYXI+MjAxNzwvWWVh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QZXRyYWNrb3ZhPC9BdXRob3I+PFllYXI+MjAxNzwvWWVh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3558BC">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23)</w:t>
            </w:r>
            <w:r w:rsidRPr="003558BC">
              <w:rPr>
                <w:rFonts w:ascii="Times New Roman" w:hAnsi="Times New Roman" w:cs="Times New Roman"/>
                <w:sz w:val="18"/>
                <w:szCs w:val="18"/>
                <w:lang w:val="en-US"/>
              </w:rPr>
              <w:fldChar w:fldCharType="end"/>
            </w:r>
          </w:p>
        </w:tc>
        <w:tc>
          <w:tcPr>
            <w:tcW w:w="1134" w:type="dxa"/>
            <w:vAlign w:val="center"/>
          </w:tcPr>
          <w:p w14:paraId="5F51968A" w14:textId="1C4D228F" w:rsidR="00C0485A" w:rsidRPr="003558BC" w:rsidRDefault="00C0485A"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580907EB" w14:textId="56338F21" w:rsidR="00C0485A" w:rsidRPr="003558BC" w:rsidRDefault="00C0485A" w:rsidP="00C0485A">
            <w:pPr>
              <w:snapToGrid w:val="0"/>
              <w:spacing w:after="60"/>
              <w:jc w:val="center"/>
              <w:rPr>
                <w:rFonts w:ascii="Times New Roman" w:hAnsi="Times New Roman" w:cs="Times New Roman"/>
                <w:sz w:val="18"/>
                <w:szCs w:val="18"/>
                <w:lang w:val="en-GB"/>
              </w:rPr>
            </w:pPr>
            <w:r w:rsidRPr="0096090E">
              <w:rPr>
                <w:rFonts w:ascii="Times New Roman" w:hAnsi="Times New Roman" w:cs="Times New Roman"/>
                <w:sz w:val="18"/>
                <w:szCs w:val="18"/>
                <w:lang w:val="en-GB"/>
              </w:rPr>
              <w:t>Yes</w:t>
            </w:r>
          </w:p>
        </w:tc>
        <w:tc>
          <w:tcPr>
            <w:tcW w:w="1418" w:type="dxa"/>
          </w:tcPr>
          <w:p w14:paraId="6D81AFC4" w14:textId="1306D443" w:rsidR="00C0485A" w:rsidRPr="003558BC" w:rsidRDefault="00C0485A" w:rsidP="00C0485A">
            <w:pPr>
              <w:snapToGrid w:val="0"/>
              <w:spacing w:after="60"/>
              <w:jc w:val="center"/>
              <w:rPr>
                <w:rFonts w:ascii="Times New Roman" w:hAnsi="Times New Roman" w:cs="Times New Roman"/>
                <w:sz w:val="18"/>
                <w:szCs w:val="18"/>
                <w:lang w:val="en-GB"/>
              </w:rPr>
            </w:pPr>
            <w:r w:rsidRPr="0096090E">
              <w:rPr>
                <w:rFonts w:ascii="Times New Roman" w:hAnsi="Times New Roman" w:cs="Times New Roman"/>
                <w:sz w:val="18"/>
                <w:szCs w:val="18"/>
                <w:lang w:val="en-GB"/>
              </w:rPr>
              <w:t>Yes</w:t>
            </w:r>
          </w:p>
        </w:tc>
        <w:tc>
          <w:tcPr>
            <w:tcW w:w="1559" w:type="dxa"/>
          </w:tcPr>
          <w:p w14:paraId="2340D389" w14:textId="0809B7B4" w:rsidR="00C0485A" w:rsidRPr="003558BC" w:rsidRDefault="00C0485A" w:rsidP="00C0485A">
            <w:pPr>
              <w:snapToGrid w:val="0"/>
              <w:spacing w:after="60"/>
              <w:jc w:val="center"/>
              <w:rPr>
                <w:rFonts w:ascii="Times New Roman" w:hAnsi="Times New Roman" w:cs="Times New Roman"/>
                <w:sz w:val="18"/>
                <w:szCs w:val="18"/>
                <w:lang w:val="en-GB"/>
              </w:rPr>
            </w:pPr>
            <w:r w:rsidRPr="0096090E">
              <w:rPr>
                <w:rFonts w:ascii="Times New Roman" w:hAnsi="Times New Roman" w:cs="Times New Roman"/>
                <w:sz w:val="18"/>
                <w:szCs w:val="18"/>
                <w:lang w:val="en-GB"/>
              </w:rPr>
              <w:t>Yes</w:t>
            </w:r>
          </w:p>
        </w:tc>
        <w:tc>
          <w:tcPr>
            <w:tcW w:w="1417" w:type="dxa"/>
            <w:vAlign w:val="center"/>
          </w:tcPr>
          <w:p w14:paraId="090006D0" w14:textId="77D9320E" w:rsidR="00C0485A" w:rsidRPr="003558BC" w:rsidRDefault="00C0485A"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61121D72" w14:textId="62622FBB" w:rsidR="00C0485A" w:rsidRPr="003558BC" w:rsidRDefault="00C0485A"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0F008DFC" w14:textId="6BCE0175" w:rsidR="00C0485A" w:rsidRPr="003558BC" w:rsidRDefault="00C0485A" w:rsidP="00C0485A">
            <w:pPr>
              <w:snapToGrid w:val="0"/>
              <w:spacing w:after="60"/>
              <w:jc w:val="center"/>
              <w:rPr>
                <w:rFonts w:ascii="Times New Roman" w:hAnsi="Times New Roman" w:cs="Times New Roman"/>
                <w:sz w:val="18"/>
                <w:szCs w:val="18"/>
                <w:lang w:val="en-GB"/>
              </w:rPr>
            </w:pPr>
            <w:r w:rsidRPr="0096090E">
              <w:rPr>
                <w:rFonts w:ascii="Times New Roman" w:hAnsi="Times New Roman" w:cs="Times New Roman"/>
                <w:sz w:val="18"/>
                <w:szCs w:val="18"/>
                <w:lang w:val="en-GB"/>
              </w:rPr>
              <w:t>Yes</w:t>
            </w:r>
          </w:p>
        </w:tc>
        <w:tc>
          <w:tcPr>
            <w:tcW w:w="1276" w:type="dxa"/>
          </w:tcPr>
          <w:p w14:paraId="2353C1C8" w14:textId="591ACE41" w:rsidR="00C0485A" w:rsidRPr="003558BC" w:rsidRDefault="00C0485A" w:rsidP="00C0485A">
            <w:pPr>
              <w:snapToGrid w:val="0"/>
              <w:spacing w:after="60"/>
              <w:jc w:val="center"/>
              <w:rPr>
                <w:rFonts w:ascii="Times New Roman" w:hAnsi="Times New Roman" w:cs="Times New Roman"/>
                <w:sz w:val="18"/>
                <w:szCs w:val="18"/>
                <w:lang w:val="en-GB"/>
              </w:rPr>
            </w:pPr>
            <w:r w:rsidRPr="0096090E">
              <w:rPr>
                <w:rFonts w:ascii="Times New Roman" w:hAnsi="Times New Roman" w:cs="Times New Roman"/>
                <w:sz w:val="18"/>
                <w:szCs w:val="18"/>
                <w:lang w:val="en-GB"/>
              </w:rPr>
              <w:t>Yes</w:t>
            </w:r>
          </w:p>
        </w:tc>
        <w:tc>
          <w:tcPr>
            <w:tcW w:w="1276" w:type="dxa"/>
            <w:vAlign w:val="center"/>
          </w:tcPr>
          <w:p w14:paraId="5F3DE933" w14:textId="74676B0D" w:rsidR="00C0485A" w:rsidRPr="003558BC" w:rsidRDefault="00C0485A"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C0485A" w:rsidRPr="003558BC" w14:paraId="709ADEEA" w14:textId="77777777" w:rsidTr="00C84E09">
        <w:tc>
          <w:tcPr>
            <w:tcW w:w="2694" w:type="dxa"/>
            <w:vAlign w:val="center"/>
          </w:tcPr>
          <w:p w14:paraId="52EC9BC6" w14:textId="08A5026C" w:rsidR="00C0485A" w:rsidRPr="003558BC" w:rsidRDefault="00C0485A" w:rsidP="00C0485A">
            <w:pPr>
              <w:snapToGrid w:val="0"/>
              <w:spacing w:after="60"/>
              <w:rPr>
                <w:rFonts w:ascii="Times New Roman" w:hAnsi="Times New Roman" w:cs="Times New Roman"/>
                <w:sz w:val="18"/>
                <w:szCs w:val="18"/>
              </w:rPr>
            </w:pPr>
            <w:r w:rsidRPr="003558BC">
              <w:rPr>
                <w:rFonts w:ascii="Times New Roman" w:hAnsi="Times New Roman" w:cs="Times New Roman"/>
                <w:sz w:val="18"/>
                <w:szCs w:val="18"/>
              </w:rPr>
              <w:t xml:space="preserve">Stanek A et al. </w:t>
            </w:r>
            <w:r w:rsidRPr="003558BC">
              <w:rPr>
                <w:rFonts w:ascii="Times New Roman" w:hAnsi="Times New Roman" w:cs="Times New Roman"/>
                <w:sz w:val="18"/>
                <w:szCs w:val="18"/>
              </w:rPr>
              <w:fldChar w:fldCharType="begin">
                <w:fldData xml:space="preserve">PEVuZE5vdGU+PENpdGU+PEF1dGhvcj5TdGFuZWs8L0F1dGhvcj48WWVhcj4yMDE3PC9ZZWFyPjxS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dGFuZWs8L0F1dGhvcj48WWVhcj4yMDE3PC9ZZWFyPjxS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558BC">
              <w:rPr>
                <w:rFonts w:ascii="Times New Roman" w:hAnsi="Times New Roman" w:cs="Times New Roman"/>
                <w:sz w:val="18"/>
                <w:szCs w:val="18"/>
              </w:rPr>
              <w:fldChar w:fldCharType="separate"/>
            </w:r>
            <w:r>
              <w:rPr>
                <w:rFonts w:ascii="Times New Roman" w:hAnsi="Times New Roman" w:cs="Times New Roman"/>
                <w:noProof/>
                <w:sz w:val="18"/>
                <w:szCs w:val="18"/>
              </w:rPr>
              <w:t>(24)</w:t>
            </w:r>
            <w:r w:rsidRPr="003558BC">
              <w:rPr>
                <w:rFonts w:ascii="Times New Roman" w:hAnsi="Times New Roman" w:cs="Times New Roman"/>
                <w:sz w:val="18"/>
                <w:szCs w:val="18"/>
              </w:rPr>
              <w:fldChar w:fldCharType="end"/>
            </w:r>
          </w:p>
        </w:tc>
        <w:tc>
          <w:tcPr>
            <w:tcW w:w="1134" w:type="dxa"/>
            <w:vAlign w:val="center"/>
          </w:tcPr>
          <w:p w14:paraId="5A20D00C" w14:textId="6B514127" w:rsidR="00C0485A" w:rsidRPr="003558BC" w:rsidRDefault="00C0485A"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37DA4363" w14:textId="273D70F4" w:rsidR="00C0485A" w:rsidRPr="003558BC" w:rsidRDefault="00C0485A" w:rsidP="00C0485A">
            <w:pPr>
              <w:snapToGrid w:val="0"/>
              <w:spacing w:after="60"/>
              <w:jc w:val="center"/>
              <w:rPr>
                <w:rFonts w:ascii="Times New Roman" w:hAnsi="Times New Roman" w:cs="Times New Roman"/>
                <w:sz w:val="18"/>
                <w:szCs w:val="18"/>
                <w:lang w:val="en-GB"/>
              </w:rPr>
            </w:pPr>
            <w:r w:rsidRPr="0096090E">
              <w:rPr>
                <w:rFonts w:ascii="Times New Roman" w:hAnsi="Times New Roman" w:cs="Times New Roman"/>
                <w:sz w:val="18"/>
                <w:szCs w:val="18"/>
                <w:lang w:val="en-GB"/>
              </w:rPr>
              <w:t>Yes</w:t>
            </w:r>
          </w:p>
        </w:tc>
        <w:tc>
          <w:tcPr>
            <w:tcW w:w="1418" w:type="dxa"/>
          </w:tcPr>
          <w:p w14:paraId="4B57FD70" w14:textId="7B22F6CF" w:rsidR="00C0485A" w:rsidRPr="003558BC" w:rsidRDefault="00C0485A" w:rsidP="00C0485A">
            <w:pPr>
              <w:snapToGrid w:val="0"/>
              <w:spacing w:after="60"/>
              <w:jc w:val="center"/>
              <w:rPr>
                <w:rFonts w:ascii="Times New Roman" w:hAnsi="Times New Roman" w:cs="Times New Roman"/>
                <w:sz w:val="18"/>
                <w:szCs w:val="18"/>
                <w:lang w:val="en-GB"/>
              </w:rPr>
            </w:pPr>
            <w:r w:rsidRPr="0096090E">
              <w:rPr>
                <w:rFonts w:ascii="Times New Roman" w:hAnsi="Times New Roman" w:cs="Times New Roman"/>
                <w:sz w:val="18"/>
                <w:szCs w:val="18"/>
                <w:lang w:val="en-GB"/>
              </w:rPr>
              <w:t>Yes</w:t>
            </w:r>
          </w:p>
        </w:tc>
        <w:tc>
          <w:tcPr>
            <w:tcW w:w="1559" w:type="dxa"/>
          </w:tcPr>
          <w:p w14:paraId="09A28EAD" w14:textId="07636FEB" w:rsidR="00C0485A" w:rsidRPr="003558BC" w:rsidRDefault="00C0485A" w:rsidP="00C0485A">
            <w:pPr>
              <w:snapToGrid w:val="0"/>
              <w:spacing w:after="60"/>
              <w:jc w:val="center"/>
              <w:rPr>
                <w:rFonts w:ascii="Times New Roman" w:hAnsi="Times New Roman" w:cs="Times New Roman"/>
                <w:sz w:val="18"/>
                <w:szCs w:val="18"/>
                <w:lang w:val="en-GB"/>
              </w:rPr>
            </w:pPr>
            <w:r w:rsidRPr="0096090E">
              <w:rPr>
                <w:rFonts w:ascii="Times New Roman" w:hAnsi="Times New Roman" w:cs="Times New Roman"/>
                <w:sz w:val="18"/>
                <w:szCs w:val="18"/>
                <w:lang w:val="en-GB"/>
              </w:rPr>
              <w:t>Yes</w:t>
            </w:r>
          </w:p>
        </w:tc>
        <w:tc>
          <w:tcPr>
            <w:tcW w:w="1417" w:type="dxa"/>
            <w:vAlign w:val="center"/>
          </w:tcPr>
          <w:p w14:paraId="3C484649" w14:textId="0CC942A5" w:rsidR="00C0485A" w:rsidRPr="003558BC" w:rsidRDefault="00C0485A"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3BBD2447" w14:textId="200E773B" w:rsidR="00C0485A" w:rsidRPr="003558BC" w:rsidRDefault="00C0485A"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622595C0" w14:textId="6600CA41" w:rsidR="00C0485A" w:rsidRPr="003558BC" w:rsidRDefault="00C0485A" w:rsidP="00C0485A">
            <w:pPr>
              <w:snapToGrid w:val="0"/>
              <w:spacing w:after="60"/>
              <w:jc w:val="center"/>
              <w:rPr>
                <w:rFonts w:ascii="Times New Roman" w:hAnsi="Times New Roman" w:cs="Times New Roman"/>
                <w:sz w:val="18"/>
                <w:szCs w:val="18"/>
                <w:lang w:val="en-GB"/>
              </w:rPr>
            </w:pPr>
            <w:r w:rsidRPr="0096090E">
              <w:rPr>
                <w:rFonts w:ascii="Times New Roman" w:hAnsi="Times New Roman" w:cs="Times New Roman"/>
                <w:sz w:val="18"/>
                <w:szCs w:val="18"/>
                <w:lang w:val="en-GB"/>
              </w:rPr>
              <w:t>Yes</w:t>
            </w:r>
          </w:p>
        </w:tc>
        <w:tc>
          <w:tcPr>
            <w:tcW w:w="1276" w:type="dxa"/>
          </w:tcPr>
          <w:p w14:paraId="56EEDE69" w14:textId="475C05D1" w:rsidR="00C0485A" w:rsidRPr="003558BC" w:rsidRDefault="00C0485A" w:rsidP="00C0485A">
            <w:pPr>
              <w:snapToGrid w:val="0"/>
              <w:spacing w:after="60"/>
              <w:jc w:val="center"/>
              <w:rPr>
                <w:rFonts w:ascii="Times New Roman" w:hAnsi="Times New Roman" w:cs="Times New Roman"/>
                <w:sz w:val="18"/>
                <w:szCs w:val="18"/>
                <w:lang w:val="en-GB"/>
              </w:rPr>
            </w:pPr>
            <w:r w:rsidRPr="0096090E">
              <w:rPr>
                <w:rFonts w:ascii="Times New Roman" w:hAnsi="Times New Roman" w:cs="Times New Roman"/>
                <w:sz w:val="18"/>
                <w:szCs w:val="18"/>
                <w:lang w:val="en-GB"/>
              </w:rPr>
              <w:t>Yes</w:t>
            </w:r>
          </w:p>
        </w:tc>
        <w:tc>
          <w:tcPr>
            <w:tcW w:w="1276" w:type="dxa"/>
            <w:vAlign w:val="center"/>
          </w:tcPr>
          <w:p w14:paraId="24D73F0F" w14:textId="3057F37A" w:rsidR="00C0485A" w:rsidRPr="003558BC" w:rsidRDefault="00C0485A"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9350D6" w:rsidRPr="003558BC" w14:paraId="4B24681C" w14:textId="77777777" w:rsidTr="006D5609">
        <w:tc>
          <w:tcPr>
            <w:tcW w:w="2694" w:type="dxa"/>
            <w:vAlign w:val="center"/>
          </w:tcPr>
          <w:p w14:paraId="0066A741" w14:textId="3D5AA04F" w:rsidR="009350D6" w:rsidRPr="003558BC" w:rsidRDefault="009350D6" w:rsidP="009350D6">
            <w:pPr>
              <w:snapToGrid w:val="0"/>
              <w:spacing w:after="60"/>
              <w:rPr>
                <w:rFonts w:ascii="Times New Roman" w:hAnsi="Times New Roman" w:cs="Times New Roman"/>
                <w:sz w:val="18"/>
                <w:szCs w:val="18"/>
              </w:rPr>
            </w:pPr>
            <w:r w:rsidRPr="003558BC">
              <w:rPr>
                <w:rFonts w:ascii="Times New Roman" w:hAnsi="Times New Roman" w:cs="Times New Roman"/>
                <w:sz w:val="18"/>
                <w:szCs w:val="18"/>
                <w:lang w:val="en-US"/>
              </w:rPr>
              <w:t xml:space="preserve">Willis R et al. </w:t>
            </w:r>
            <w:r w:rsidRPr="003558BC">
              <w:rPr>
                <w:rFonts w:ascii="Times New Roman" w:hAnsi="Times New Roman" w:cs="Times New Roman"/>
                <w:sz w:val="18"/>
                <w:szCs w:val="18"/>
                <w:lang w:val="en-US"/>
              </w:rPr>
              <w:fldChar w:fldCharType="begin">
                <w:fldData xml:space="preserve">PEVuZE5vdGU+PENpdGU+PEF1dGhvcj5XaWxsaXM8L0F1dGhvcj48WWVhcj4yMDE3PC9ZZWFyPjxS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XaWxsaXM8L0F1dGhvcj48WWVhcj4yMDE3PC9ZZWFyPjxS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3558BC">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25)</w:t>
            </w:r>
            <w:r w:rsidRPr="003558BC">
              <w:rPr>
                <w:rFonts w:ascii="Times New Roman" w:hAnsi="Times New Roman" w:cs="Times New Roman"/>
                <w:sz w:val="18"/>
                <w:szCs w:val="18"/>
                <w:lang w:val="en-US"/>
              </w:rPr>
              <w:fldChar w:fldCharType="end"/>
            </w:r>
          </w:p>
        </w:tc>
        <w:tc>
          <w:tcPr>
            <w:tcW w:w="1134" w:type="dxa"/>
            <w:vAlign w:val="center"/>
          </w:tcPr>
          <w:p w14:paraId="7D2B1FFB" w14:textId="6FFEC923" w:rsidR="009350D6" w:rsidRPr="003558BC" w:rsidRDefault="009350D6" w:rsidP="009350D6">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7A76E94D" w14:textId="1C773E26" w:rsidR="009350D6" w:rsidRPr="003558BC" w:rsidRDefault="009350D6" w:rsidP="009350D6">
            <w:pPr>
              <w:snapToGrid w:val="0"/>
              <w:spacing w:after="60"/>
              <w:jc w:val="center"/>
              <w:rPr>
                <w:rFonts w:ascii="Times New Roman" w:hAnsi="Times New Roman" w:cs="Times New Roman"/>
                <w:sz w:val="18"/>
                <w:szCs w:val="18"/>
                <w:lang w:val="en-GB"/>
              </w:rPr>
            </w:pPr>
            <w:r w:rsidRPr="0096090E">
              <w:rPr>
                <w:rFonts w:ascii="Times New Roman" w:hAnsi="Times New Roman" w:cs="Times New Roman"/>
                <w:sz w:val="18"/>
                <w:szCs w:val="18"/>
                <w:lang w:val="en-GB"/>
              </w:rPr>
              <w:t>Yes</w:t>
            </w:r>
          </w:p>
        </w:tc>
        <w:tc>
          <w:tcPr>
            <w:tcW w:w="1418" w:type="dxa"/>
          </w:tcPr>
          <w:p w14:paraId="3EE126A2" w14:textId="25980A27" w:rsidR="009350D6" w:rsidRPr="003558BC" w:rsidRDefault="009350D6" w:rsidP="009350D6">
            <w:pPr>
              <w:snapToGrid w:val="0"/>
              <w:spacing w:after="60"/>
              <w:jc w:val="center"/>
              <w:rPr>
                <w:rFonts w:ascii="Times New Roman" w:hAnsi="Times New Roman" w:cs="Times New Roman"/>
                <w:sz w:val="18"/>
                <w:szCs w:val="18"/>
                <w:lang w:val="en-GB"/>
              </w:rPr>
            </w:pPr>
            <w:r w:rsidRPr="0096090E">
              <w:rPr>
                <w:rFonts w:ascii="Times New Roman" w:hAnsi="Times New Roman" w:cs="Times New Roman"/>
                <w:sz w:val="18"/>
                <w:szCs w:val="18"/>
                <w:lang w:val="en-GB"/>
              </w:rPr>
              <w:t>Yes</w:t>
            </w:r>
          </w:p>
        </w:tc>
        <w:tc>
          <w:tcPr>
            <w:tcW w:w="1559" w:type="dxa"/>
            <w:vAlign w:val="center"/>
          </w:tcPr>
          <w:p w14:paraId="5E93F1D6" w14:textId="42BEECCC" w:rsidR="009350D6" w:rsidRPr="003558BC" w:rsidRDefault="009350D6" w:rsidP="009350D6">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6CB1888A" w14:textId="5D1E278B" w:rsidR="009350D6" w:rsidRPr="003558BC" w:rsidRDefault="009350D6" w:rsidP="009350D6">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vAlign w:val="center"/>
          </w:tcPr>
          <w:p w14:paraId="71D00240" w14:textId="78A0C1E9" w:rsidR="009350D6" w:rsidRPr="003558BC" w:rsidRDefault="009350D6" w:rsidP="009350D6">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53F355A6" w14:textId="7B1D5476" w:rsidR="009350D6" w:rsidRPr="003558BC" w:rsidRDefault="009350D6" w:rsidP="009350D6">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392999A5" w14:textId="2118698E" w:rsidR="009350D6" w:rsidRPr="003558BC" w:rsidRDefault="009350D6" w:rsidP="009350D6">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0BF82EB4" w14:textId="57D3A0A2" w:rsidR="009350D6" w:rsidRPr="003558BC" w:rsidRDefault="009350D6" w:rsidP="009350D6">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C0485A" w:rsidRPr="003558BC" w14:paraId="185DA7C3" w14:textId="77777777" w:rsidTr="00BC2242">
        <w:tc>
          <w:tcPr>
            <w:tcW w:w="2694" w:type="dxa"/>
            <w:vAlign w:val="center"/>
          </w:tcPr>
          <w:p w14:paraId="47268398" w14:textId="58C4BD95" w:rsidR="00C0485A" w:rsidRPr="003558BC" w:rsidRDefault="00C0485A" w:rsidP="00C0485A">
            <w:pPr>
              <w:snapToGrid w:val="0"/>
              <w:spacing w:after="60"/>
              <w:rPr>
                <w:rFonts w:ascii="Times New Roman" w:hAnsi="Times New Roman" w:cs="Times New Roman"/>
                <w:sz w:val="18"/>
                <w:szCs w:val="18"/>
              </w:rPr>
            </w:pPr>
            <w:r w:rsidRPr="003558BC">
              <w:rPr>
                <w:rFonts w:ascii="Times New Roman" w:hAnsi="Times New Roman" w:cs="Times New Roman"/>
                <w:sz w:val="18"/>
                <w:szCs w:val="18"/>
              </w:rPr>
              <w:t xml:space="preserve">Román Fernández IV et al. </w:t>
            </w:r>
            <w:r w:rsidRPr="003558BC">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Román-Fernández&lt;/Author&gt;&lt;Year&gt;2019&lt;/Year&gt;&lt;RecNum&gt;26&lt;/RecNum&gt;&lt;DisplayText&gt;(26)&lt;/DisplayText&gt;&lt;record&gt;&lt;rec-number&gt;26&lt;/rec-number&gt;&lt;foreign-keys&gt;&lt;key app="EN" db-id="dvf0t0d590r2enerd25xp0rp9wz20dvrrp5a" timestamp="1721187881"&gt;26&lt;/key&gt;&lt;/foreign-keys&gt;&lt;ref-type name="Journal Article"&gt;17&lt;/ref-type&gt;&lt;contributors&gt;&lt;authors&gt;&lt;author&gt;Román-Fernández, Ilce Valeria&lt;/author&gt;&lt;author&gt;García-Chagollán, Mariel&lt;/author&gt;&lt;author&gt;Cerpa-Cruz, Sergio&lt;/author&gt;&lt;author&gt;Jave-Suárez, Luis Felipe&lt;/author&gt;&lt;author&gt;Palafox-Sánchez, Claudia Azucena&lt;/author&gt;&lt;author&gt;García-Arellano, Samuel&lt;/author&gt;&lt;author&gt;Sánchez-Zuno, Gabriela Athziri&lt;/author&gt;&lt;author&gt;Muñoz-Valle, José Francisco&lt;/author&gt;&lt;/authors&gt;&lt;/contributors&gt;&lt;titles&gt;&lt;title&gt;Assessment of CD40 and CD40L expression in rheumatoid arthritis patients, association with clinical features and DAS28&lt;/title&gt;&lt;secondary-title&gt;Clin Exp Med&lt;/secondary-title&gt;&lt;/titles&gt;&lt;periodical&gt;&lt;full-title&gt;Clin Exp Med&lt;/full-title&gt;&lt;/periodical&gt;&lt;pages&gt;427-437&lt;/pages&gt;&lt;volume&gt;19&lt;/volume&gt;&lt;number&gt;4&lt;/number&gt;&lt;section&gt;427&lt;/section&gt;&lt;dates&gt;&lt;year&gt;2019&lt;/year&gt;&lt;/dates&gt;&lt;isbn&gt;1591-8890&amp;#xD;1591-9528&lt;/isbn&gt;&lt;urls&gt;&lt;/urls&gt;&lt;electronic-resource-num&gt;10.1007/s10238-019-00568-5&lt;/electronic-resource-num&gt;&lt;/record&gt;&lt;/Cite&gt;&lt;/EndNote&gt;</w:instrText>
            </w:r>
            <w:r w:rsidRPr="003558BC">
              <w:rPr>
                <w:rFonts w:ascii="Times New Roman" w:hAnsi="Times New Roman" w:cs="Times New Roman"/>
                <w:sz w:val="18"/>
                <w:szCs w:val="18"/>
              </w:rPr>
              <w:fldChar w:fldCharType="separate"/>
            </w:r>
            <w:r>
              <w:rPr>
                <w:rFonts w:ascii="Times New Roman" w:hAnsi="Times New Roman" w:cs="Times New Roman"/>
                <w:noProof/>
                <w:sz w:val="18"/>
                <w:szCs w:val="18"/>
              </w:rPr>
              <w:t>(26)</w:t>
            </w:r>
            <w:r w:rsidRPr="003558BC">
              <w:rPr>
                <w:rFonts w:ascii="Times New Roman" w:hAnsi="Times New Roman" w:cs="Times New Roman"/>
                <w:sz w:val="18"/>
                <w:szCs w:val="18"/>
              </w:rPr>
              <w:fldChar w:fldCharType="end"/>
            </w:r>
          </w:p>
        </w:tc>
        <w:tc>
          <w:tcPr>
            <w:tcW w:w="1134" w:type="dxa"/>
            <w:vAlign w:val="center"/>
          </w:tcPr>
          <w:p w14:paraId="2B934BD7" w14:textId="1168B100" w:rsidR="00C0485A" w:rsidRPr="003558BC" w:rsidRDefault="003B6359"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4CD146FB" w14:textId="6CC9446C" w:rsidR="00C0485A" w:rsidRPr="003558BC" w:rsidRDefault="003B6359"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139CD6CA" w14:textId="108A1DE1" w:rsidR="00C0485A" w:rsidRPr="003558BC" w:rsidRDefault="003B6359"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02E8C16D" w14:textId="39D7F1DB" w:rsidR="00C0485A" w:rsidRPr="003558BC" w:rsidRDefault="003B6359"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3651355C" w14:textId="59335734" w:rsidR="00C0485A" w:rsidRPr="003558BC" w:rsidRDefault="003B6359"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6478DE31" w14:textId="01A19BFD" w:rsidR="00C0485A" w:rsidRPr="003558BC" w:rsidRDefault="003B6359"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0BF0F17E" w14:textId="10C5667D" w:rsidR="00C0485A" w:rsidRPr="003558BC" w:rsidRDefault="003B6359"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356D33A2" w14:textId="1C03F6CC" w:rsidR="00C0485A" w:rsidRPr="003558BC" w:rsidRDefault="003B6359"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3962A4EB" w14:textId="088C2ADF" w:rsidR="00C0485A" w:rsidRPr="003558BC" w:rsidRDefault="003B6359"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C0485A" w:rsidRPr="003558BC" w14:paraId="491D7AC6" w14:textId="77777777" w:rsidTr="00BC2242">
        <w:tc>
          <w:tcPr>
            <w:tcW w:w="2694" w:type="dxa"/>
            <w:vAlign w:val="center"/>
          </w:tcPr>
          <w:p w14:paraId="0780606D" w14:textId="0EA9D087" w:rsidR="00C0485A" w:rsidRPr="003558BC" w:rsidRDefault="00C0485A" w:rsidP="00C0485A">
            <w:pPr>
              <w:snapToGrid w:val="0"/>
              <w:spacing w:after="60"/>
              <w:rPr>
                <w:rFonts w:ascii="Times New Roman" w:hAnsi="Times New Roman" w:cs="Times New Roman"/>
                <w:sz w:val="18"/>
                <w:szCs w:val="18"/>
              </w:rPr>
            </w:pPr>
            <w:r w:rsidRPr="003558BC">
              <w:rPr>
                <w:rFonts w:ascii="Times New Roman" w:hAnsi="Times New Roman" w:cs="Times New Roman"/>
                <w:sz w:val="18"/>
                <w:szCs w:val="18"/>
                <w:lang w:val="en-US"/>
              </w:rPr>
              <w:t xml:space="preserve">Sodergren A et al. </w:t>
            </w:r>
            <w:r w:rsidRPr="003558BC">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Södergren&lt;/Author&gt;&lt;Year&gt;2019&lt;/Year&gt;&lt;RecNum&gt;33&lt;/RecNum&gt;&lt;DisplayText&gt;(27)&lt;/DisplayText&gt;&lt;record&gt;&lt;rec-number&gt;33&lt;/rec-number&gt;&lt;foreign-keys&gt;&lt;key app="EN" db-id="dvf0t0d590r2enerd25xp0rp9wz20dvrrp5a" timestamp="1721187903"&gt;33&lt;/key&gt;&lt;/foreign-keys&gt;&lt;ref-type name="Journal Article"&gt;17&lt;/ref-type&gt;&lt;contributors&gt;&lt;authors&gt;&lt;author&gt;Södergren, A.&lt;/author&gt;&lt;author&gt;Karp, K.&lt;/author&gt;&lt;author&gt;Bengtsson, C.&lt;/author&gt;&lt;author&gt;Möller, B.&lt;/author&gt;&lt;author&gt;Rantapää-Dahlqvist, S.&lt;/author&gt;&lt;author&gt;Wållberg-Jonsson, S.&lt;/author&gt;&lt;/authors&gt;&lt;/contributors&gt;&lt;titles&gt;&lt;title&gt;Biomarkers associated with cardiovascular disease in patients with early rheumatoid arthritis&lt;/title&gt;&lt;secondary-title&gt;PLos One&lt;/secondary-title&gt;&lt;/titles&gt;&lt;periodical&gt;&lt;full-title&gt;Plos One&lt;/full-title&gt;&lt;/periodical&gt;&lt;volume&gt;14&lt;/volume&gt;&lt;number&gt;8&lt;/number&gt;&lt;section&gt;e0220531&lt;/section&gt;&lt;dates&gt;&lt;year&gt;2019&lt;/year&gt;&lt;/dates&gt;&lt;isbn&gt;1932-6203&lt;/isbn&gt;&lt;urls&gt;&lt;/urls&gt;&lt;electronic-resource-num&gt;10.1371/journal.pone.0220531&lt;/electronic-resource-num&gt;&lt;/record&gt;&lt;/Cite&gt;&lt;/EndNote&gt;</w:instrText>
            </w:r>
            <w:r w:rsidRPr="003558BC">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27)</w:t>
            </w:r>
            <w:r w:rsidRPr="003558BC">
              <w:rPr>
                <w:rFonts w:ascii="Times New Roman" w:hAnsi="Times New Roman" w:cs="Times New Roman"/>
                <w:sz w:val="18"/>
                <w:szCs w:val="18"/>
                <w:lang w:val="en-US"/>
              </w:rPr>
              <w:fldChar w:fldCharType="end"/>
            </w:r>
          </w:p>
        </w:tc>
        <w:tc>
          <w:tcPr>
            <w:tcW w:w="1134" w:type="dxa"/>
            <w:vAlign w:val="center"/>
          </w:tcPr>
          <w:p w14:paraId="62FFF13D" w14:textId="291FF0AF" w:rsidR="00C0485A" w:rsidRPr="003558BC" w:rsidRDefault="0017398E"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0FD6A17B" w14:textId="161493CF" w:rsidR="00C0485A" w:rsidRPr="003558BC" w:rsidRDefault="0017398E"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37FDA9E0" w14:textId="3888FF68" w:rsidR="00C0485A" w:rsidRPr="003558BC" w:rsidRDefault="0017398E"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196AC713" w14:textId="1C8B5F2B" w:rsidR="00C0485A" w:rsidRPr="003558BC" w:rsidRDefault="0017398E"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3063EF6E" w14:textId="12A7F424" w:rsidR="00C0485A" w:rsidRPr="003558BC" w:rsidRDefault="0017398E"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vAlign w:val="center"/>
          </w:tcPr>
          <w:p w14:paraId="04E52C67" w14:textId="7A10FC55" w:rsidR="00C0485A" w:rsidRPr="003558BC" w:rsidRDefault="0017398E"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6E50BEF" w14:textId="6B24D7F7" w:rsidR="00C0485A" w:rsidRPr="003558BC" w:rsidRDefault="0017398E"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7C07C994" w14:textId="1F6FC021" w:rsidR="00C0485A" w:rsidRPr="003558BC" w:rsidRDefault="0017398E"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51CD3956" w14:textId="4CD69F1B" w:rsidR="00C0485A" w:rsidRPr="003558BC" w:rsidRDefault="0017398E" w:rsidP="00C0485A">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1E57E5" w:rsidRPr="003558BC" w14:paraId="7D4FEA6F" w14:textId="77777777" w:rsidTr="007B5EB2">
        <w:tc>
          <w:tcPr>
            <w:tcW w:w="2694" w:type="dxa"/>
            <w:vAlign w:val="center"/>
          </w:tcPr>
          <w:p w14:paraId="0AFBD24D" w14:textId="23B184E4" w:rsidR="001E57E5" w:rsidRPr="003558BC" w:rsidRDefault="001E57E5" w:rsidP="001E57E5">
            <w:pPr>
              <w:snapToGrid w:val="0"/>
              <w:spacing w:after="60"/>
              <w:rPr>
                <w:rFonts w:ascii="Times New Roman" w:hAnsi="Times New Roman" w:cs="Times New Roman"/>
                <w:sz w:val="18"/>
                <w:szCs w:val="18"/>
              </w:rPr>
            </w:pPr>
            <w:r w:rsidRPr="003558BC">
              <w:rPr>
                <w:rFonts w:ascii="Times New Roman" w:hAnsi="Times New Roman" w:cs="Times New Roman"/>
                <w:sz w:val="18"/>
                <w:szCs w:val="18"/>
              </w:rPr>
              <w:t xml:space="preserve">Zamora C et al. </w:t>
            </w:r>
            <w:r w:rsidRPr="003558BC">
              <w:rPr>
                <w:rFonts w:ascii="Times New Roman" w:hAnsi="Times New Roman" w:cs="Times New Roman"/>
                <w:sz w:val="18"/>
                <w:szCs w:val="18"/>
              </w:rPr>
              <w:fldChar w:fldCharType="begin">
                <w:fldData xml:space="preserve">PEVuZE5vdGU+PENpdGU+PEF1dGhvcj5aYW1vcmE8L0F1dGhvcj48WWVhcj4yMDE5PC9ZZWFyPjxS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aYW1vcmE8L0F1dGhvcj48WWVhcj4yMDE5PC9ZZWFyPjxS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558BC">
              <w:rPr>
                <w:rFonts w:ascii="Times New Roman" w:hAnsi="Times New Roman" w:cs="Times New Roman"/>
                <w:sz w:val="18"/>
                <w:szCs w:val="18"/>
              </w:rPr>
              <w:fldChar w:fldCharType="separate"/>
            </w:r>
            <w:r>
              <w:rPr>
                <w:rFonts w:ascii="Times New Roman" w:hAnsi="Times New Roman" w:cs="Times New Roman"/>
                <w:noProof/>
                <w:sz w:val="18"/>
                <w:szCs w:val="18"/>
              </w:rPr>
              <w:t>(28)</w:t>
            </w:r>
            <w:r w:rsidRPr="003558BC">
              <w:rPr>
                <w:rFonts w:ascii="Times New Roman" w:hAnsi="Times New Roman" w:cs="Times New Roman"/>
                <w:sz w:val="18"/>
                <w:szCs w:val="18"/>
              </w:rPr>
              <w:fldChar w:fldCharType="end"/>
            </w:r>
          </w:p>
        </w:tc>
        <w:tc>
          <w:tcPr>
            <w:tcW w:w="1134" w:type="dxa"/>
            <w:vAlign w:val="center"/>
          </w:tcPr>
          <w:p w14:paraId="79BF9BAD" w14:textId="2C69F7F3" w:rsidR="001E57E5" w:rsidRPr="003558BC" w:rsidRDefault="001E57E5"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46C43588" w14:textId="7859F765" w:rsidR="001E57E5" w:rsidRPr="003558BC" w:rsidRDefault="001E57E5"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vAlign w:val="center"/>
          </w:tcPr>
          <w:p w14:paraId="70467BA5" w14:textId="2E74E0E4" w:rsidR="001E57E5" w:rsidRPr="003558BC" w:rsidRDefault="001E57E5"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vAlign w:val="center"/>
          </w:tcPr>
          <w:p w14:paraId="5B024F98" w14:textId="54E466C4" w:rsidR="001E57E5" w:rsidRPr="003558BC" w:rsidRDefault="001E57E5"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02B44E5E" w14:textId="5947422C" w:rsidR="001E57E5" w:rsidRPr="003558BC" w:rsidRDefault="001E57E5"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5A2F1EF3" w14:textId="1DC26B14" w:rsidR="001E57E5" w:rsidRPr="003558BC" w:rsidRDefault="001E57E5"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5CC32FF6" w14:textId="4692909E" w:rsidR="001E57E5" w:rsidRPr="003558BC" w:rsidRDefault="001E57E5"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4713DF7C" w14:textId="7FC2D9A2" w:rsidR="001E57E5" w:rsidRPr="003558BC" w:rsidRDefault="001E57E5"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60718032" w14:textId="71240CB1" w:rsidR="001E57E5" w:rsidRPr="003558BC" w:rsidRDefault="001E57E5"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392E90" w:rsidRPr="003558BC" w14:paraId="77859857" w14:textId="77777777" w:rsidTr="00692B12">
        <w:tc>
          <w:tcPr>
            <w:tcW w:w="2694" w:type="dxa"/>
            <w:vAlign w:val="center"/>
          </w:tcPr>
          <w:p w14:paraId="7DE19038" w14:textId="6C43DAFE" w:rsidR="00392E90" w:rsidRPr="003558BC" w:rsidRDefault="00392E90" w:rsidP="00392E90">
            <w:pPr>
              <w:snapToGrid w:val="0"/>
              <w:spacing w:after="60"/>
              <w:rPr>
                <w:rFonts w:ascii="Times New Roman" w:hAnsi="Times New Roman" w:cs="Times New Roman"/>
                <w:sz w:val="18"/>
                <w:szCs w:val="18"/>
              </w:rPr>
            </w:pPr>
            <w:r w:rsidRPr="003558BC">
              <w:rPr>
                <w:rFonts w:ascii="Times New Roman" w:hAnsi="Times New Roman" w:cs="Times New Roman"/>
                <w:sz w:val="18"/>
                <w:szCs w:val="18"/>
              </w:rPr>
              <w:t xml:space="preserve">Venerito V et al. </w:t>
            </w:r>
            <w:r w:rsidRPr="003558BC">
              <w:rPr>
                <w:rFonts w:ascii="Times New Roman" w:hAnsi="Times New Roman" w:cs="Times New Roman"/>
                <w:sz w:val="18"/>
                <w:szCs w:val="18"/>
              </w:rPr>
              <w:fldChar w:fldCharType="begin">
                <w:fldData xml:space="preserve">PEVuZE5vdGU+PENpdGU+PEF1dGhvcj5WZW5lcml0bzwvQXV0aG9yPjxZZWFyPjIwMjA8L1llYXI+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WZW5lcml0bzwvQXV0aG9yPjxZZWFyPjIwMjA8L1llYXI+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558BC">
              <w:rPr>
                <w:rFonts w:ascii="Times New Roman" w:hAnsi="Times New Roman" w:cs="Times New Roman"/>
                <w:sz w:val="18"/>
                <w:szCs w:val="18"/>
              </w:rPr>
              <w:fldChar w:fldCharType="separate"/>
            </w:r>
            <w:r>
              <w:rPr>
                <w:rFonts w:ascii="Times New Roman" w:hAnsi="Times New Roman" w:cs="Times New Roman"/>
                <w:noProof/>
                <w:sz w:val="18"/>
                <w:szCs w:val="18"/>
              </w:rPr>
              <w:t>(29)</w:t>
            </w:r>
            <w:r w:rsidRPr="003558BC">
              <w:rPr>
                <w:rFonts w:ascii="Times New Roman" w:hAnsi="Times New Roman" w:cs="Times New Roman"/>
                <w:sz w:val="18"/>
                <w:szCs w:val="18"/>
              </w:rPr>
              <w:fldChar w:fldCharType="end"/>
            </w:r>
          </w:p>
        </w:tc>
        <w:tc>
          <w:tcPr>
            <w:tcW w:w="1134" w:type="dxa"/>
            <w:vAlign w:val="center"/>
          </w:tcPr>
          <w:p w14:paraId="5166A3C3" w14:textId="7F491291" w:rsidR="00392E90" w:rsidRPr="003558BC" w:rsidRDefault="00392E90" w:rsidP="00392E90">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69A54D93" w14:textId="5304619C" w:rsidR="00392E90" w:rsidRPr="003558BC" w:rsidRDefault="00392E90" w:rsidP="00392E90">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8" w:type="dxa"/>
          </w:tcPr>
          <w:p w14:paraId="059DE329" w14:textId="1C848A8A" w:rsidR="00392E90" w:rsidRPr="003558BC" w:rsidRDefault="00392E90" w:rsidP="00392E90">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15205ECF" w14:textId="07B1EF49" w:rsidR="00392E90" w:rsidRPr="003558BC" w:rsidRDefault="00392E90" w:rsidP="00392E90">
            <w:pPr>
              <w:snapToGrid w:val="0"/>
              <w:spacing w:after="60"/>
              <w:jc w:val="center"/>
              <w:rPr>
                <w:rFonts w:ascii="Times New Roman" w:hAnsi="Times New Roman" w:cs="Times New Roman"/>
                <w:sz w:val="18"/>
                <w:szCs w:val="18"/>
                <w:lang w:val="en-GB"/>
              </w:rPr>
            </w:pPr>
            <w:r w:rsidRPr="00683C5B">
              <w:rPr>
                <w:rFonts w:ascii="Times New Roman" w:hAnsi="Times New Roman" w:cs="Times New Roman"/>
                <w:sz w:val="18"/>
                <w:szCs w:val="18"/>
                <w:lang w:val="en-GB"/>
              </w:rPr>
              <w:t>Yes</w:t>
            </w:r>
          </w:p>
        </w:tc>
        <w:tc>
          <w:tcPr>
            <w:tcW w:w="1417" w:type="dxa"/>
          </w:tcPr>
          <w:p w14:paraId="15E1E68C" w14:textId="50358B4D" w:rsidR="00392E90" w:rsidRPr="003558BC" w:rsidRDefault="00392E90" w:rsidP="00392E90">
            <w:pPr>
              <w:snapToGrid w:val="0"/>
              <w:spacing w:after="60"/>
              <w:jc w:val="center"/>
              <w:rPr>
                <w:rFonts w:ascii="Times New Roman" w:hAnsi="Times New Roman" w:cs="Times New Roman"/>
                <w:sz w:val="18"/>
                <w:szCs w:val="18"/>
                <w:lang w:val="en-GB"/>
              </w:rPr>
            </w:pPr>
            <w:r w:rsidRPr="00683C5B">
              <w:rPr>
                <w:rFonts w:ascii="Times New Roman" w:hAnsi="Times New Roman" w:cs="Times New Roman"/>
                <w:sz w:val="18"/>
                <w:szCs w:val="18"/>
                <w:lang w:val="en-GB"/>
              </w:rPr>
              <w:t>Yes</w:t>
            </w:r>
          </w:p>
        </w:tc>
        <w:tc>
          <w:tcPr>
            <w:tcW w:w="1560" w:type="dxa"/>
          </w:tcPr>
          <w:p w14:paraId="165636F1" w14:textId="312DE343" w:rsidR="00392E90" w:rsidRPr="003558BC" w:rsidRDefault="00392E90" w:rsidP="00392E90">
            <w:pPr>
              <w:snapToGrid w:val="0"/>
              <w:spacing w:after="60"/>
              <w:jc w:val="center"/>
              <w:rPr>
                <w:rFonts w:ascii="Times New Roman" w:hAnsi="Times New Roman" w:cs="Times New Roman"/>
                <w:sz w:val="18"/>
                <w:szCs w:val="18"/>
                <w:lang w:val="en-GB"/>
              </w:rPr>
            </w:pPr>
            <w:r w:rsidRPr="00683C5B">
              <w:rPr>
                <w:rFonts w:ascii="Times New Roman" w:hAnsi="Times New Roman" w:cs="Times New Roman"/>
                <w:sz w:val="18"/>
                <w:szCs w:val="18"/>
                <w:lang w:val="en-GB"/>
              </w:rPr>
              <w:t>Yes</w:t>
            </w:r>
          </w:p>
        </w:tc>
        <w:tc>
          <w:tcPr>
            <w:tcW w:w="1417" w:type="dxa"/>
          </w:tcPr>
          <w:p w14:paraId="04868A3B" w14:textId="48745675" w:rsidR="00392E90" w:rsidRPr="003558BC" w:rsidRDefault="00392E90" w:rsidP="00392E90">
            <w:pPr>
              <w:snapToGrid w:val="0"/>
              <w:spacing w:after="60"/>
              <w:jc w:val="center"/>
              <w:rPr>
                <w:rFonts w:ascii="Times New Roman" w:hAnsi="Times New Roman" w:cs="Times New Roman"/>
                <w:sz w:val="18"/>
                <w:szCs w:val="18"/>
                <w:lang w:val="en-GB"/>
              </w:rPr>
            </w:pPr>
            <w:r w:rsidRPr="00683C5B">
              <w:rPr>
                <w:rFonts w:ascii="Times New Roman" w:hAnsi="Times New Roman" w:cs="Times New Roman"/>
                <w:sz w:val="18"/>
                <w:szCs w:val="18"/>
                <w:lang w:val="en-GB"/>
              </w:rPr>
              <w:t>Yes</w:t>
            </w:r>
          </w:p>
        </w:tc>
        <w:tc>
          <w:tcPr>
            <w:tcW w:w="1276" w:type="dxa"/>
          </w:tcPr>
          <w:p w14:paraId="3871A245" w14:textId="3225AD88" w:rsidR="00392E90" w:rsidRPr="003558BC" w:rsidRDefault="00392E90" w:rsidP="00392E90">
            <w:pPr>
              <w:snapToGrid w:val="0"/>
              <w:spacing w:after="60"/>
              <w:jc w:val="center"/>
              <w:rPr>
                <w:rFonts w:ascii="Times New Roman" w:hAnsi="Times New Roman" w:cs="Times New Roman"/>
                <w:sz w:val="18"/>
                <w:szCs w:val="18"/>
                <w:lang w:val="en-GB"/>
              </w:rPr>
            </w:pPr>
            <w:r w:rsidRPr="00683C5B">
              <w:rPr>
                <w:rFonts w:ascii="Times New Roman" w:hAnsi="Times New Roman" w:cs="Times New Roman"/>
                <w:sz w:val="18"/>
                <w:szCs w:val="18"/>
                <w:lang w:val="en-GB"/>
              </w:rPr>
              <w:t>Yes</w:t>
            </w:r>
          </w:p>
        </w:tc>
        <w:tc>
          <w:tcPr>
            <w:tcW w:w="1276" w:type="dxa"/>
            <w:vAlign w:val="center"/>
          </w:tcPr>
          <w:p w14:paraId="7A6B0AAD" w14:textId="432D4102" w:rsidR="00392E90" w:rsidRPr="003558BC" w:rsidRDefault="00392E90" w:rsidP="00392E90">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1E57E5" w:rsidRPr="003558BC" w14:paraId="4879D088" w14:textId="77777777" w:rsidTr="00BC2242">
        <w:tc>
          <w:tcPr>
            <w:tcW w:w="2694" w:type="dxa"/>
            <w:vAlign w:val="center"/>
          </w:tcPr>
          <w:p w14:paraId="5B32276F" w14:textId="02353D03" w:rsidR="001E57E5" w:rsidRPr="003558BC" w:rsidRDefault="001E57E5" w:rsidP="001E57E5">
            <w:pPr>
              <w:snapToGrid w:val="0"/>
              <w:spacing w:after="60"/>
              <w:rPr>
                <w:rFonts w:ascii="Times New Roman" w:hAnsi="Times New Roman" w:cs="Times New Roman"/>
                <w:sz w:val="18"/>
                <w:szCs w:val="18"/>
              </w:rPr>
            </w:pPr>
            <w:r w:rsidRPr="003558BC">
              <w:rPr>
                <w:rFonts w:ascii="Times New Roman" w:hAnsi="Times New Roman" w:cs="Times New Roman"/>
                <w:sz w:val="18"/>
                <w:szCs w:val="18"/>
                <w:lang w:val="en-US"/>
              </w:rPr>
              <w:t xml:space="preserve">Hoang TT et al. </w:t>
            </w:r>
            <w:r w:rsidRPr="003558BC">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Hoang&lt;/Author&gt;&lt;Year&gt;2022&lt;/Year&gt;&lt;RecNum&gt;12&lt;/RecNum&gt;&lt;DisplayText&gt;(30)&lt;/DisplayText&gt;&lt;record&gt;&lt;rec-number&gt;12&lt;/rec-number&gt;&lt;foreign-keys&gt;&lt;key app="EN" db-id="dvf0t0d590r2enerd25xp0rp9wz20dvrrp5a" timestamp="1721187833"&gt;12&lt;/key&gt;&lt;/foreign-keys&gt;&lt;ref-type name="Journal Article"&gt;17&lt;/ref-type&gt;&lt;contributors&gt;&lt;authors&gt;&lt;author&gt;Hoang, Trang T. T.&lt;/author&gt;&lt;author&gt;Ichinose, Kunihiro&lt;/author&gt;&lt;author&gt;Morimoto, Shimpei&lt;/author&gt;&lt;author&gt;Furukawa, Kaori&lt;/author&gt;&lt;author&gt;Le, Ly H. T.&lt;/author&gt;&lt;author&gt;Kawakami, Atsushi&lt;/author&gt;&lt;/authors&gt;&lt;/contributors&gt;&lt;titles&gt;&lt;title&gt;Measurement of anti-suprabasin antibodies, multiple cytokines and chemokines as potential predictive biomarkers for neuropsychiatric systemic lupus erythematosus&lt;/title&gt;&lt;secondary-title&gt;Clin Immunol&lt;/secondary-title&gt;&lt;/titles&gt;&lt;periodical&gt;&lt;full-title&gt;Clin Immunol&lt;/full-title&gt;&lt;/periodical&gt;&lt;volume&gt;237&lt;/volume&gt;&lt;section&gt;108980&lt;/section&gt;&lt;dates&gt;&lt;year&gt;2022&lt;/year&gt;&lt;/dates&gt;&lt;isbn&gt;15216616&lt;/isbn&gt;&lt;urls&gt;&lt;/urls&gt;&lt;electronic-resource-num&gt;10.1016/j.clim.2022.108980&lt;/electronic-resource-num&gt;&lt;/record&gt;&lt;/Cite&gt;&lt;/EndNote&gt;</w:instrText>
            </w:r>
            <w:r w:rsidRPr="003558BC">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30)</w:t>
            </w:r>
            <w:r w:rsidRPr="003558BC">
              <w:rPr>
                <w:rFonts w:ascii="Times New Roman" w:hAnsi="Times New Roman" w:cs="Times New Roman"/>
                <w:sz w:val="18"/>
                <w:szCs w:val="18"/>
                <w:lang w:val="en-US"/>
              </w:rPr>
              <w:fldChar w:fldCharType="end"/>
            </w:r>
          </w:p>
        </w:tc>
        <w:tc>
          <w:tcPr>
            <w:tcW w:w="1134" w:type="dxa"/>
            <w:vAlign w:val="center"/>
          </w:tcPr>
          <w:p w14:paraId="2E1FA178" w14:textId="34D5A7E2" w:rsidR="001E57E5" w:rsidRPr="003558BC" w:rsidRDefault="00475D74"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0E8251C3" w14:textId="0B9DD2A9" w:rsidR="001E57E5" w:rsidRPr="003558BC" w:rsidRDefault="00475D74"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38875F29" w14:textId="3F6FFBBF" w:rsidR="001E57E5" w:rsidRPr="003558BC" w:rsidRDefault="00475D74"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3C5A8003" w14:textId="50CA0CFE" w:rsidR="001E57E5" w:rsidRPr="003558BC" w:rsidRDefault="00475D74"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76EDBDF1" w14:textId="39FFD900" w:rsidR="001E57E5" w:rsidRPr="003558BC" w:rsidRDefault="00475D74"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199CB200" w14:textId="2BAE3992" w:rsidR="001E57E5" w:rsidRPr="003558BC" w:rsidRDefault="00475D74"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2B656FC3" w14:textId="06BBC2B5" w:rsidR="001E57E5" w:rsidRPr="003558BC" w:rsidRDefault="00475D74"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6D7D436F" w14:textId="46E1D9FC" w:rsidR="001E57E5" w:rsidRPr="003558BC" w:rsidRDefault="00475D74"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990F0FB" w14:textId="568BE150" w:rsidR="001E57E5" w:rsidRPr="003558BC" w:rsidRDefault="00475D74"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Moderate </w:t>
            </w:r>
          </w:p>
        </w:tc>
      </w:tr>
      <w:tr w:rsidR="001E57E5" w:rsidRPr="003558BC" w14:paraId="55F648A7" w14:textId="77777777" w:rsidTr="00BC2242">
        <w:tc>
          <w:tcPr>
            <w:tcW w:w="2694" w:type="dxa"/>
            <w:vAlign w:val="center"/>
          </w:tcPr>
          <w:p w14:paraId="0441DB49" w14:textId="6B7EE3F7" w:rsidR="001E57E5" w:rsidRPr="003558BC" w:rsidRDefault="001E57E5" w:rsidP="001E57E5">
            <w:pPr>
              <w:snapToGrid w:val="0"/>
              <w:spacing w:after="60"/>
              <w:rPr>
                <w:rFonts w:ascii="Times New Roman" w:hAnsi="Times New Roman" w:cs="Times New Roman"/>
                <w:sz w:val="18"/>
                <w:szCs w:val="18"/>
              </w:rPr>
            </w:pPr>
            <w:r w:rsidRPr="003558BC">
              <w:rPr>
                <w:rFonts w:ascii="Times New Roman" w:hAnsi="Times New Roman" w:cs="Times New Roman"/>
                <w:color w:val="000000"/>
                <w:sz w:val="18"/>
                <w:szCs w:val="18"/>
              </w:rPr>
              <w:lastRenderedPageBreak/>
              <w:t xml:space="preserve">Gerasimova EV et al. </w:t>
            </w:r>
            <w:r w:rsidRPr="003558BC">
              <w:rPr>
                <w:rFonts w:ascii="Times New Roman" w:hAnsi="Times New Roman" w:cs="Times New Roman"/>
                <w:color w:val="000000"/>
                <w:sz w:val="18"/>
                <w:szCs w:val="18"/>
              </w:rPr>
              <w:fldChar w:fldCharType="begin">
                <w:fldData xml:space="preserve">PEVuZE5vdGU+PENpdGU+PEF1dGhvcj5HZXJhc2ltb3ZhPC9BdXRob3I+PFllYXI+MjAyMzwvWWVh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HZXJhc2ltb3ZhPC9BdXRob3I+PFllYXI+MjAyMzwvWWVh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sidRPr="003558BC">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31)</w:t>
            </w:r>
            <w:r w:rsidRPr="003558BC">
              <w:rPr>
                <w:rFonts w:ascii="Times New Roman" w:hAnsi="Times New Roman" w:cs="Times New Roman"/>
                <w:color w:val="000000"/>
                <w:sz w:val="18"/>
                <w:szCs w:val="18"/>
              </w:rPr>
              <w:fldChar w:fldCharType="end"/>
            </w:r>
          </w:p>
        </w:tc>
        <w:tc>
          <w:tcPr>
            <w:tcW w:w="1134" w:type="dxa"/>
            <w:vAlign w:val="center"/>
          </w:tcPr>
          <w:p w14:paraId="6D8625E1" w14:textId="0B368390" w:rsidR="001E57E5" w:rsidRPr="003558BC" w:rsidRDefault="00F13FE6"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E6828F1" w14:textId="1C191A48" w:rsidR="001E57E5" w:rsidRPr="003558BC" w:rsidRDefault="00F13FE6"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0CF7774D" w14:textId="7F65E201" w:rsidR="001E57E5" w:rsidRPr="003558BC" w:rsidRDefault="00F13FE6"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0CA87EF8" w14:textId="37866120" w:rsidR="001E57E5" w:rsidRPr="003558BC" w:rsidRDefault="00F13FE6"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371BBA33" w14:textId="3C725D69" w:rsidR="001E57E5" w:rsidRPr="003558BC" w:rsidRDefault="00F13FE6"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3DC302A8" w14:textId="7AA81565" w:rsidR="001E57E5" w:rsidRPr="003558BC" w:rsidRDefault="00F13FE6"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7D49AF7C" w14:textId="72FAD9C7" w:rsidR="001E57E5" w:rsidRPr="003558BC" w:rsidRDefault="00F13FE6"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0EDE1AB1" w14:textId="55FBB03A" w:rsidR="001E57E5" w:rsidRPr="003558BC" w:rsidRDefault="00F13FE6"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9B2A87A" w14:textId="0DC04AB1" w:rsidR="001E57E5" w:rsidRPr="003558BC" w:rsidRDefault="00F13FE6"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1E57E5" w:rsidRPr="003558BC" w14:paraId="74F9CF27" w14:textId="77777777" w:rsidTr="00BC2242">
        <w:tc>
          <w:tcPr>
            <w:tcW w:w="2694" w:type="dxa"/>
            <w:vAlign w:val="center"/>
          </w:tcPr>
          <w:p w14:paraId="644E2414" w14:textId="7DFC5910" w:rsidR="001E57E5" w:rsidRPr="003558BC" w:rsidRDefault="001E57E5" w:rsidP="001E57E5">
            <w:pPr>
              <w:snapToGrid w:val="0"/>
              <w:spacing w:after="60"/>
              <w:rPr>
                <w:rFonts w:ascii="Times New Roman" w:hAnsi="Times New Roman" w:cs="Times New Roman"/>
                <w:sz w:val="18"/>
                <w:szCs w:val="18"/>
              </w:rPr>
            </w:pPr>
            <w:r w:rsidRPr="003558BC">
              <w:rPr>
                <w:rFonts w:ascii="Times New Roman" w:hAnsi="Times New Roman" w:cs="Times New Roman"/>
                <w:sz w:val="18"/>
                <w:szCs w:val="18"/>
              </w:rPr>
              <w:t xml:space="preserve">Chen JM et al. </w:t>
            </w:r>
            <w:r w:rsidRPr="003558BC">
              <w:rPr>
                <w:rFonts w:ascii="Times New Roman" w:hAnsi="Times New Roman" w:cs="Times New Roman"/>
                <w:sz w:val="18"/>
                <w:szCs w:val="18"/>
              </w:rPr>
              <w:fldChar w:fldCharType="begin">
                <w:fldData xml:space="preserve">PEVuZE5vdGU+PENpdGU+PEF1dGhvcj5DaGVuPC9BdXRob3I+PFllYXI+MjAxNTwvWWVhcj48UmVj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DaGVuPC9BdXRob3I+PFllYXI+MjAxNTwvWWVhcj48UmVj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558BC">
              <w:rPr>
                <w:rFonts w:ascii="Times New Roman" w:hAnsi="Times New Roman" w:cs="Times New Roman"/>
                <w:sz w:val="18"/>
                <w:szCs w:val="18"/>
              </w:rPr>
              <w:fldChar w:fldCharType="separate"/>
            </w:r>
            <w:r>
              <w:rPr>
                <w:rFonts w:ascii="Times New Roman" w:hAnsi="Times New Roman" w:cs="Times New Roman"/>
                <w:noProof/>
                <w:sz w:val="18"/>
                <w:szCs w:val="18"/>
              </w:rPr>
              <w:t>(32)</w:t>
            </w:r>
            <w:r w:rsidRPr="003558BC">
              <w:rPr>
                <w:rFonts w:ascii="Times New Roman" w:hAnsi="Times New Roman" w:cs="Times New Roman"/>
                <w:sz w:val="18"/>
                <w:szCs w:val="18"/>
              </w:rPr>
              <w:fldChar w:fldCharType="end"/>
            </w:r>
          </w:p>
        </w:tc>
        <w:tc>
          <w:tcPr>
            <w:tcW w:w="1134" w:type="dxa"/>
            <w:vAlign w:val="center"/>
          </w:tcPr>
          <w:p w14:paraId="24CB054F" w14:textId="4373D35A" w:rsidR="001E57E5" w:rsidRPr="003558BC" w:rsidRDefault="00F13FE6"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1B976CB6" w14:textId="50F55994" w:rsidR="001E57E5" w:rsidRPr="003558BC" w:rsidRDefault="00F13FE6"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1B3240C3" w14:textId="47CCABCB" w:rsidR="001E57E5" w:rsidRPr="003558BC" w:rsidRDefault="00F13FE6"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71EB269E" w14:textId="43F74DE1" w:rsidR="001E57E5" w:rsidRPr="003558BC" w:rsidRDefault="00F13FE6"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65357AED" w14:textId="48110784" w:rsidR="001E57E5" w:rsidRPr="003558BC" w:rsidRDefault="00F13FE6"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4FB9B5EE" w14:textId="70FEF0B0" w:rsidR="001E57E5" w:rsidRPr="003558BC" w:rsidRDefault="00F13FE6"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22855184" w14:textId="3F37BA23" w:rsidR="001E57E5" w:rsidRPr="003558BC" w:rsidRDefault="00F13FE6"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6F94F790" w14:textId="06B7B2C0" w:rsidR="001E57E5" w:rsidRPr="003558BC" w:rsidRDefault="00F13FE6"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40EA3B82" w14:textId="55DCF1D2" w:rsidR="001E57E5" w:rsidRPr="003558BC" w:rsidRDefault="00F13FE6"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1E57E5" w:rsidRPr="003558BC" w14:paraId="4BE1B4AD" w14:textId="77777777" w:rsidTr="00BC2242">
        <w:tc>
          <w:tcPr>
            <w:tcW w:w="2694" w:type="dxa"/>
            <w:vAlign w:val="center"/>
          </w:tcPr>
          <w:p w14:paraId="2E8CFEB5" w14:textId="54F1AF06" w:rsidR="001E57E5" w:rsidRPr="003558BC" w:rsidRDefault="001E57E5" w:rsidP="001E57E5">
            <w:pPr>
              <w:snapToGrid w:val="0"/>
              <w:spacing w:after="60"/>
              <w:rPr>
                <w:rFonts w:ascii="Times New Roman" w:hAnsi="Times New Roman" w:cs="Times New Roman"/>
                <w:sz w:val="18"/>
                <w:szCs w:val="18"/>
              </w:rPr>
            </w:pPr>
            <w:r w:rsidRPr="003558BC">
              <w:rPr>
                <w:rFonts w:ascii="Times New Roman" w:hAnsi="Times New Roman" w:cs="Times New Roman"/>
                <w:sz w:val="18"/>
                <w:szCs w:val="18"/>
                <w:lang w:val="en-US"/>
              </w:rPr>
              <w:t xml:space="preserve">Mousa TG et al. </w:t>
            </w:r>
            <w:r w:rsidRPr="003558BC">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Mousa&lt;/Author&gt;&lt;Year&gt;2018&lt;/Year&gt;&lt;RecNum&gt;14&lt;/RecNum&gt;&lt;DisplayText&gt;(33)&lt;/DisplayText&gt;&lt;record&gt;&lt;rec-number&gt;14&lt;/rec-number&gt;&lt;foreign-keys&gt;&lt;key app="EN" db-id="dvf0t0d590r2enerd25xp0rp9wz20dvrrp5a" timestamp="1721187838"&gt;14&lt;/key&gt;&lt;/foreign-keys&gt;&lt;ref-type name="Journal Article"&gt;17&lt;/ref-type&gt;&lt;contributors&gt;&lt;authors&gt;&lt;author&gt;Mousa, Taghreed G.&lt;/author&gt;&lt;author&gt;Omar, Hanan H.&lt;/author&gt;&lt;author&gt;Emad, Rasha&lt;/author&gt;&lt;author&gt;Salama, Mona I.&lt;/author&gt;&lt;author&gt;Omar, Waleed&lt;/author&gt;&lt;author&gt;Fawzy, Mohamed&lt;/author&gt;&lt;author&gt;Hassoba, Howayda M.&lt;/author&gt;&lt;/authors&gt;&lt;/contributors&gt;&lt;titles&gt;&lt;title&gt;The association of CD40 polymorphism (rs1883832C/T) and soluble CD40 with the risk of systemic lupus erythematosus among Egyptian patients&lt;/title&gt;&lt;secondary-title&gt;Clin Rheumatol&lt;/secondary-title&gt;&lt;/titles&gt;&lt;periodical&gt;&lt;full-title&gt;Clin Rheumatol&lt;/full-title&gt;&lt;/periodical&gt;&lt;pages&gt;777-784&lt;/pages&gt;&lt;volume&gt;38&lt;/volume&gt;&lt;number&gt;3&lt;/number&gt;&lt;section&gt;777&lt;/section&gt;&lt;dates&gt;&lt;year&gt;2018&lt;/year&gt;&lt;/dates&gt;&lt;isbn&gt;0770-3198&amp;#xD;1434-9949&lt;/isbn&gt;&lt;urls&gt;&lt;/urls&gt;&lt;electronic-resource-num&gt;10.1007/s10067-018-4349-y&lt;/electronic-resource-num&gt;&lt;/record&gt;&lt;/Cite&gt;&lt;/EndNote&gt;</w:instrText>
            </w:r>
            <w:r w:rsidRPr="003558BC">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33)</w:t>
            </w:r>
            <w:r w:rsidRPr="003558BC">
              <w:rPr>
                <w:rFonts w:ascii="Times New Roman" w:hAnsi="Times New Roman" w:cs="Times New Roman"/>
                <w:sz w:val="18"/>
                <w:szCs w:val="18"/>
                <w:lang w:val="en-US"/>
              </w:rPr>
              <w:fldChar w:fldCharType="end"/>
            </w:r>
          </w:p>
        </w:tc>
        <w:tc>
          <w:tcPr>
            <w:tcW w:w="1134" w:type="dxa"/>
            <w:vAlign w:val="center"/>
          </w:tcPr>
          <w:p w14:paraId="72144330" w14:textId="1892B7A7" w:rsidR="001E57E5" w:rsidRPr="003558BC" w:rsidRDefault="008A2829"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0E6275B0" w14:textId="232A49DD" w:rsidR="001E57E5" w:rsidRPr="003558BC" w:rsidRDefault="008A2829"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72498E1E" w14:textId="4521A78E" w:rsidR="001E57E5" w:rsidRPr="003558BC" w:rsidRDefault="008A2829"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0ADE030C" w14:textId="1B3A2939" w:rsidR="001E57E5" w:rsidRPr="003558BC" w:rsidRDefault="008A2829"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02279770" w14:textId="00F4537E" w:rsidR="001E57E5" w:rsidRPr="003558BC" w:rsidRDefault="008A2829"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43E96061" w14:textId="327C43ED" w:rsidR="001E57E5" w:rsidRPr="003558BC" w:rsidRDefault="008A2829"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6B234806" w14:textId="6282716A" w:rsidR="001E57E5" w:rsidRPr="003558BC" w:rsidRDefault="008A2829"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438EF668" w14:textId="0F4A0044" w:rsidR="001E57E5" w:rsidRPr="003558BC" w:rsidRDefault="008A2829"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5E8FC0BB" w14:textId="42F6BF3C" w:rsidR="001E57E5" w:rsidRPr="003558BC" w:rsidRDefault="008A2829" w:rsidP="001E57E5">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EE5A9D" w:rsidRPr="003558BC" w14:paraId="09353601" w14:textId="77777777" w:rsidTr="00BC2242">
        <w:tc>
          <w:tcPr>
            <w:tcW w:w="2694" w:type="dxa"/>
            <w:vAlign w:val="center"/>
          </w:tcPr>
          <w:p w14:paraId="3263E874" w14:textId="56D46EE4" w:rsidR="00EE5A9D" w:rsidRPr="003558BC" w:rsidRDefault="00EE5A9D" w:rsidP="00EE5A9D">
            <w:pPr>
              <w:snapToGrid w:val="0"/>
              <w:spacing w:after="60"/>
              <w:rPr>
                <w:rFonts w:ascii="Times New Roman" w:hAnsi="Times New Roman" w:cs="Times New Roman"/>
                <w:sz w:val="18"/>
                <w:szCs w:val="18"/>
              </w:rPr>
            </w:pPr>
            <w:r w:rsidRPr="003558BC">
              <w:rPr>
                <w:rFonts w:ascii="Times New Roman" w:hAnsi="Times New Roman" w:cs="Times New Roman"/>
                <w:sz w:val="18"/>
                <w:szCs w:val="18"/>
              </w:rPr>
              <w:t xml:space="preserve">Tapia-Llanos R et al. </w:t>
            </w:r>
            <w:r w:rsidRPr="003558BC">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Tapia‐Llanos&lt;/Author&gt;&lt;Year&gt;2019&lt;/Year&gt;&lt;RecNum&gt;2&lt;/RecNum&gt;&lt;DisplayText&gt;(34)&lt;/DisplayText&gt;&lt;record&gt;&lt;rec-number&gt;2&lt;/rec-number&gt;&lt;foreign-keys&gt;&lt;key app="EN" db-id="dvf0t0d590r2enerd25xp0rp9wz20dvrrp5a" timestamp="1721187795"&gt;2&lt;/key&gt;&lt;/foreign-keys&gt;&lt;ref-type name="Journal Article"&gt;17&lt;/ref-type&gt;&lt;contributors&gt;&lt;authors&gt;&lt;author&gt;Tapia‐Llanos, Raziel&lt;/author&gt;&lt;author&gt;Muñoz‐Valle, José F.&lt;/author&gt;&lt;author&gt;Román‐Fernández, Ilce V.&lt;/author&gt;&lt;author&gt;Marín‐Rosales, Miguel&lt;/author&gt;&lt;author&gt;Salazar‐Camarena, Diana C.&lt;/author&gt;&lt;author&gt;Cruz, Alvaro&lt;/author&gt;&lt;author&gt;Orozco‐Barocio, Gerardo&lt;/author&gt;&lt;author&gt;Guareña‐Casillas, Jorge A.&lt;/author&gt;&lt;author&gt;Oregon‐Romero, Edith&lt;/author&gt;&lt;author&gt;Palafox‐Sánchez, Claudia A.&lt;/author&gt;&lt;/authors&gt;&lt;/contributors&gt;&lt;titles&gt;&lt;title&gt;Association of soluble CD40 levels with ‐1 C &amp;gt; T CD40 polymorphism and chronic kidney disease in systemic lupus erythematosus&lt;/title&gt;&lt;secondary-title&gt;Mol Genet Genomic Med&lt;/secondary-title&gt;&lt;/titles&gt;&lt;periodical&gt;&lt;full-title&gt;Mol Genet Genomic Med&lt;/full-title&gt;&lt;/periodical&gt;&lt;volume&gt;7&lt;/volume&gt;&lt;number&gt;12&lt;/number&gt;&lt;dates&gt;&lt;year&gt;2019&lt;/year&gt;&lt;/dates&gt;&lt;isbn&gt;2324-9269&amp;#xD;2324-9269&lt;/isbn&gt;&lt;urls&gt;&lt;/urls&gt;&lt;electronic-resource-num&gt;10.1002/mgg3.1014&lt;/electronic-resource-num&gt;&lt;/record&gt;&lt;/Cite&gt;&lt;/EndNote&gt;</w:instrText>
            </w:r>
            <w:r w:rsidRPr="003558BC">
              <w:rPr>
                <w:rFonts w:ascii="Times New Roman" w:hAnsi="Times New Roman" w:cs="Times New Roman"/>
                <w:sz w:val="18"/>
                <w:szCs w:val="18"/>
              </w:rPr>
              <w:fldChar w:fldCharType="separate"/>
            </w:r>
            <w:r>
              <w:rPr>
                <w:rFonts w:ascii="Times New Roman" w:hAnsi="Times New Roman" w:cs="Times New Roman"/>
                <w:noProof/>
                <w:sz w:val="18"/>
                <w:szCs w:val="18"/>
              </w:rPr>
              <w:t>(34)</w:t>
            </w:r>
            <w:r w:rsidRPr="003558BC">
              <w:rPr>
                <w:rFonts w:ascii="Times New Roman" w:hAnsi="Times New Roman" w:cs="Times New Roman"/>
                <w:sz w:val="18"/>
                <w:szCs w:val="18"/>
              </w:rPr>
              <w:fldChar w:fldCharType="end"/>
            </w:r>
          </w:p>
        </w:tc>
        <w:tc>
          <w:tcPr>
            <w:tcW w:w="1134" w:type="dxa"/>
            <w:vAlign w:val="center"/>
          </w:tcPr>
          <w:p w14:paraId="3DD97DE9" w14:textId="5C6668B5" w:rsidR="00EE5A9D" w:rsidRPr="003558BC" w:rsidRDefault="00EE5A9D" w:rsidP="00EE5A9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5BC03054" w14:textId="05D20D50" w:rsidR="00EE5A9D" w:rsidRPr="003558BC" w:rsidRDefault="00EE5A9D" w:rsidP="00EE5A9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770AFACD" w14:textId="66555A2D" w:rsidR="00EE5A9D" w:rsidRPr="003558BC" w:rsidRDefault="00EE5A9D" w:rsidP="00EE5A9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7B448713" w14:textId="73715F50" w:rsidR="00EE5A9D" w:rsidRPr="003558BC" w:rsidRDefault="00EE5A9D" w:rsidP="00EE5A9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0EFEE6CE" w14:textId="5F6280A3" w:rsidR="00EE5A9D" w:rsidRPr="003558BC" w:rsidRDefault="00EE5A9D" w:rsidP="00EE5A9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63E92CE6" w14:textId="60EDE1BA" w:rsidR="00EE5A9D" w:rsidRPr="003558BC" w:rsidRDefault="00EE5A9D" w:rsidP="00EE5A9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036C5903" w14:textId="20F987B8" w:rsidR="00EE5A9D" w:rsidRPr="003558BC" w:rsidRDefault="00EE5A9D" w:rsidP="00EE5A9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6E9F7951" w14:textId="1FD86DF2" w:rsidR="00EE5A9D" w:rsidRPr="003558BC" w:rsidRDefault="00EE5A9D" w:rsidP="00EE5A9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6FDFF39" w14:textId="4CFE970F" w:rsidR="00EE5A9D" w:rsidRPr="003558BC" w:rsidRDefault="00EE5A9D" w:rsidP="00EE5A9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EE5A9D" w:rsidRPr="003558BC" w14:paraId="371A3E9F" w14:textId="77777777" w:rsidTr="00BC2242">
        <w:tc>
          <w:tcPr>
            <w:tcW w:w="2694" w:type="dxa"/>
            <w:vAlign w:val="center"/>
          </w:tcPr>
          <w:p w14:paraId="5965876C" w14:textId="2EAF0861" w:rsidR="00EE5A9D" w:rsidRPr="003558BC" w:rsidRDefault="00EE5A9D" w:rsidP="00EE5A9D">
            <w:pPr>
              <w:snapToGrid w:val="0"/>
              <w:spacing w:after="60"/>
              <w:rPr>
                <w:rFonts w:ascii="Times New Roman" w:hAnsi="Times New Roman" w:cs="Times New Roman"/>
                <w:sz w:val="18"/>
                <w:szCs w:val="18"/>
              </w:rPr>
            </w:pPr>
            <w:r w:rsidRPr="003558BC">
              <w:rPr>
                <w:rFonts w:ascii="Times New Roman" w:hAnsi="Times New Roman" w:cs="Times New Roman"/>
                <w:sz w:val="18"/>
                <w:szCs w:val="18"/>
                <w:lang w:val="en-US"/>
              </w:rPr>
              <w:t xml:space="preserve">Celik F et al. </w:t>
            </w:r>
            <w:r w:rsidRPr="003558BC">
              <w:rPr>
                <w:rFonts w:ascii="Times New Roman" w:hAnsi="Times New Roman" w:cs="Times New Roman"/>
                <w:sz w:val="18"/>
                <w:szCs w:val="18"/>
                <w:lang w:val="en-US"/>
              </w:rPr>
              <w:fldChar w:fldCharType="begin">
                <w:fldData xml:space="preserve">PEVuZE5vdGU+PENpdGU+PEF1dGhvcj5DZWxpazwvQXV0aG9yPjxZZWFyPjIwMjI8L1llYXI+PFJl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==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DZWxpazwvQXV0aG9yPjxZZWFyPjIwMjI8L1llYXI+PFJl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==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3558BC">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35)</w:t>
            </w:r>
            <w:r w:rsidRPr="003558BC">
              <w:rPr>
                <w:rFonts w:ascii="Times New Roman" w:hAnsi="Times New Roman" w:cs="Times New Roman"/>
                <w:sz w:val="18"/>
                <w:szCs w:val="18"/>
                <w:lang w:val="en-US"/>
              </w:rPr>
              <w:fldChar w:fldCharType="end"/>
            </w:r>
          </w:p>
        </w:tc>
        <w:tc>
          <w:tcPr>
            <w:tcW w:w="1134" w:type="dxa"/>
            <w:vAlign w:val="center"/>
          </w:tcPr>
          <w:p w14:paraId="270929E1" w14:textId="504C2546" w:rsidR="00EE5A9D" w:rsidRPr="003558BC" w:rsidRDefault="00EE5A9D" w:rsidP="00EE5A9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259868F1" w14:textId="143ED010" w:rsidR="00EE5A9D" w:rsidRPr="003558BC" w:rsidRDefault="00EE5A9D" w:rsidP="00EE5A9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62FEB4F9" w14:textId="48C0C34A" w:rsidR="00EE5A9D" w:rsidRPr="003558BC" w:rsidRDefault="00EE5A9D" w:rsidP="00EE5A9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6071A2F9" w14:textId="2610C0AE" w:rsidR="00EE5A9D" w:rsidRPr="003558BC" w:rsidRDefault="00EE5A9D" w:rsidP="00EE5A9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vAlign w:val="center"/>
          </w:tcPr>
          <w:p w14:paraId="02862797" w14:textId="6BBCA208" w:rsidR="00EE5A9D" w:rsidRPr="003558BC" w:rsidRDefault="00EE5A9D" w:rsidP="00EE5A9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vAlign w:val="center"/>
          </w:tcPr>
          <w:p w14:paraId="6FA98C5E" w14:textId="3EA11068" w:rsidR="00EE5A9D" w:rsidRPr="003558BC" w:rsidRDefault="00EE5A9D" w:rsidP="00EE5A9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567ADB0D" w14:textId="43FF373A" w:rsidR="00EE5A9D" w:rsidRPr="003558BC" w:rsidRDefault="00EE5A9D" w:rsidP="00EE5A9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423257AA" w14:textId="30F696EB" w:rsidR="00EE5A9D" w:rsidRPr="003558BC" w:rsidRDefault="00EE5A9D" w:rsidP="00EE5A9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2059FBB6" w14:textId="7F088FF5" w:rsidR="00EE5A9D" w:rsidRPr="003558BC" w:rsidRDefault="00EE5A9D" w:rsidP="00EE5A9D">
            <w:pPr>
              <w:snapToGrid w:val="0"/>
              <w:spacing w:after="6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bl>
    <w:p w14:paraId="76BF67A3" w14:textId="77777777" w:rsidR="00D57486" w:rsidRDefault="00D57486"/>
    <w:p w14:paraId="6AB7ACB9" w14:textId="77777777" w:rsidR="00D57486" w:rsidRDefault="00D57486"/>
    <w:p w14:paraId="3A79BB09" w14:textId="77777777" w:rsidR="0042189A" w:rsidRDefault="0042189A">
      <w:pPr>
        <w:spacing w:after="0" w:line="240" w:lineRule="auto"/>
        <w:rPr>
          <w:rFonts w:ascii="Aptos" w:hAnsi="Aptos"/>
          <w:lang w:val="en-US"/>
        </w:rPr>
      </w:pPr>
      <w:r>
        <w:br w:type="page"/>
      </w:r>
    </w:p>
    <w:p w14:paraId="31E93E19" w14:textId="77777777" w:rsidR="003558BC" w:rsidRPr="003558BC" w:rsidRDefault="00D57486" w:rsidP="003558BC">
      <w:pPr>
        <w:pStyle w:val="EndNoteBibliographyTitle"/>
        <w:rPr>
          <w:b/>
          <w:noProof/>
        </w:rPr>
      </w:pPr>
      <w:r>
        <w:lastRenderedPageBreak/>
        <w:fldChar w:fldCharType="begin"/>
      </w:r>
      <w:r>
        <w:instrText xml:space="preserve"> ADDIN EN.REFLIST </w:instrText>
      </w:r>
      <w:r>
        <w:fldChar w:fldCharType="separate"/>
      </w:r>
      <w:r w:rsidR="003558BC" w:rsidRPr="003558BC">
        <w:rPr>
          <w:b/>
          <w:noProof/>
        </w:rPr>
        <w:t>References</w:t>
      </w:r>
    </w:p>
    <w:p w14:paraId="082E3DC2" w14:textId="77777777" w:rsidR="003558BC" w:rsidRPr="003558BC" w:rsidRDefault="003558BC" w:rsidP="003558BC">
      <w:pPr>
        <w:pStyle w:val="EndNoteBibliographyTitle"/>
        <w:rPr>
          <w:b/>
          <w:noProof/>
        </w:rPr>
      </w:pPr>
    </w:p>
    <w:p w14:paraId="60479D1A" w14:textId="77777777" w:rsidR="003558BC" w:rsidRPr="003558BC" w:rsidRDefault="003558BC" w:rsidP="003558BC">
      <w:pPr>
        <w:pStyle w:val="EndNoteBibliography"/>
        <w:spacing w:after="0"/>
        <w:rPr>
          <w:noProof/>
        </w:rPr>
      </w:pPr>
      <w:r w:rsidRPr="003558BC">
        <w:rPr>
          <w:noProof/>
        </w:rPr>
        <w:t>1. Kato K, Santana-Sahagun E, Rassenti LZ, Weisman MH, Tamura N, Kobayashi S, et al. The soluble CD40 ligand sCD154 in systemic lupus erythematosus. J Clin Invest. 1999;104(7):947-55. doi: 10.1172/JCI7014</w:t>
      </w:r>
    </w:p>
    <w:p w14:paraId="09CC5996" w14:textId="77777777" w:rsidR="003558BC" w:rsidRPr="003558BC" w:rsidRDefault="003558BC" w:rsidP="003558BC">
      <w:pPr>
        <w:pStyle w:val="EndNoteBibliography"/>
        <w:spacing w:after="0"/>
        <w:rPr>
          <w:noProof/>
        </w:rPr>
      </w:pPr>
      <w:r w:rsidRPr="003558BC">
        <w:rPr>
          <w:noProof/>
        </w:rPr>
        <w:t>2. Vakkalanka RK, Woo C, Kirou KA, Koshy M, Berger D, Crow MK. Elevated levels and functional capacity of soluble CD40 ligand in systemic lupus erythematosus sera. Arthritis Rheum. 1999;42(5):871-81. doi: 10.1002/1529-0131(199905)42:5&lt;871::AID-ANR5&gt;3.0.CO;2-J</w:t>
      </w:r>
    </w:p>
    <w:p w14:paraId="41B19C80" w14:textId="77777777" w:rsidR="003558BC" w:rsidRPr="003558BC" w:rsidRDefault="003558BC" w:rsidP="003558BC">
      <w:pPr>
        <w:pStyle w:val="EndNoteBibliography"/>
        <w:spacing w:after="0"/>
        <w:rPr>
          <w:noProof/>
        </w:rPr>
      </w:pPr>
      <w:r w:rsidRPr="003558BC">
        <w:rPr>
          <w:noProof/>
        </w:rPr>
        <w:t xml:space="preserve">3. Tamura N, Kobayashi S, Kato K, Bando H, Haruta K, Oyanagi M, et al. Soluble CD154 in rheumatoid arthritis: elevated plasma levels in cases with vasculitis. J Rheumatol. 2001;28(12):2583-90. doi: </w:t>
      </w:r>
    </w:p>
    <w:p w14:paraId="1782F1AA" w14:textId="77777777" w:rsidR="003558BC" w:rsidRPr="003558BC" w:rsidRDefault="003558BC" w:rsidP="003558BC">
      <w:pPr>
        <w:pStyle w:val="EndNoteBibliography"/>
        <w:spacing w:after="0"/>
        <w:rPr>
          <w:noProof/>
        </w:rPr>
      </w:pPr>
      <w:r w:rsidRPr="003558BC">
        <w:rPr>
          <w:noProof/>
        </w:rPr>
        <w:t>4. Allanore Y, Borderie D, Meune C, Lemaréchal H, Ekindjian O, Kahan A. Increased plasma soluble CD40 ligand concentrations in systemic sclerosis and association with pulmonary arterial hypertension and digital ulcers. Ann Rheum Dis. 2005;63(3):109-. doi: 10.1136/ard.2003.020040</w:t>
      </w:r>
    </w:p>
    <w:p w14:paraId="556C5C5F" w14:textId="77777777" w:rsidR="003558BC" w:rsidRPr="003558BC" w:rsidRDefault="003558BC" w:rsidP="003558BC">
      <w:pPr>
        <w:pStyle w:val="EndNoteBibliography"/>
        <w:spacing w:after="0"/>
        <w:rPr>
          <w:noProof/>
        </w:rPr>
      </w:pPr>
      <w:r w:rsidRPr="003558BC">
        <w:rPr>
          <w:noProof/>
        </w:rPr>
        <w:t>5. Goules A, Tzioufas AG, Manousakis MN, Kirou KA, Crow MK, Routsias JG. Elevated levels of soluble CD40 ligand (sCD40L) in serum of patients with systemic autoimmune diseases. J Autoimmun. 2006;26(3):165-71. doi: 10.1016/j.jaut.2006.02.002</w:t>
      </w:r>
    </w:p>
    <w:p w14:paraId="31B7565E" w14:textId="77777777" w:rsidR="003558BC" w:rsidRPr="003558BC" w:rsidRDefault="003558BC" w:rsidP="003558BC">
      <w:pPr>
        <w:pStyle w:val="EndNoteBibliography"/>
        <w:spacing w:after="0"/>
        <w:rPr>
          <w:noProof/>
        </w:rPr>
      </w:pPr>
      <w:r w:rsidRPr="003558BC">
        <w:rPr>
          <w:noProof/>
        </w:rPr>
        <w:t>6. Von Feldt JM, Scalzi LV, Cucchiara AJ, Morthala S, Kealey C, Flagg SD, et al. Homocysteine levels and disease duration independently correlate with coronary artery calcification in patients with systemic lupus erythematosus. Arthritis Rheum. 2006;54(7):2220-7. doi: 10.1002/art.21967</w:t>
      </w:r>
    </w:p>
    <w:p w14:paraId="46F04E9D" w14:textId="77777777" w:rsidR="003558BC" w:rsidRPr="003558BC" w:rsidRDefault="003558BC" w:rsidP="003558BC">
      <w:pPr>
        <w:pStyle w:val="EndNoteBibliography"/>
        <w:spacing w:after="0"/>
        <w:rPr>
          <w:noProof/>
        </w:rPr>
      </w:pPr>
      <w:r w:rsidRPr="003558BC">
        <w:rPr>
          <w:noProof/>
        </w:rPr>
        <w:t>7. Ciferská H, Horák P, Heřmanová Z, Ordeltová M, Zadražil J, Tichý T, et al. The levels of sCD30 and of sCD40L in a group of patients with systemic lupus erythematodes and their diagnostic value. Clin Rheumatol. 2007;26(5):723-8. doi: 10.1007/s10067-006-0389-9</w:t>
      </w:r>
    </w:p>
    <w:p w14:paraId="45008360" w14:textId="77777777" w:rsidR="003558BC" w:rsidRPr="003558BC" w:rsidRDefault="003558BC" w:rsidP="003558BC">
      <w:pPr>
        <w:pStyle w:val="EndNoteBibliography"/>
        <w:spacing w:after="0"/>
        <w:rPr>
          <w:noProof/>
        </w:rPr>
      </w:pPr>
      <w:r w:rsidRPr="003558BC">
        <w:rPr>
          <w:noProof/>
        </w:rPr>
        <w:t>8. Nomura S, Inami N, Ozaki Y, Kagawa H, Fukuhara S. Significance of microparticles in progressive systemic sclerosis with interstitial pneumonia. Platelets. 2008;19(3):192-8. doi: 10.1080/09537100701882038</w:t>
      </w:r>
    </w:p>
    <w:p w14:paraId="1C82E605" w14:textId="77777777" w:rsidR="003558BC" w:rsidRPr="003558BC" w:rsidRDefault="003558BC" w:rsidP="003558BC">
      <w:pPr>
        <w:pStyle w:val="EndNoteBibliography"/>
        <w:spacing w:after="0"/>
        <w:rPr>
          <w:noProof/>
        </w:rPr>
      </w:pPr>
      <w:r w:rsidRPr="003558BC">
        <w:rPr>
          <w:noProof/>
        </w:rPr>
        <w:t>9. Pamuk GE, Vural Ö, Turgut B, Demır M, Pamuk ÖN, Çakir N. Increased platelet activation markers in rheumatoid arthritis: Are they related with subclinical atherosclerosis? Platelets. 2008;19(2):146-54. doi: 10.1080/09537100701210057</w:t>
      </w:r>
    </w:p>
    <w:p w14:paraId="05291BFC" w14:textId="77777777" w:rsidR="003558BC" w:rsidRPr="003558BC" w:rsidRDefault="003558BC" w:rsidP="003558BC">
      <w:pPr>
        <w:pStyle w:val="EndNoteBibliography"/>
        <w:spacing w:after="0"/>
        <w:rPr>
          <w:noProof/>
        </w:rPr>
      </w:pPr>
      <w:r w:rsidRPr="003558BC">
        <w:rPr>
          <w:noProof/>
        </w:rPr>
        <w:t>10. Cella G, Vianello F, Cozzi F, Marotta H, Tona F, Saggiorato G, et al. Effect of bosentan on plasma markers of endothelial cell activity in patients with secondary pulmonary hypertension related to connective tissue diseases. J Rheumatol. 2009;36(4):760-7. doi: 10.3899/jrheum.080542</w:t>
      </w:r>
    </w:p>
    <w:p w14:paraId="4250B5A0" w14:textId="77777777" w:rsidR="003558BC" w:rsidRPr="003558BC" w:rsidRDefault="003558BC" w:rsidP="003558BC">
      <w:pPr>
        <w:pStyle w:val="EndNoteBibliography"/>
        <w:spacing w:after="0"/>
        <w:rPr>
          <w:noProof/>
        </w:rPr>
      </w:pPr>
      <w:r w:rsidRPr="003558BC">
        <w:rPr>
          <w:noProof/>
        </w:rPr>
        <w:t>11. de Sanctis JB, Garmendia JV, Chaurio R, Zabaleta M, Rivas L. Total and biologically active CD154 in patients with SLE. Autoimmunity. 2009;42(4):263-5. doi: 10.1080/08916930902827942</w:t>
      </w:r>
    </w:p>
    <w:p w14:paraId="4A9B10FF" w14:textId="77777777" w:rsidR="003558BC" w:rsidRPr="003558BC" w:rsidRDefault="003558BC" w:rsidP="003558BC">
      <w:pPr>
        <w:pStyle w:val="EndNoteBibliography"/>
        <w:spacing w:after="0"/>
        <w:rPr>
          <w:noProof/>
        </w:rPr>
      </w:pPr>
      <w:r w:rsidRPr="003558BC">
        <w:rPr>
          <w:noProof/>
        </w:rPr>
        <w:t xml:space="preserve">12. ElGendi SS, El-Sherif WT. Anti-C1q antibodies, sCD40L, TWEAK and CD4/CD8 ratio in systemic lupus erythematosus and their relations to disease activity and renal involvement. Egypt J Immunol. 2009;16(1):135-48. doi: </w:t>
      </w:r>
    </w:p>
    <w:p w14:paraId="5A84C18E" w14:textId="77777777" w:rsidR="003558BC" w:rsidRPr="003558BC" w:rsidRDefault="003558BC" w:rsidP="003558BC">
      <w:pPr>
        <w:pStyle w:val="EndNoteBibliography"/>
        <w:spacing w:after="0"/>
        <w:rPr>
          <w:noProof/>
        </w:rPr>
      </w:pPr>
      <w:r w:rsidRPr="003558BC">
        <w:rPr>
          <w:noProof/>
        </w:rPr>
        <w:t>13. Pamuk GE, Nuri Pamuk O, Orum H, Arican O, Turgut B, Demir M. Elevated platelet-monocyte complexes in patients with psoriatic arthritis. Platelets. 2009;20(7):493-7. doi: 10.3109/09537100903165174</w:t>
      </w:r>
    </w:p>
    <w:p w14:paraId="30C35ADF" w14:textId="77777777" w:rsidR="003558BC" w:rsidRPr="003558BC" w:rsidRDefault="003558BC" w:rsidP="003558BC">
      <w:pPr>
        <w:pStyle w:val="EndNoteBibliography"/>
        <w:spacing w:after="0"/>
        <w:rPr>
          <w:noProof/>
        </w:rPr>
      </w:pPr>
      <w:r w:rsidRPr="003558BC">
        <w:rPr>
          <w:noProof/>
        </w:rPr>
        <w:t>14. Sellam J, Proulle V, Jüngel A, Ittah M, Richard CM, Gottenberg JE, et al. Increased levels of circulating microparticles in primary Sjogren's syndrome, systemic lupus erythematosus and rheumatoid arthritis and relation with disease activity. Arthritis Res Ther. 2009;11(5). doi: 10.1186/ar2833</w:t>
      </w:r>
    </w:p>
    <w:p w14:paraId="7E463A02" w14:textId="77777777" w:rsidR="003558BC" w:rsidRPr="003558BC" w:rsidRDefault="003558BC" w:rsidP="003558BC">
      <w:pPr>
        <w:pStyle w:val="EndNoteBibliography"/>
        <w:spacing w:after="0"/>
        <w:rPr>
          <w:noProof/>
        </w:rPr>
      </w:pPr>
      <w:r w:rsidRPr="003558BC">
        <w:rPr>
          <w:noProof/>
        </w:rPr>
        <w:t>15. Sari I, Alacacioglu A, Kebapcilar L, Taylan A, Bilgir O, Yildiz Y, et al. Assessment of soluble cell adhesion molecules and soluble CD40 ligand levels in ankylosing spondylitis. Joint Bone Spine. 2010;77(1):85-7. doi: 10.1016/j.jbspin.2009.07.005</w:t>
      </w:r>
    </w:p>
    <w:p w14:paraId="5AB8787A" w14:textId="77777777" w:rsidR="003558BC" w:rsidRPr="003558BC" w:rsidRDefault="003558BC" w:rsidP="003558BC">
      <w:pPr>
        <w:pStyle w:val="EndNoteBibliography"/>
        <w:spacing w:after="0"/>
        <w:rPr>
          <w:noProof/>
        </w:rPr>
      </w:pPr>
      <w:r w:rsidRPr="003558BC">
        <w:rPr>
          <w:noProof/>
        </w:rPr>
        <w:t>16. Fernández Bello I, Álvarez MT, López-Longo FJ, Arias-Salgado EG, Martín M, Jiménez-Yuste V, et al. Platelet soluble CD40L and matrix metalloproteinase 9 activity are proinflammatory mediators in Behçet disease patients. Thromb Haemost. 2012;107(01):88-98. doi: 10.1160/th11-08-0556</w:t>
      </w:r>
    </w:p>
    <w:p w14:paraId="48167769" w14:textId="77777777" w:rsidR="003558BC" w:rsidRPr="003558BC" w:rsidRDefault="003558BC" w:rsidP="003558BC">
      <w:pPr>
        <w:pStyle w:val="EndNoteBibliography"/>
        <w:spacing w:after="0"/>
        <w:rPr>
          <w:noProof/>
        </w:rPr>
      </w:pPr>
      <w:r w:rsidRPr="003558BC">
        <w:rPr>
          <w:noProof/>
        </w:rPr>
        <w:t>17. Örüm H, Pamuk GE, Pamuk ÖN, Demir M, Turgut B. Does anti-tnf therapy cause any change in platelet activation in ankylosing spondylitis patients? J Thromb Thrombolysis. 2012;33(2):154-9. doi: 10.1007/s11239-011-0663-9</w:t>
      </w:r>
    </w:p>
    <w:p w14:paraId="3F0BFA67" w14:textId="77777777" w:rsidR="003558BC" w:rsidRPr="003558BC" w:rsidRDefault="003558BC" w:rsidP="003558BC">
      <w:pPr>
        <w:pStyle w:val="EndNoteBibliography"/>
        <w:spacing w:after="0"/>
        <w:rPr>
          <w:noProof/>
        </w:rPr>
      </w:pPr>
      <w:r w:rsidRPr="003558BC">
        <w:rPr>
          <w:noProof/>
        </w:rPr>
        <w:lastRenderedPageBreak/>
        <w:t>18. Pamuk ON, Tozkir H, Uyanik MS, Gurkan H, Saritas F, Duymaz J, et al. PECAM-1 gene polymorphisms and soluble PECAM-1 level in rheumatoid arthritis and systemic lupus erythematosus patients: any link with clinical atherosclerotic events? Clin Rheumatol. 2014;33(12):1737-43. doi: 10.1007/s10067-014-2771-3</w:t>
      </w:r>
    </w:p>
    <w:p w14:paraId="2632D300" w14:textId="77777777" w:rsidR="003558BC" w:rsidRPr="003558BC" w:rsidRDefault="003558BC" w:rsidP="003558BC">
      <w:pPr>
        <w:pStyle w:val="EndNoteBibliography"/>
        <w:spacing w:after="0"/>
        <w:rPr>
          <w:noProof/>
        </w:rPr>
      </w:pPr>
      <w:r w:rsidRPr="003558BC">
        <w:rPr>
          <w:noProof/>
        </w:rPr>
        <w:t>19. Cantarini L, Pucino V, Vitale A, Talarico R, Lucherini OM, Magnotti F, et al. Immunometabolic biomarkers of inflammation in Behcet's disease: relationship with epidemiological profile, disease activity and therapeutic regimens. Clin Exp Immunol. 2016;184(2):197-207. doi: 10.1111/cei.12768</w:t>
      </w:r>
    </w:p>
    <w:p w14:paraId="46E4167A" w14:textId="77777777" w:rsidR="003558BC" w:rsidRPr="003558BC" w:rsidRDefault="003558BC" w:rsidP="003558BC">
      <w:pPr>
        <w:pStyle w:val="EndNoteBibliography"/>
        <w:spacing w:after="0"/>
        <w:rPr>
          <w:noProof/>
        </w:rPr>
      </w:pPr>
      <w:r w:rsidRPr="003558BC">
        <w:rPr>
          <w:noProof/>
        </w:rPr>
        <w:t xml:space="preserve">20. Yalcinkaya Y, Cinar S, Artim-Esen B, Kamali S, Ocal L, Deniz G, et al. The relationship between vascular biomarkers and disease characteristics in systemic sclerosis: elevated MCP-1 is predominantly associated with fibrotic manifestations. Clin Exp Rheumatol. 2016;34 Suppl 100(5):110-4. doi: </w:t>
      </w:r>
    </w:p>
    <w:p w14:paraId="63814D65" w14:textId="77777777" w:rsidR="003558BC" w:rsidRPr="003558BC" w:rsidRDefault="003558BC" w:rsidP="003558BC">
      <w:pPr>
        <w:pStyle w:val="EndNoteBibliography"/>
        <w:spacing w:after="0"/>
        <w:rPr>
          <w:noProof/>
        </w:rPr>
      </w:pPr>
      <w:r w:rsidRPr="003558BC">
        <w:rPr>
          <w:noProof/>
        </w:rPr>
        <w:t xml:space="preserve">21. Kim KJ, Baek IW, Yoon CH, Kim WU, Cho CS. Elevated levels of soluble CD40 ligand are associated with antiphospholipid antibodies in patients with systemic lupus erythematosus. Clin Exp Rheumatol. 2017;35(5):823-30. doi: </w:t>
      </w:r>
    </w:p>
    <w:p w14:paraId="63A6C841" w14:textId="77777777" w:rsidR="003558BC" w:rsidRPr="003558BC" w:rsidRDefault="003558BC" w:rsidP="003558BC">
      <w:pPr>
        <w:pStyle w:val="EndNoteBibliography"/>
        <w:spacing w:after="0"/>
        <w:rPr>
          <w:noProof/>
        </w:rPr>
      </w:pPr>
      <w:r w:rsidRPr="003558BC">
        <w:rPr>
          <w:noProof/>
        </w:rPr>
        <w:t>22. Perazzio SF, Soeiro-Pereira PV, dos Santos VC, de Brito MV, Salu B, Oliva MLV, et al. Soluble CD40L is associated with increased oxidative burst and neutrophil extracellular trap release in Behcet's disease. Arthritis Res Ther. 2017;19(1). doi: 10.1186/s13075-017-1443-5</w:t>
      </w:r>
    </w:p>
    <w:p w14:paraId="634457E0" w14:textId="77777777" w:rsidR="003558BC" w:rsidRPr="003558BC" w:rsidRDefault="003558BC" w:rsidP="003558BC">
      <w:pPr>
        <w:pStyle w:val="EndNoteBibliography"/>
        <w:spacing w:after="0"/>
        <w:rPr>
          <w:noProof/>
        </w:rPr>
      </w:pPr>
      <w:r w:rsidRPr="003558BC">
        <w:rPr>
          <w:noProof/>
        </w:rPr>
        <w:t>23. Petrackova A, Smrzova A, Gajdos P, Schubertova M, Schneiderova P, Kromer P, et al. Serum protein pattern associated with organ damage and lupus nephritis in systemic lupus erythematosus revealed by PEA immunoassay. Clin Proteomics. 2017;14(1):32. doi: 10.1186/s12014-017-9167-8</w:t>
      </w:r>
    </w:p>
    <w:p w14:paraId="577AC764" w14:textId="77777777" w:rsidR="003558BC" w:rsidRPr="003558BC" w:rsidRDefault="003558BC" w:rsidP="003558BC">
      <w:pPr>
        <w:pStyle w:val="EndNoteBibliography"/>
        <w:spacing w:after="0"/>
        <w:rPr>
          <w:noProof/>
        </w:rPr>
      </w:pPr>
      <w:r w:rsidRPr="003558BC">
        <w:rPr>
          <w:noProof/>
        </w:rPr>
        <w:t>24. Stanek A, Cholewka A, Wielkoszynski T, Romuk E, Sieron K, Sieron A. Increased Levels of Oxidative Stress Markers, Soluble CD40 Ligand, and Carotid Intima-Media Thickness Reflect Acceleration of Atherosclerosis in Male Patients with Ankylosing Spondylitis in Active Phase and without the Classical Cardiovascular Risk Factors. Oxid Med Cell Longev. 2017;2017:1-8. doi: 10.1155/2017/9712536</w:t>
      </w:r>
    </w:p>
    <w:p w14:paraId="4E927BC6" w14:textId="77777777" w:rsidR="003558BC" w:rsidRPr="003558BC" w:rsidRDefault="003558BC" w:rsidP="003558BC">
      <w:pPr>
        <w:pStyle w:val="EndNoteBibliography"/>
        <w:spacing w:after="0"/>
        <w:rPr>
          <w:noProof/>
        </w:rPr>
      </w:pPr>
      <w:r w:rsidRPr="003558BC">
        <w:rPr>
          <w:noProof/>
        </w:rPr>
        <w:t>25. Willis R, Smikle M, DeCeulaer K, Romay-Penabad Z, Papalardo E, Jajoria P, et al. Clinical associations of proinflammatory cytokines, oxidative biomarkers and vitamin D levels in systemic lupus erythematosus. Lupus. 2017;26(14):1517-27. doi: 10.1177/0961203317706557</w:t>
      </w:r>
    </w:p>
    <w:p w14:paraId="6FE6B123" w14:textId="77777777" w:rsidR="003558BC" w:rsidRPr="003558BC" w:rsidRDefault="003558BC" w:rsidP="003558BC">
      <w:pPr>
        <w:pStyle w:val="EndNoteBibliography"/>
        <w:spacing w:after="0"/>
        <w:rPr>
          <w:noProof/>
        </w:rPr>
      </w:pPr>
      <w:r w:rsidRPr="003558BC">
        <w:rPr>
          <w:noProof/>
        </w:rPr>
        <w:t>26. Román-Fernández IV, García-Chagollán M, Cerpa-Cruz S, Jave-Suárez LF, Palafox-Sánchez CA, García-Arellano S, et al. Assessment of CD40 and CD40L expression in rheumatoid arthritis patients, association with clinical features and DAS28. Clin Exp Med. 2019;19(4):427-37. doi: 10.1007/s10238-019-00568-5</w:t>
      </w:r>
    </w:p>
    <w:p w14:paraId="5991A916" w14:textId="77777777" w:rsidR="003558BC" w:rsidRPr="003558BC" w:rsidRDefault="003558BC" w:rsidP="003558BC">
      <w:pPr>
        <w:pStyle w:val="EndNoteBibliography"/>
        <w:spacing w:after="0"/>
        <w:rPr>
          <w:noProof/>
        </w:rPr>
      </w:pPr>
      <w:r w:rsidRPr="003558BC">
        <w:rPr>
          <w:noProof/>
        </w:rPr>
        <w:t>27. Södergren A, Karp K, Bengtsson C, Möller B, Rantapää-Dahlqvist S, Wållberg-Jonsson S. Biomarkers associated with cardiovascular disease in patients with early rheumatoid arthritis. PLos One. 2019;14(8). doi: 10.1371/journal.pone.0220531</w:t>
      </w:r>
    </w:p>
    <w:p w14:paraId="75BFE64F" w14:textId="77777777" w:rsidR="003558BC" w:rsidRPr="003558BC" w:rsidRDefault="003558BC" w:rsidP="003558BC">
      <w:pPr>
        <w:pStyle w:val="EndNoteBibliography"/>
        <w:spacing w:after="0"/>
        <w:rPr>
          <w:noProof/>
        </w:rPr>
      </w:pPr>
      <w:r w:rsidRPr="003558BC">
        <w:rPr>
          <w:noProof/>
        </w:rPr>
        <w:t>28. Zamora C, Toniolo E, Diaz-Torne C, Canto E, Magallares B, Ortiz MA, et al. Association of Platelet Binding to Lymphocytes with B Cell Abnormalities and Clinical Manifestations in Systemic Lupus Erythematosus. Mediators Inflamm. 2019;2019:2473164. doi: 10.1155/2019/2473164</w:t>
      </w:r>
    </w:p>
    <w:p w14:paraId="503D5021" w14:textId="77777777" w:rsidR="003558BC" w:rsidRPr="003558BC" w:rsidRDefault="003558BC" w:rsidP="003558BC">
      <w:pPr>
        <w:pStyle w:val="EndNoteBibliography"/>
        <w:spacing w:after="0"/>
        <w:rPr>
          <w:noProof/>
        </w:rPr>
      </w:pPr>
      <w:r w:rsidRPr="003558BC">
        <w:rPr>
          <w:noProof/>
        </w:rPr>
        <w:t>29. Venerito V, Natuzzi D, Bizzoca R, Lacarpia N, Cacciapaglia F, Lopalco G, et al. Serum sCD40L levels are increased in patients with psoriatic arthritis and are associated with clinical response to apremilast. Clin Exp Immunol. 2020;201(2):200-4. doi: 10.1111/cei.13451</w:t>
      </w:r>
    </w:p>
    <w:p w14:paraId="4D8017BB" w14:textId="77777777" w:rsidR="003558BC" w:rsidRPr="003558BC" w:rsidRDefault="003558BC" w:rsidP="003558BC">
      <w:pPr>
        <w:pStyle w:val="EndNoteBibliography"/>
        <w:spacing w:after="0"/>
        <w:rPr>
          <w:noProof/>
        </w:rPr>
      </w:pPr>
      <w:r w:rsidRPr="003558BC">
        <w:rPr>
          <w:noProof/>
        </w:rPr>
        <w:t>30. Hoang TTT, Ichinose K, Morimoto S, Furukawa K, Le LHT, Kawakami A. Measurement of anti-suprabasin antibodies, multiple cytokines and chemokines as potential predictive biomarkers for neuropsychiatric systemic lupus erythematosus. Clin Immunol. 2022;237. doi: 10.1016/j.clim.2022.108980</w:t>
      </w:r>
    </w:p>
    <w:p w14:paraId="413FAE51" w14:textId="77777777" w:rsidR="003558BC" w:rsidRPr="003558BC" w:rsidRDefault="003558BC" w:rsidP="003558BC">
      <w:pPr>
        <w:pStyle w:val="EndNoteBibliography"/>
        <w:spacing w:after="0"/>
        <w:rPr>
          <w:noProof/>
        </w:rPr>
      </w:pPr>
      <w:r w:rsidRPr="003558BC">
        <w:rPr>
          <w:noProof/>
        </w:rPr>
        <w:t>31. Gerasimova EV, Popkova TV, Gerasimova DA, Markina YV, Kirichenko TV. Subclinical Carotid Atherosclerosis in Patients with Rheumatoid Arthritis at Low Cardiovascular Risk. Biomedicines. 2023;11(3). doi: 10.3390/biomedicines11030974</w:t>
      </w:r>
    </w:p>
    <w:p w14:paraId="5725B223" w14:textId="77777777" w:rsidR="003558BC" w:rsidRPr="003558BC" w:rsidRDefault="003558BC" w:rsidP="003558BC">
      <w:pPr>
        <w:pStyle w:val="EndNoteBibliography"/>
        <w:spacing w:after="0"/>
        <w:rPr>
          <w:noProof/>
        </w:rPr>
      </w:pPr>
      <w:r w:rsidRPr="003558BC">
        <w:rPr>
          <w:noProof/>
        </w:rPr>
        <w:t>32. Chen JM, Guo J, Wei CD, Wang CF, Luo HC, Wei YS, et al. The association of CD40 polymorphisms with CD40 serum levels and risk of systemic lupus erythematosus. BMC Genet. 2015;16(1):121. doi: 10.1186/s12863-015-0279-8</w:t>
      </w:r>
    </w:p>
    <w:p w14:paraId="751A43B4" w14:textId="77777777" w:rsidR="003558BC" w:rsidRPr="003558BC" w:rsidRDefault="003558BC" w:rsidP="003558BC">
      <w:pPr>
        <w:pStyle w:val="EndNoteBibliography"/>
        <w:spacing w:after="0"/>
        <w:rPr>
          <w:noProof/>
        </w:rPr>
      </w:pPr>
      <w:r w:rsidRPr="003558BC">
        <w:rPr>
          <w:noProof/>
        </w:rPr>
        <w:t>33. Mousa TG, Omar HH, Emad R, Salama MI, Omar W, Fawzy M, et al. The association of CD40 polymorphism (rs1883832C/T) and soluble CD40 with the risk of systemic lupus erythematosus among Egyptian patients. Clin Rheumatol. 2018;38(3):777-84. doi: 10.1007/s10067-018-4349-y</w:t>
      </w:r>
    </w:p>
    <w:p w14:paraId="399B13AE" w14:textId="77777777" w:rsidR="003558BC" w:rsidRPr="003558BC" w:rsidRDefault="003558BC" w:rsidP="003558BC">
      <w:pPr>
        <w:pStyle w:val="EndNoteBibliography"/>
        <w:spacing w:after="0"/>
        <w:rPr>
          <w:noProof/>
        </w:rPr>
      </w:pPr>
      <w:r w:rsidRPr="003558BC">
        <w:rPr>
          <w:noProof/>
        </w:rPr>
        <w:t>34. Tapia‐Llanos R, Muñoz‐Valle JF, Román‐Fernández IV, Marín‐Rosales M, Salazar‐Camarena DC, Cruz A, et al. Association of soluble CD40 levels with ‐1 C &gt; T CD40 polymorphism and chronic kidney disease in systemic lupus erythematosus. Mol Genet Genomic Med. 2019;7(12). doi: 10.1002/mgg3.1014</w:t>
      </w:r>
    </w:p>
    <w:p w14:paraId="212119A0" w14:textId="77777777" w:rsidR="003558BC" w:rsidRPr="003558BC" w:rsidRDefault="003558BC" w:rsidP="003558BC">
      <w:pPr>
        <w:pStyle w:val="EndNoteBibliography"/>
        <w:rPr>
          <w:noProof/>
        </w:rPr>
      </w:pPr>
      <w:r w:rsidRPr="003558BC">
        <w:rPr>
          <w:noProof/>
        </w:rPr>
        <w:lastRenderedPageBreak/>
        <w:t>35. Celik F, Coteli E, Gul FC, Ozsoy E, Kobat SG, Karagoz ZK, et al. Interleukin 18, soluble cluster of differentiation 40, platelet factor 4 variant 1, and neutrophil gelatinase-associated lipocalin can be used as biomarkers to aid activity and diagnosis in ocular Behcet's disease. Int Ophthalmol. 2022;42(11):3321-31. doi: 10.1007/s10792-022-02331-4</w:t>
      </w:r>
    </w:p>
    <w:p w14:paraId="604E50AF" w14:textId="3B435503" w:rsidR="00587F37" w:rsidRDefault="00D57486">
      <w:r>
        <w:fldChar w:fldCharType="end"/>
      </w:r>
    </w:p>
    <w:sectPr w:rsidR="00587F37" w:rsidSect="00F922B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f0t0d590r2enerd25xp0rp9wz20dvrrp5a&quot;&gt;CD40_RD&lt;record-ids&gt;&lt;item&gt;1&lt;/item&gt;&lt;item&gt;2&lt;/item&gt;&lt;item&gt;4&lt;/item&gt;&lt;item&gt;5&lt;/item&gt;&lt;item&gt;6&lt;/item&gt;&lt;item&gt;7&lt;/item&gt;&lt;item&gt;8&lt;/item&gt;&lt;item&gt;9&lt;/item&gt;&lt;item&gt;10&lt;/item&gt;&lt;item&gt;11&lt;/item&gt;&lt;item&gt;12&lt;/item&gt;&lt;item&gt;14&lt;/item&gt;&lt;item&gt;15&lt;/item&gt;&lt;item&gt;16&lt;/item&gt;&lt;item&gt;17&lt;/item&gt;&lt;item&gt;18&lt;/item&gt;&lt;item&gt;19&lt;/item&gt;&lt;item&gt;20&lt;/item&gt;&lt;item&gt;22&lt;/item&gt;&lt;item&gt;23&lt;/item&gt;&lt;item&gt;25&lt;/item&gt;&lt;item&gt;26&lt;/item&gt;&lt;item&gt;27&lt;/item&gt;&lt;item&gt;28&lt;/item&gt;&lt;item&gt;30&lt;/item&gt;&lt;item&gt;31&lt;/item&gt;&lt;item&gt;33&lt;/item&gt;&lt;item&gt;34&lt;/item&gt;&lt;item&gt;36&lt;/item&gt;&lt;item&gt;37&lt;/item&gt;&lt;item&gt;38&lt;/item&gt;&lt;item&gt;39&lt;/item&gt;&lt;item&gt;40&lt;/item&gt;&lt;item&gt;41&lt;/item&gt;&lt;item&gt;42&lt;/item&gt;&lt;/record-ids&gt;&lt;/item&gt;&lt;/Libraries&gt;"/>
    <w:docVar w:name="EN.UseJSCitationFormat" w:val="False"/>
  </w:docVars>
  <w:rsids>
    <w:rsidRoot w:val="007A1B4D"/>
    <w:rsid w:val="00010373"/>
    <w:rsid w:val="00012086"/>
    <w:rsid w:val="0002500E"/>
    <w:rsid w:val="00042FCF"/>
    <w:rsid w:val="00045CD4"/>
    <w:rsid w:val="00045E48"/>
    <w:rsid w:val="00046842"/>
    <w:rsid w:val="00052531"/>
    <w:rsid w:val="000529C5"/>
    <w:rsid w:val="000571C8"/>
    <w:rsid w:val="00060644"/>
    <w:rsid w:val="000615C1"/>
    <w:rsid w:val="00065568"/>
    <w:rsid w:val="000760E1"/>
    <w:rsid w:val="0009049C"/>
    <w:rsid w:val="000A3BD7"/>
    <w:rsid w:val="000B1E54"/>
    <w:rsid w:val="000C0518"/>
    <w:rsid w:val="000C2306"/>
    <w:rsid w:val="000C3E71"/>
    <w:rsid w:val="000C46F4"/>
    <w:rsid w:val="000D3641"/>
    <w:rsid w:val="000E4100"/>
    <w:rsid w:val="001155ED"/>
    <w:rsid w:val="00122C4B"/>
    <w:rsid w:val="001266F9"/>
    <w:rsid w:val="00136A18"/>
    <w:rsid w:val="00146663"/>
    <w:rsid w:val="00171AC3"/>
    <w:rsid w:val="0017398E"/>
    <w:rsid w:val="00180C5C"/>
    <w:rsid w:val="001A4349"/>
    <w:rsid w:val="001B0FC0"/>
    <w:rsid w:val="001B1C45"/>
    <w:rsid w:val="001B1DEE"/>
    <w:rsid w:val="001C6A7D"/>
    <w:rsid w:val="001D1824"/>
    <w:rsid w:val="001D4081"/>
    <w:rsid w:val="001E57E5"/>
    <w:rsid w:val="00230266"/>
    <w:rsid w:val="0023273D"/>
    <w:rsid w:val="00232CB4"/>
    <w:rsid w:val="00233AEE"/>
    <w:rsid w:val="00237200"/>
    <w:rsid w:val="00255E03"/>
    <w:rsid w:val="0026431A"/>
    <w:rsid w:val="00275DC9"/>
    <w:rsid w:val="00277219"/>
    <w:rsid w:val="002A4AFE"/>
    <w:rsid w:val="002A7B7A"/>
    <w:rsid w:val="002C045B"/>
    <w:rsid w:val="002C3758"/>
    <w:rsid w:val="002C3DC2"/>
    <w:rsid w:val="002D526F"/>
    <w:rsid w:val="002D68F8"/>
    <w:rsid w:val="002E08C3"/>
    <w:rsid w:val="002E1BBF"/>
    <w:rsid w:val="002E2BFA"/>
    <w:rsid w:val="002E3EC3"/>
    <w:rsid w:val="002E42BE"/>
    <w:rsid w:val="002F6AD6"/>
    <w:rsid w:val="003132F2"/>
    <w:rsid w:val="00324894"/>
    <w:rsid w:val="00326ECB"/>
    <w:rsid w:val="00334E98"/>
    <w:rsid w:val="0035000F"/>
    <w:rsid w:val="003515CD"/>
    <w:rsid w:val="00353A30"/>
    <w:rsid w:val="003558BC"/>
    <w:rsid w:val="00364535"/>
    <w:rsid w:val="0037191C"/>
    <w:rsid w:val="00382955"/>
    <w:rsid w:val="00392E90"/>
    <w:rsid w:val="00393066"/>
    <w:rsid w:val="003A3CD0"/>
    <w:rsid w:val="003B0076"/>
    <w:rsid w:val="003B6359"/>
    <w:rsid w:val="003C6589"/>
    <w:rsid w:val="003D4455"/>
    <w:rsid w:val="003D56FD"/>
    <w:rsid w:val="003D70DC"/>
    <w:rsid w:val="00407C6A"/>
    <w:rsid w:val="004107F1"/>
    <w:rsid w:val="0041250B"/>
    <w:rsid w:val="0042189A"/>
    <w:rsid w:val="00431F89"/>
    <w:rsid w:val="004330E0"/>
    <w:rsid w:val="004536AE"/>
    <w:rsid w:val="0045446F"/>
    <w:rsid w:val="004572A5"/>
    <w:rsid w:val="00465B15"/>
    <w:rsid w:val="00471EDE"/>
    <w:rsid w:val="004725A5"/>
    <w:rsid w:val="00475D74"/>
    <w:rsid w:val="0048025A"/>
    <w:rsid w:val="00490A35"/>
    <w:rsid w:val="00496300"/>
    <w:rsid w:val="004A5223"/>
    <w:rsid w:val="004A7D9D"/>
    <w:rsid w:val="004B3DF1"/>
    <w:rsid w:val="004C442B"/>
    <w:rsid w:val="004C5EA0"/>
    <w:rsid w:val="004E0FB2"/>
    <w:rsid w:val="004E2A1F"/>
    <w:rsid w:val="00506945"/>
    <w:rsid w:val="0053086A"/>
    <w:rsid w:val="00533E76"/>
    <w:rsid w:val="00536179"/>
    <w:rsid w:val="00536444"/>
    <w:rsid w:val="005516E2"/>
    <w:rsid w:val="005635AA"/>
    <w:rsid w:val="00565E4A"/>
    <w:rsid w:val="00586E2B"/>
    <w:rsid w:val="00587F37"/>
    <w:rsid w:val="0059161E"/>
    <w:rsid w:val="005B22A2"/>
    <w:rsid w:val="005B2479"/>
    <w:rsid w:val="005C3D54"/>
    <w:rsid w:val="005D47B9"/>
    <w:rsid w:val="005E1CA8"/>
    <w:rsid w:val="005E2537"/>
    <w:rsid w:val="005F4E6F"/>
    <w:rsid w:val="005F7ADC"/>
    <w:rsid w:val="00607715"/>
    <w:rsid w:val="00612C6D"/>
    <w:rsid w:val="0061411F"/>
    <w:rsid w:val="0061714E"/>
    <w:rsid w:val="00624A60"/>
    <w:rsid w:val="00630C66"/>
    <w:rsid w:val="00635A57"/>
    <w:rsid w:val="00641106"/>
    <w:rsid w:val="00641E19"/>
    <w:rsid w:val="0064431C"/>
    <w:rsid w:val="00655FCB"/>
    <w:rsid w:val="006620D7"/>
    <w:rsid w:val="00682F9F"/>
    <w:rsid w:val="006F156C"/>
    <w:rsid w:val="006F4A37"/>
    <w:rsid w:val="007004E6"/>
    <w:rsid w:val="0071729A"/>
    <w:rsid w:val="00733A77"/>
    <w:rsid w:val="00741EC9"/>
    <w:rsid w:val="00747AF5"/>
    <w:rsid w:val="00753245"/>
    <w:rsid w:val="00753FD0"/>
    <w:rsid w:val="00761692"/>
    <w:rsid w:val="00764E24"/>
    <w:rsid w:val="007652CE"/>
    <w:rsid w:val="00771CE7"/>
    <w:rsid w:val="00773222"/>
    <w:rsid w:val="00777AC9"/>
    <w:rsid w:val="007806F3"/>
    <w:rsid w:val="00790D16"/>
    <w:rsid w:val="007A1B4D"/>
    <w:rsid w:val="007B6C2E"/>
    <w:rsid w:val="007C192B"/>
    <w:rsid w:val="007D374B"/>
    <w:rsid w:val="007D4957"/>
    <w:rsid w:val="007E06E5"/>
    <w:rsid w:val="007E42A4"/>
    <w:rsid w:val="007F09DA"/>
    <w:rsid w:val="007F0D07"/>
    <w:rsid w:val="007F66E5"/>
    <w:rsid w:val="007F7AD4"/>
    <w:rsid w:val="00800912"/>
    <w:rsid w:val="00805AA8"/>
    <w:rsid w:val="00811B69"/>
    <w:rsid w:val="008244D6"/>
    <w:rsid w:val="0084440E"/>
    <w:rsid w:val="0084701D"/>
    <w:rsid w:val="0085015E"/>
    <w:rsid w:val="00851EF8"/>
    <w:rsid w:val="00855E3D"/>
    <w:rsid w:val="008735AD"/>
    <w:rsid w:val="008744DE"/>
    <w:rsid w:val="00880555"/>
    <w:rsid w:val="00885ECB"/>
    <w:rsid w:val="00887BD2"/>
    <w:rsid w:val="008A2829"/>
    <w:rsid w:val="008A30F4"/>
    <w:rsid w:val="008A3DF0"/>
    <w:rsid w:val="008A59DB"/>
    <w:rsid w:val="008C576A"/>
    <w:rsid w:val="008C784D"/>
    <w:rsid w:val="008D68F8"/>
    <w:rsid w:val="008E6C9B"/>
    <w:rsid w:val="008F1A81"/>
    <w:rsid w:val="008F665C"/>
    <w:rsid w:val="009054A4"/>
    <w:rsid w:val="00910056"/>
    <w:rsid w:val="0092153F"/>
    <w:rsid w:val="00923268"/>
    <w:rsid w:val="00924BA5"/>
    <w:rsid w:val="009266A3"/>
    <w:rsid w:val="009320A6"/>
    <w:rsid w:val="009350D6"/>
    <w:rsid w:val="00957B4A"/>
    <w:rsid w:val="009600C9"/>
    <w:rsid w:val="00960A39"/>
    <w:rsid w:val="00972488"/>
    <w:rsid w:val="00981CBF"/>
    <w:rsid w:val="00982762"/>
    <w:rsid w:val="00984562"/>
    <w:rsid w:val="00986BCE"/>
    <w:rsid w:val="0099168E"/>
    <w:rsid w:val="00995563"/>
    <w:rsid w:val="009A6D7F"/>
    <w:rsid w:val="009A7FDE"/>
    <w:rsid w:val="009B368C"/>
    <w:rsid w:val="009D0D8F"/>
    <w:rsid w:val="00A06C56"/>
    <w:rsid w:val="00A218E8"/>
    <w:rsid w:val="00A30BC5"/>
    <w:rsid w:val="00A316E9"/>
    <w:rsid w:val="00A474F4"/>
    <w:rsid w:val="00A972BB"/>
    <w:rsid w:val="00AA07F1"/>
    <w:rsid w:val="00AA4E3B"/>
    <w:rsid w:val="00AB1150"/>
    <w:rsid w:val="00AC0EF8"/>
    <w:rsid w:val="00AC538D"/>
    <w:rsid w:val="00AD2566"/>
    <w:rsid w:val="00AD3DE3"/>
    <w:rsid w:val="00AD6D50"/>
    <w:rsid w:val="00AE15A8"/>
    <w:rsid w:val="00AF16FA"/>
    <w:rsid w:val="00AF25D4"/>
    <w:rsid w:val="00AF460D"/>
    <w:rsid w:val="00AF5135"/>
    <w:rsid w:val="00AF58F6"/>
    <w:rsid w:val="00B16945"/>
    <w:rsid w:val="00B17D6C"/>
    <w:rsid w:val="00B2162E"/>
    <w:rsid w:val="00B24109"/>
    <w:rsid w:val="00B31948"/>
    <w:rsid w:val="00B51A6B"/>
    <w:rsid w:val="00B54258"/>
    <w:rsid w:val="00B61E9B"/>
    <w:rsid w:val="00B628BE"/>
    <w:rsid w:val="00B653FD"/>
    <w:rsid w:val="00B66965"/>
    <w:rsid w:val="00B67E6C"/>
    <w:rsid w:val="00B70A27"/>
    <w:rsid w:val="00B80A56"/>
    <w:rsid w:val="00B91F54"/>
    <w:rsid w:val="00B935D4"/>
    <w:rsid w:val="00B96009"/>
    <w:rsid w:val="00BC0A4E"/>
    <w:rsid w:val="00BC2835"/>
    <w:rsid w:val="00BD0B23"/>
    <w:rsid w:val="00BD3A9A"/>
    <w:rsid w:val="00BD5464"/>
    <w:rsid w:val="00BD6265"/>
    <w:rsid w:val="00BE160C"/>
    <w:rsid w:val="00BE33BB"/>
    <w:rsid w:val="00BE72B9"/>
    <w:rsid w:val="00BF47D0"/>
    <w:rsid w:val="00C03DED"/>
    <w:rsid w:val="00C0485A"/>
    <w:rsid w:val="00C07DBE"/>
    <w:rsid w:val="00C26F32"/>
    <w:rsid w:val="00C40FB3"/>
    <w:rsid w:val="00C510B1"/>
    <w:rsid w:val="00C51750"/>
    <w:rsid w:val="00C64193"/>
    <w:rsid w:val="00C92B9E"/>
    <w:rsid w:val="00C92E27"/>
    <w:rsid w:val="00C93B0E"/>
    <w:rsid w:val="00CA017D"/>
    <w:rsid w:val="00CB2B1B"/>
    <w:rsid w:val="00CC324A"/>
    <w:rsid w:val="00CC595E"/>
    <w:rsid w:val="00CD1A77"/>
    <w:rsid w:val="00CD303C"/>
    <w:rsid w:val="00CD5B98"/>
    <w:rsid w:val="00CD7B35"/>
    <w:rsid w:val="00CF0382"/>
    <w:rsid w:val="00D02E80"/>
    <w:rsid w:val="00D10C38"/>
    <w:rsid w:val="00D30349"/>
    <w:rsid w:val="00D413D0"/>
    <w:rsid w:val="00D57486"/>
    <w:rsid w:val="00D61AED"/>
    <w:rsid w:val="00D67481"/>
    <w:rsid w:val="00D722B8"/>
    <w:rsid w:val="00D7232E"/>
    <w:rsid w:val="00D83827"/>
    <w:rsid w:val="00D921D9"/>
    <w:rsid w:val="00D95745"/>
    <w:rsid w:val="00D957E3"/>
    <w:rsid w:val="00D96277"/>
    <w:rsid w:val="00DA2022"/>
    <w:rsid w:val="00DA49B8"/>
    <w:rsid w:val="00DA4E66"/>
    <w:rsid w:val="00DA54DF"/>
    <w:rsid w:val="00DB6333"/>
    <w:rsid w:val="00DC3808"/>
    <w:rsid w:val="00DC428C"/>
    <w:rsid w:val="00DE1295"/>
    <w:rsid w:val="00DF7169"/>
    <w:rsid w:val="00E00C45"/>
    <w:rsid w:val="00E06A50"/>
    <w:rsid w:val="00E10E56"/>
    <w:rsid w:val="00E175BF"/>
    <w:rsid w:val="00E241A2"/>
    <w:rsid w:val="00E321C3"/>
    <w:rsid w:val="00E34214"/>
    <w:rsid w:val="00E3753D"/>
    <w:rsid w:val="00E41EF0"/>
    <w:rsid w:val="00E46D7B"/>
    <w:rsid w:val="00E53930"/>
    <w:rsid w:val="00E65C8D"/>
    <w:rsid w:val="00E814AF"/>
    <w:rsid w:val="00E91407"/>
    <w:rsid w:val="00E95921"/>
    <w:rsid w:val="00EA0572"/>
    <w:rsid w:val="00EB0699"/>
    <w:rsid w:val="00EB3C53"/>
    <w:rsid w:val="00EC0ACB"/>
    <w:rsid w:val="00EE5A9D"/>
    <w:rsid w:val="00EF3929"/>
    <w:rsid w:val="00EF6714"/>
    <w:rsid w:val="00F01F08"/>
    <w:rsid w:val="00F02D9C"/>
    <w:rsid w:val="00F04182"/>
    <w:rsid w:val="00F10FB7"/>
    <w:rsid w:val="00F13FE6"/>
    <w:rsid w:val="00F20F7E"/>
    <w:rsid w:val="00F21B58"/>
    <w:rsid w:val="00F22483"/>
    <w:rsid w:val="00F236AE"/>
    <w:rsid w:val="00F30D20"/>
    <w:rsid w:val="00F34589"/>
    <w:rsid w:val="00F354F8"/>
    <w:rsid w:val="00F3694E"/>
    <w:rsid w:val="00F52E88"/>
    <w:rsid w:val="00F57274"/>
    <w:rsid w:val="00F63048"/>
    <w:rsid w:val="00F67AE7"/>
    <w:rsid w:val="00F708F0"/>
    <w:rsid w:val="00F760DD"/>
    <w:rsid w:val="00F77E66"/>
    <w:rsid w:val="00F90339"/>
    <w:rsid w:val="00F922B1"/>
    <w:rsid w:val="00FA205B"/>
    <w:rsid w:val="00FA348B"/>
    <w:rsid w:val="00FC7BC1"/>
    <w:rsid w:val="00FD4E84"/>
    <w:rsid w:val="00FD68AA"/>
    <w:rsid w:val="00FE034E"/>
    <w:rsid w:val="00FE0899"/>
    <w:rsid w:val="00FF295F"/>
    <w:rsid w:val="00FF38A3"/>
    <w:rsid w:val="00FF446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6F9FA1C"/>
  <w15:chartTrackingRefBased/>
  <w15:docId w15:val="{5A45D053-6006-0649-9E8F-67478D6E6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1B4D"/>
    <w:pPr>
      <w:spacing w:after="160" w:line="259" w:lineRule="auto"/>
    </w:pPr>
    <w:rPr>
      <w:sz w:val="22"/>
      <w:szCs w:val="22"/>
      <w:lang w:val="it-IT"/>
    </w:rPr>
  </w:style>
  <w:style w:type="paragraph" w:styleId="Heading1">
    <w:name w:val="heading 1"/>
    <w:basedOn w:val="Normal"/>
    <w:next w:val="Normal"/>
    <w:link w:val="Heading1Char"/>
    <w:uiPriority w:val="9"/>
    <w:qFormat/>
    <w:rsid w:val="007A1B4D"/>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AU"/>
    </w:rPr>
  </w:style>
  <w:style w:type="paragraph" w:styleId="Heading2">
    <w:name w:val="heading 2"/>
    <w:basedOn w:val="Normal"/>
    <w:next w:val="Normal"/>
    <w:link w:val="Heading2Char"/>
    <w:uiPriority w:val="9"/>
    <w:semiHidden/>
    <w:unhideWhenUsed/>
    <w:qFormat/>
    <w:rsid w:val="007A1B4D"/>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n-AU"/>
    </w:rPr>
  </w:style>
  <w:style w:type="paragraph" w:styleId="Heading3">
    <w:name w:val="heading 3"/>
    <w:basedOn w:val="Normal"/>
    <w:next w:val="Normal"/>
    <w:link w:val="Heading3Char"/>
    <w:uiPriority w:val="9"/>
    <w:semiHidden/>
    <w:unhideWhenUsed/>
    <w:qFormat/>
    <w:rsid w:val="007A1B4D"/>
    <w:pPr>
      <w:keepNext/>
      <w:keepLines/>
      <w:spacing w:before="160" w:after="80" w:line="240" w:lineRule="auto"/>
      <w:outlineLvl w:val="2"/>
    </w:pPr>
    <w:rPr>
      <w:rFonts w:eastAsiaTheme="majorEastAsia" w:cstheme="majorBidi"/>
      <w:color w:val="0F4761" w:themeColor="accent1" w:themeShade="BF"/>
      <w:sz w:val="28"/>
      <w:szCs w:val="28"/>
      <w:lang w:val="en-AU"/>
    </w:rPr>
  </w:style>
  <w:style w:type="paragraph" w:styleId="Heading4">
    <w:name w:val="heading 4"/>
    <w:basedOn w:val="Normal"/>
    <w:next w:val="Normal"/>
    <w:link w:val="Heading4Char"/>
    <w:uiPriority w:val="9"/>
    <w:semiHidden/>
    <w:unhideWhenUsed/>
    <w:qFormat/>
    <w:rsid w:val="007A1B4D"/>
    <w:pPr>
      <w:keepNext/>
      <w:keepLines/>
      <w:spacing w:before="80" w:after="40" w:line="240" w:lineRule="auto"/>
      <w:outlineLvl w:val="3"/>
    </w:pPr>
    <w:rPr>
      <w:rFonts w:eastAsiaTheme="majorEastAsia" w:cstheme="majorBidi"/>
      <w:i/>
      <w:iCs/>
      <w:color w:val="0F4761" w:themeColor="accent1" w:themeShade="BF"/>
      <w:sz w:val="24"/>
      <w:szCs w:val="24"/>
      <w:lang w:val="en-AU"/>
    </w:rPr>
  </w:style>
  <w:style w:type="paragraph" w:styleId="Heading5">
    <w:name w:val="heading 5"/>
    <w:basedOn w:val="Normal"/>
    <w:next w:val="Normal"/>
    <w:link w:val="Heading5Char"/>
    <w:uiPriority w:val="9"/>
    <w:semiHidden/>
    <w:unhideWhenUsed/>
    <w:qFormat/>
    <w:rsid w:val="007A1B4D"/>
    <w:pPr>
      <w:keepNext/>
      <w:keepLines/>
      <w:spacing w:before="80" w:after="40" w:line="240" w:lineRule="auto"/>
      <w:outlineLvl w:val="4"/>
    </w:pPr>
    <w:rPr>
      <w:rFonts w:eastAsiaTheme="majorEastAsia" w:cstheme="majorBidi"/>
      <w:color w:val="0F4761" w:themeColor="accent1" w:themeShade="BF"/>
      <w:sz w:val="24"/>
      <w:szCs w:val="24"/>
      <w:lang w:val="en-AU"/>
    </w:rPr>
  </w:style>
  <w:style w:type="paragraph" w:styleId="Heading6">
    <w:name w:val="heading 6"/>
    <w:basedOn w:val="Normal"/>
    <w:next w:val="Normal"/>
    <w:link w:val="Heading6Char"/>
    <w:uiPriority w:val="9"/>
    <w:semiHidden/>
    <w:unhideWhenUsed/>
    <w:qFormat/>
    <w:rsid w:val="007A1B4D"/>
    <w:pPr>
      <w:keepNext/>
      <w:keepLines/>
      <w:spacing w:before="40" w:after="0" w:line="240" w:lineRule="auto"/>
      <w:outlineLvl w:val="5"/>
    </w:pPr>
    <w:rPr>
      <w:rFonts w:eastAsiaTheme="majorEastAsia" w:cstheme="majorBidi"/>
      <w:i/>
      <w:iCs/>
      <w:color w:val="595959" w:themeColor="text1" w:themeTint="A6"/>
      <w:sz w:val="24"/>
      <w:szCs w:val="24"/>
      <w:lang w:val="en-AU"/>
    </w:rPr>
  </w:style>
  <w:style w:type="paragraph" w:styleId="Heading7">
    <w:name w:val="heading 7"/>
    <w:basedOn w:val="Normal"/>
    <w:next w:val="Normal"/>
    <w:link w:val="Heading7Char"/>
    <w:uiPriority w:val="9"/>
    <w:semiHidden/>
    <w:unhideWhenUsed/>
    <w:qFormat/>
    <w:rsid w:val="007A1B4D"/>
    <w:pPr>
      <w:keepNext/>
      <w:keepLines/>
      <w:spacing w:before="40" w:after="0" w:line="240" w:lineRule="auto"/>
      <w:outlineLvl w:val="6"/>
    </w:pPr>
    <w:rPr>
      <w:rFonts w:eastAsiaTheme="majorEastAsia" w:cstheme="majorBidi"/>
      <w:color w:val="595959" w:themeColor="text1" w:themeTint="A6"/>
      <w:sz w:val="24"/>
      <w:szCs w:val="24"/>
      <w:lang w:val="en-AU"/>
    </w:rPr>
  </w:style>
  <w:style w:type="paragraph" w:styleId="Heading8">
    <w:name w:val="heading 8"/>
    <w:basedOn w:val="Normal"/>
    <w:next w:val="Normal"/>
    <w:link w:val="Heading8Char"/>
    <w:uiPriority w:val="9"/>
    <w:semiHidden/>
    <w:unhideWhenUsed/>
    <w:qFormat/>
    <w:rsid w:val="007A1B4D"/>
    <w:pPr>
      <w:keepNext/>
      <w:keepLines/>
      <w:spacing w:after="0" w:line="240" w:lineRule="auto"/>
      <w:outlineLvl w:val="7"/>
    </w:pPr>
    <w:rPr>
      <w:rFonts w:eastAsiaTheme="majorEastAsia" w:cstheme="majorBidi"/>
      <w:i/>
      <w:iCs/>
      <w:color w:val="272727" w:themeColor="text1" w:themeTint="D8"/>
      <w:sz w:val="24"/>
      <w:szCs w:val="24"/>
      <w:lang w:val="en-AU"/>
    </w:rPr>
  </w:style>
  <w:style w:type="paragraph" w:styleId="Heading9">
    <w:name w:val="heading 9"/>
    <w:basedOn w:val="Normal"/>
    <w:next w:val="Normal"/>
    <w:link w:val="Heading9Char"/>
    <w:uiPriority w:val="9"/>
    <w:semiHidden/>
    <w:unhideWhenUsed/>
    <w:qFormat/>
    <w:rsid w:val="007A1B4D"/>
    <w:pPr>
      <w:keepNext/>
      <w:keepLines/>
      <w:spacing w:after="0" w:line="240" w:lineRule="auto"/>
      <w:outlineLvl w:val="8"/>
    </w:pPr>
    <w:rPr>
      <w:rFonts w:eastAsiaTheme="majorEastAsia" w:cstheme="majorBidi"/>
      <w:color w:val="272727" w:themeColor="text1" w:themeTint="D8"/>
      <w:sz w:val="24"/>
      <w:szCs w:val="24"/>
      <w:lang w:val="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1B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1B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1B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1B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1B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1B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1B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1B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1B4D"/>
    <w:rPr>
      <w:rFonts w:eastAsiaTheme="majorEastAsia" w:cstheme="majorBidi"/>
      <w:color w:val="272727" w:themeColor="text1" w:themeTint="D8"/>
    </w:rPr>
  </w:style>
  <w:style w:type="paragraph" w:styleId="Title">
    <w:name w:val="Title"/>
    <w:basedOn w:val="Normal"/>
    <w:next w:val="Normal"/>
    <w:link w:val="TitleChar"/>
    <w:uiPriority w:val="10"/>
    <w:qFormat/>
    <w:rsid w:val="007A1B4D"/>
    <w:pPr>
      <w:spacing w:after="80" w:line="240" w:lineRule="auto"/>
      <w:contextualSpacing/>
    </w:pPr>
    <w:rPr>
      <w:rFonts w:asciiTheme="majorHAnsi" w:eastAsiaTheme="majorEastAsia" w:hAnsiTheme="majorHAnsi" w:cstheme="majorBidi"/>
      <w:spacing w:val="-10"/>
      <w:kern w:val="28"/>
      <w:sz w:val="56"/>
      <w:szCs w:val="56"/>
      <w:lang w:val="en-AU"/>
    </w:rPr>
  </w:style>
  <w:style w:type="character" w:customStyle="1" w:styleId="TitleChar">
    <w:name w:val="Title Char"/>
    <w:basedOn w:val="DefaultParagraphFont"/>
    <w:link w:val="Title"/>
    <w:uiPriority w:val="10"/>
    <w:rsid w:val="007A1B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1B4D"/>
    <w:pPr>
      <w:numPr>
        <w:ilvl w:val="1"/>
      </w:numPr>
      <w:spacing w:line="240" w:lineRule="auto"/>
    </w:pPr>
    <w:rPr>
      <w:rFonts w:eastAsiaTheme="majorEastAsia" w:cstheme="majorBidi"/>
      <w:color w:val="595959" w:themeColor="text1" w:themeTint="A6"/>
      <w:spacing w:val="15"/>
      <w:sz w:val="28"/>
      <w:szCs w:val="28"/>
      <w:lang w:val="en-AU"/>
    </w:rPr>
  </w:style>
  <w:style w:type="character" w:customStyle="1" w:styleId="SubtitleChar">
    <w:name w:val="Subtitle Char"/>
    <w:basedOn w:val="DefaultParagraphFont"/>
    <w:link w:val="Subtitle"/>
    <w:uiPriority w:val="11"/>
    <w:rsid w:val="007A1B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1B4D"/>
    <w:pPr>
      <w:spacing w:before="160" w:line="240" w:lineRule="auto"/>
      <w:jc w:val="center"/>
    </w:pPr>
    <w:rPr>
      <w:i/>
      <w:iCs/>
      <w:color w:val="404040" w:themeColor="text1" w:themeTint="BF"/>
      <w:sz w:val="24"/>
      <w:szCs w:val="24"/>
      <w:lang w:val="en-AU"/>
    </w:rPr>
  </w:style>
  <w:style w:type="character" w:customStyle="1" w:styleId="QuoteChar">
    <w:name w:val="Quote Char"/>
    <w:basedOn w:val="DefaultParagraphFont"/>
    <w:link w:val="Quote"/>
    <w:uiPriority w:val="29"/>
    <w:rsid w:val="007A1B4D"/>
    <w:rPr>
      <w:i/>
      <w:iCs/>
      <w:color w:val="404040" w:themeColor="text1" w:themeTint="BF"/>
    </w:rPr>
  </w:style>
  <w:style w:type="paragraph" w:styleId="ListParagraph">
    <w:name w:val="List Paragraph"/>
    <w:basedOn w:val="Normal"/>
    <w:uiPriority w:val="34"/>
    <w:qFormat/>
    <w:rsid w:val="007A1B4D"/>
    <w:pPr>
      <w:spacing w:after="0" w:line="240" w:lineRule="auto"/>
      <w:ind w:left="720"/>
      <w:contextualSpacing/>
    </w:pPr>
    <w:rPr>
      <w:sz w:val="24"/>
      <w:szCs w:val="24"/>
      <w:lang w:val="en-AU"/>
    </w:rPr>
  </w:style>
  <w:style w:type="character" w:styleId="IntenseEmphasis">
    <w:name w:val="Intense Emphasis"/>
    <w:basedOn w:val="DefaultParagraphFont"/>
    <w:uiPriority w:val="21"/>
    <w:qFormat/>
    <w:rsid w:val="007A1B4D"/>
    <w:rPr>
      <w:i/>
      <w:iCs/>
      <w:color w:val="0F4761" w:themeColor="accent1" w:themeShade="BF"/>
    </w:rPr>
  </w:style>
  <w:style w:type="paragraph" w:styleId="IntenseQuote">
    <w:name w:val="Intense Quote"/>
    <w:basedOn w:val="Normal"/>
    <w:next w:val="Normal"/>
    <w:link w:val="IntenseQuoteChar"/>
    <w:uiPriority w:val="30"/>
    <w:qFormat/>
    <w:rsid w:val="007A1B4D"/>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lang w:val="en-AU"/>
    </w:rPr>
  </w:style>
  <w:style w:type="character" w:customStyle="1" w:styleId="IntenseQuoteChar">
    <w:name w:val="Intense Quote Char"/>
    <w:basedOn w:val="DefaultParagraphFont"/>
    <w:link w:val="IntenseQuote"/>
    <w:uiPriority w:val="30"/>
    <w:rsid w:val="007A1B4D"/>
    <w:rPr>
      <w:i/>
      <w:iCs/>
      <w:color w:val="0F4761" w:themeColor="accent1" w:themeShade="BF"/>
    </w:rPr>
  </w:style>
  <w:style w:type="character" w:styleId="IntenseReference">
    <w:name w:val="Intense Reference"/>
    <w:basedOn w:val="DefaultParagraphFont"/>
    <w:uiPriority w:val="32"/>
    <w:qFormat/>
    <w:rsid w:val="007A1B4D"/>
    <w:rPr>
      <w:b/>
      <w:bCs/>
      <w:smallCaps/>
      <w:color w:val="0F4761" w:themeColor="accent1" w:themeShade="BF"/>
      <w:spacing w:val="5"/>
    </w:rPr>
  </w:style>
  <w:style w:type="table" w:styleId="TableGrid">
    <w:name w:val="Table Grid"/>
    <w:basedOn w:val="TableNormal"/>
    <w:uiPriority w:val="59"/>
    <w:rsid w:val="007A1B4D"/>
    <w:rPr>
      <w:kern w:val="0"/>
      <w:sz w:val="22"/>
      <w:szCs w:val="22"/>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57486"/>
    <w:pPr>
      <w:spacing w:after="0"/>
      <w:jc w:val="center"/>
    </w:pPr>
    <w:rPr>
      <w:rFonts w:ascii="Times New Roman" w:hAnsi="Times New Roman" w:cs="Times New Roman"/>
      <w:sz w:val="24"/>
      <w:lang w:val="en-US"/>
    </w:rPr>
  </w:style>
  <w:style w:type="character" w:customStyle="1" w:styleId="EndNoteBibliographyTitleChar">
    <w:name w:val="EndNote Bibliography Title Char"/>
    <w:basedOn w:val="DefaultParagraphFont"/>
    <w:link w:val="EndNoteBibliographyTitle"/>
    <w:rsid w:val="00D57486"/>
    <w:rPr>
      <w:rFonts w:ascii="Times New Roman" w:hAnsi="Times New Roman" w:cs="Times New Roman"/>
      <w:szCs w:val="22"/>
      <w:lang w:val="en-US"/>
    </w:rPr>
  </w:style>
  <w:style w:type="paragraph" w:customStyle="1" w:styleId="EndNoteBibliography">
    <w:name w:val="EndNote Bibliography"/>
    <w:basedOn w:val="Normal"/>
    <w:link w:val="EndNoteBibliographyChar"/>
    <w:rsid w:val="00D57486"/>
    <w:pPr>
      <w:spacing w:line="240" w:lineRule="auto"/>
    </w:pPr>
    <w:rPr>
      <w:rFonts w:ascii="Times New Roman" w:hAnsi="Times New Roman" w:cs="Times New Roman"/>
      <w:sz w:val="24"/>
      <w:lang w:val="en-US"/>
    </w:rPr>
  </w:style>
  <w:style w:type="character" w:customStyle="1" w:styleId="EndNoteBibliographyChar">
    <w:name w:val="EndNote Bibliography Char"/>
    <w:basedOn w:val="DefaultParagraphFont"/>
    <w:link w:val="EndNoteBibliography"/>
    <w:rsid w:val="00D57486"/>
    <w:rPr>
      <w:rFonts w:ascii="Times New Roman" w:hAnsi="Times New Roman" w:cs="Times New Roman"/>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4</Template>
  <TotalTime>41</TotalTime>
  <Pages>5</Pages>
  <Words>5172</Words>
  <Characters>29483</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duino Mangoni</dc:creator>
  <cp:keywords/>
  <dc:description/>
  <cp:lastModifiedBy>Arduino Mangoni</cp:lastModifiedBy>
  <cp:revision>45</cp:revision>
  <dcterms:created xsi:type="dcterms:W3CDTF">2024-07-03T06:48:00Z</dcterms:created>
  <dcterms:modified xsi:type="dcterms:W3CDTF">2024-07-22T06:57:00Z</dcterms:modified>
</cp:coreProperties>
</file>